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D7E2B" w14:textId="4533A7E5" w:rsidR="00271BBF" w:rsidRPr="00807EFB" w:rsidRDefault="00271BBF" w:rsidP="00271BBF">
      <w:pPr>
        <w:rPr>
          <w:rFonts w:ascii="Times New Roman" w:hAnsi="Times New Roman" w:cs="Times New Roman"/>
          <w:lang w:val="en-GB"/>
        </w:rPr>
      </w:pPr>
      <w:r w:rsidRPr="00807EFB">
        <w:rPr>
          <w:rFonts w:ascii="Times New Roman" w:hAnsi="Times New Roman" w:cs="Times New Roman"/>
          <w:lang w:val="en-GB"/>
        </w:rPr>
        <w:t xml:space="preserve">Supplementary </w:t>
      </w:r>
      <w:r w:rsidR="00423678" w:rsidRPr="00807EFB">
        <w:rPr>
          <w:rFonts w:ascii="Times New Roman" w:hAnsi="Times New Roman" w:cs="Times New Roman"/>
          <w:lang w:val="en-GB"/>
        </w:rPr>
        <w:t>t</w:t>
      </w:r>
      <w:r w:rsidRPr="00807EFB">
        <w:rPr>
          <w:rFonts w:ascii="Times New Roman" w:hAnsi="Times New Roman" w:cs="Times New Roman"/>
          <w:lang w:val="en-GB"/>
        </w:rPr>
        <w:t>able 1. One-year test-retest reliability of respiratory sinus arrhythmia and heart rate variability measures for 84 subjects with a repeated deep breathing test after one year (+/- one month).</w:t>
      </w:r>
    </w:p>
    <w:tbl>
      <w:tblPr>
        <w:tblStyle w:val="Tabellrutnt"/>
        <w:tblpPr w:leftFromText="141" w:rightFromText="141" w:vertAnchor="page" w:horzAnchor="margin" w:tblpY="2241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1842"/>
        <w:gridCol w:w="709"/>
        <w:gridCol w:w="1417"/>
        <w:gridCol w:w="1159"/>
      </w:tblGrid>
      <w:tr w:rsidR="00271BBF" w:rsidRPr="00807EFB" w14:paraId="5E83BB3D" w14:textId="77777777" w:rsidTr="00271BBF">
        <w:tc>
          <w:tcPr>
            <w:tcW w:w="1838" w:type="dxa"/>
          </w:tcPr>
          <w:p w14:paraId="64B7E4BB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DCECA9F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01403D29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</w:rPr>
              <w:t>(mean+SD)</w:t>
            </w:r>
          </w:p>
        </w:tc>
        <w:tc>
          <w:tcPr>
            <w:tcW w:w="1842" w:type="dxa"/>
          </w:tcPr>
          <w:p w14:paraId="18770A11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-exam, 1 year (</w:t>
            </w:r>
            <w:proofErr w:type="spellStart"/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+SD</w:t>
            </w:r>
            <w:proofErr w:type="spellEnd"/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</w:tcPr>
          <w:p w14:paraId="29C9DC2F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417" w:type="dxa"/>
          </w:tcPr>
          <w:p w14:paraId="4010CA48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 r</w:t>
            </w:r>
          </w:p>
        </w:tc>
        <w:tc>
          <w:tcPr>
            <w:tcW w:w="1159" w:type="dxa"/>
          </w:tcPr>
          <w:p w14:paraId="5F2D0E20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</w:p>
        </w:tc>
      </w:tr>
      <w:tr w:rsidR="00271BBF" w:rsidRPr="00807EFB" w14:paraId="382AEF23" w14:textId="77777777" w:rsidTr="00271BBF">
        <w:tc>
          <w:tcPr>
            <w:tcW w:w="1838" w:type="dxa"/>
          </w:tcPr>
          <w:p w14:paraId="7EB2F649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-</w:t>
            </w:r>
            <w:proofErr w:type="spellStart"/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807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edian</w:t>
            </w:r>
            <w:proofErr w:type="spellEnd"/>
            <w:r w:rsidRPr="00807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 </w:t>
            </w: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pm)</w:t>
            </w:r>
          </w:p>
        </w:tc>
        <w:tc>
          <w:tcPr>
            <w:tcW w:w="1559" w:type="dxa"/>
          </w:tcPr>
          <w:p w14:paraId="329F5AA3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±5.5</w:t>
            </w:r>
          </w:p>
        </w:tc>
        <w:tc>
          <w:tcPr>
            <w:tcW w:w="1842" w:type="dxa"/>
          </w:tcPr>
          <w:p w14:paraId="2664EC78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±4.7</w:t>
            </w:r>
          </w:p>
        </w:tc>
        <w:tc>
          <w:tcPr>
            <w:tcW w:w="709" w:type="dxa"/>
          </w:tcPr>
          <w:p w14:paraId="08D0757D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417" w:type="dxa"/>
          </w:tcPr>
          <w:p w14:paraId="4037F13C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159" w:type="dxa"/>
          </w:tcPr>
          <w:p w14:paraId="3D2E66CF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271BBF" w:rsidRPr="00807EFB" w14:paraId="09529F27" w14:textId="77777777" w:rsidTr="00271BBF">
        <w:tc>
          <w:tcPr>
            <w:tcW w:w="1838" w:type="dxa"/>
          </w:tcPr>
          <w:p w14:paraId="6224E6AF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-</w:t>
            </w:r>
            <w:proofErr w:type="spellStart"/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807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ean</w:t>
            </w:r>
            <w:proofErr w:type="spellEnd"/>
            <w:r w:rsidRPr="00807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pm)</w:t>
            </w:r>
          </w:p>
        </w:tc>
        <w:tc>
          <w:tcPr>
            <w:tcW w:w="1559" w:type="dxa"/>
          </w:tcPr>
          <w:p w14:paraId="3CB2A0AA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±5.4</w:t>
            </w:r>
          </w:p>
        </w:tc>
        <w:tc>
          <w:tcPr>
            <w:tcW w:w="1842" w:type="dxa"/>
          </w:tcPr>
          <w:p w14:paraId="2BCA7279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±4.9</w:t>
            </w:r>
          </w:p>
        </w:tc>
        <w:tc>
          <w:tcPr>
            <w:tcW w:w="709" w:type="dxa"/>
          </w:tcPr>
          <w:p w14:paraId="10966832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417" w:type="dxa"/>
          </w:tcPr>
          <w:p w14:paraId="752810A4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159" w:type="dxa"/>
          </w:tcPr>
          <w:p w14:paraId="1D13528D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271BBF" w:rsidRPr="00807EFB" w14:paraId="638E7CA0" w14:textId="77777777" w:rsidTr="00271BBF">
        <w:tc>
          <w:tcPr>
            <w:tcW w:w="1838" w:type="dxa"/>
          </w:tcPr>
          <w:p w14:paraId="41B049EC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/I</w:t>
            </w:r>
          </w:p>
        </w:tc>
        <w:tc>
          <w:tcPr>
            <w:tcW w:w="1559" w:type="dxa"/>
          </w:tcPr>
          <w:p w14:paraId="2310C9C3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±0.12</w:t>
            </w:r>
          </w:p>
        </w:tc>
        <w:tc>
          <w:tcPr>
            <w:tcW w:w="1842" w:type="dxa"/>
          </w:tcPr>
          <w:p w14:paraId="56190E50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±0.10</w:t>
            </w:r>
          </w:p>
        </w:tc>
        <w:tc>
          <w:tcPr>
            <w:tcW w:w="709" w:type="dxa"/>
          </w:tcPr>
          <w:p w14:paraId="1A46F00D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417" w:type="dxa"/>
          </w:tcPr>
          <w:p w14:paraId="2E73E629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59" w:type="dxa"/>
          </w:tcPr>
          <w:p w14:paraId="2F5178A7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271BBF" w:rsidRPr="00807EFB" w14:paraId="2F2E54D8" w14:textId="77777777" w:rsidTr="00271BBF">
        <w:tc>
          <w:tcPr>
            <w:tcW w:w="1838" w:type="dxa"/>
          </w:tcPr>
          <w:p w14:paraId="6C4FFDC8" w14:textId="39E13581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807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pm)</w:t>
            </w:r>
          </w:p>
        </w:tc>
        <w:tc>
          <w:tcPr>
            <w:tcW w:w="1559" w:type="dxa"/>
          </w:tcPr>
          <w:p w14:paraId="53C7E4EE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4±2.0</w:t>
            </w:r>
          </w:p>
        </w:tc>
        <w:tc>
          <w:tcPr>
            <w:tcW w:w="1842" w:type="dxa"/>
          </w:tcPr>
          <w:p w14:paraId="36A6614B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5±1.8</w:t>
            </w:r>
          </w:p>
        </w:tc>
        <w:tc>
          <w:tcPr>
            <w:tcW w:w="709" w:type="dxa"/>
          </w:tcPr>
          <w:p w14:paraId="27EF4421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417" w:type="dxa"/>
          </w:tcPr>
          <w:p w14:paraId="21155D36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159" w:type="dxa"/>
          </w:tcPr>
          <w:p w14:paraId="4BA5B570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271BBF" w:rsidRPr="00807EFB" w14:paraId="73F49B8D" w14:textId="77777777" w:rsidTr="00271BBF">
        <w:tc>
          <w:tcPr>
            <w:tcW w:w="1838" w:type="dxa"/>
          </w:tcPr>
          <w:p w14:paraId="1F799D11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R</w:t>
            </w:r>
          </w:p>
        </w:tc>
        <w:tc>
          <w:tcPr>
            <w:tcW w:w="1559" w:type="dxa"/>
          </w:tcPr>
          <w:p w14:paraId="178B4A4E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±1.1</w:t>
            </w:r>
          </w:p>
        </w:tc>
        <w:tc>
          <w:tcPr>
            <w:tcW w:w="1842" w:type="dxa"/>
          </w:tcPr>
          <w:p w14:paraId="55AE3D7E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±1.0</w:t>
            </w:r>
          </w:p>
        </w:tc>
        <w:tc>
          <w:tcPr>
            <w:tcW w:w="709" w:type="dxa"/>
          </w:tcPr>
          <w:p w14:paraId="1879FC98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17" w:type="dxa"/>
          </w:tcPr>
          <w:p w14:paraId="1ADC0353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159" w:type="dxa"/>
          </w:tcPr>
          <w:p w14:paraId="05785229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271BBF" w:rsidRPr="00807EFB" w14:paraId="5B709B1A" w14:textId="77777777" w:rsidTr="00271BBF">
        <w:tc>
          <w:tcPr>
            <w:tcW w:w="1838" w:type="dxa"/>
          </w:tcPr>
          <w:p w14:paraId="0A0053F5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SD (</w:t>
            </w:r>
            <w:proofErr w:type="spellStart"/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49A1887D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3±46.7</w:t>
            </w:r>
          </w:p>
        </w:tc>
        <w:tc>
          <w:tcPr>
            <w:tcW w:w="1842" w:type="dxa"/>
          </w:tcPr>
          <w:p w14:paraId="54FDFCE0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0±43.6</w:t>
            </w:r>
          </w:p>
        </w:tc>
        <w:tc>
          <w:tcPr>
            <w:tcW w:w="709" w:type="dxa"/>
          </w:tcPr>
          <w:p w14:paraId="2EDAF292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17" w:type="dxa"/>
          </w:tcPr>
          <w:p w14:paraId="209892AC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159" w:type="dxa"/>
          </w:tcPr>
          <w:p w14:paraId="183F9CD7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271BBF" w:rsidRPr="00807EFB" w14:paraId="278CE0BC" w14:textId="77777777" w:rsidTr="00271BBF">
        <w:tc>
          <w:tcPr>
            <w:tcW w:w="1838" w:type="dxa"/>
          </w:tcPr>
          <w:p w14:paraId="09FB1ABA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rate (bpm)</w:t>
            </w:r>
          </w:p>
        </w:tc>
        <w:tc>
          <w:tcPr>
            <w:tcW w:w="1559" w:type="dxa"/>
          </w:tcPr>
          <w:p w14:paraId="013D02BA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0±8.7</w:t>
            </w:r>
          </w:p>
        </w:tc>
        <w:tc>
          <w:tcPr>
            <w:tcW w:w="1842" w:type="dxa"/>
          </w:tcPr>
          <w:p w14:paraId="1C9E530B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1±10.4</w:t>
            </w:r>
          </w:p>
        </w:tc>
        <w:tc>
          <w:tcPr>
            <w:tcW w:w="709" w:type="dxa"/>
          </w:tcPr>
          <w:p w14:paraId="00E48CB1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417" w:type="dxa"/>
          </w:tcPr>
          <w:p w14:paraId="5AF60A0D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59" w:type="dxa"/>
          </w:tcPr>
          <w:p w14:paraId="2BEC6935" w14:textId="77777777" w:rsidR="00271BBF" w:rsidRPr="00807EFB" w:rsidRDefault="00271BBF" w:rsidP="00271B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</w:tbl>
    <w:p w14:paraId="26084670" w14:textId="1597B1B7" w:rsidR="00271BBF" w:rsidRPr="00807EFB" w:rsidRDefault="00271BBF">
      <w:pPr>
        <w:rPr>
          <w:rFonts w:ascii="Times New Roman" w:hAnsi="Times New Roman" w:cs="Times New Roman"/>
          <w:vertAlign w:val="subscript"/>
          <w:lang w:val="en-GB"/>
        </w:rPr>
      </w:pPr>
      <w:r w:rsidRPr="00807EFB">
        <w:rPr>
          <w:rFonts w:ascii="Times New Roman" w:hAnsi="Times New Roman" w:cs="Times New Roman"/>
          <w:vertAlign w:val="subscript"/>
          <w:lang w:val="en-GB"/>
        </w:rPr>
        <w:t>P-value refers to difference in mean value between baseline examination and re-examination.</w:t>
      </w:r>
      <w:r w:rsidR="00C5543D" w:rsidRPr="00807EFB">
        <w:rPr>
          <w:rFonts w:ascii="Times New Roman" w:hAnsi="Times New Roman" w:cs="Times New Roman"/>
          <w:vertAlign w:val="subscript"/>
          <w:lang w:val="en-GB"/>
        </w:rPr>
        <w:t xml:space="preserve"> ICC Intra-class correlation coefficient</w:t>
      </w:r>
    </w:p>
    <w:p w14:paraId="09410935" w14:textId="77777777" w:rsidR="00271BBF" w:rsidRPr="00807EFB" w:rsidRDefault="00271BBF">
      <w:pPr>
        <w:rPr>
          <w:rFonts w:ascii="Times New Roman" w:hAnsi="Times New Roman" w:cs="Times New Roman"/>
          <w:lang w:val="en-GB"/>
        </w:rPr>
      </w:pPr>
    </w:p>
    <w:p w14:paraId="6524A01A" w14:textId="69614C34" w:rsidR="002F3C40" w:rsidRPr="00807EFB" w:rsidRDefault="00DA2D54">
      <w:pPr>
        <w:rPr>
          <w:rFonts w:ascii="Times New Roman" w:hAnsi="Times New Roman" w:cs="Times New Roman"/>
          <w:lang w:val="en-GB"/>
        </w:rPr>
      </w:pPr>
      <w:r w:rsidRPr="00807EFB">
        <w:rPr>
          <w:rFonts w:ascii="Times New Roman" w:hAnsi="Times New Roman" w:cs="Times New Roman"/>
          <w:lang w:val="en-GB"/>
        </w:rPr>
        <w:t xml:space="preserve">Supplementary table </w:t>
      </w:r>
      <w:r w:rsidR="00271BBF" w:rsidRPr="00807EFB">
        <w:rPr>
          <w:rFonts w:ascii="Times New Roman" w:hAnsi="Times New Roman" w:cs="Times New Roman"/>
          <w:lang w:val="en-GB"/>
        </w:rPr>
        <w:t>2</w:t>
      </w:r>
      <w:r w:rsidRPr="00807EFB">
        <w:rPr>
          <w:rFonts w:ascii="Times New Roman" w:hAnsi="Times New Roman" w:cs="Times New Roman"/>
          <w:lang w:val="en-GB"/>
        </w:rPr>
        <w:t>. Associations between percentage sedentary time</w:t>
      </w:r>
      <w:r w:rsidR="00F069C2" w:rsidRPr="00807EFB">
        <w:rPr>
          <w:rFonts w:ascii="Times New Roman" w:hAnsi="Times New Roman" w:cs="Times New Roman"/>
          <w:lang w:val="en-GB"/>
        </w:rPr>
        <w:t>,</w:t>
      </w:r>
      <w:r w:rsidR="00F069C2" w:rsidRPr="00807EFB">
        <w:rPr>
          <w:lang w:val="en-GB"/>
        </w:rPr>
        <w:t xml:space="preserve"> </w:t>
      </w:r>
      <w:r w:rsidR="00F069C2" w:rsidRPr="00807EFB">
        <w:rPr>
          <w:rFonts w:ascii="Times New Roman" w:hAnsi="Times New Roman" w:cs="Times New Roman"/>
          <w:lang w:val="en-GB"/>
        </w:rPr>
        <w:t>measured by accelerometer</w:t>
      </w:r>
      <w:r w:rsidRPr="00807EFB">
        <w:rPr>
          <w:rFonts w:ascii="Times New Roman" w:hAnsi="Times New Roman" w:cs="Times New Roman"/>
          <w:lang w:val="en-GB"/>
        </w:rPr>
        <w:t xml:space="preserve"> and continuous measures of the DBT,</w:t>
      </w:r>
      <w:r w:rsidR="003D1FDE" w:rsidRPr="00807EFB">
        <w:rPr>
          <w:rFonts w:ascii="Times New Roman" w:hAnsi="Times New Roman" w:cs="Times New Roman"/>
          <w:lang w:val="en-GB"/>
        </w:rPr>
        <w:t xml:space="preserve"> in three</w:t>
      </w:r>
      <w:r w:rsidRPr="00807EFB">
        <w:rPr>
          <w:rFonts w:ascii="Times New Roman" w:hAnsi="Times New Roman" w:cs="Times New Roman"/>
          <w:lang w:val="en-GB"/>
        </w:rPr>
        <w:t xml:space="preserve"> linear regression models</w:t>
      </w:r>
    </w:p>
    <w:tbl>
      <w:tblPr>
        <w:tblStyle w:val="Tabellrutnt"/>
        <w:tblpPr w:leftFromText="141" w:rightFromText="141" w:vertAnchor="page" w:horzAnchor="margin" w:tblpY="6421"/>
        <w:tblW w:w="9957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76"/>
        <w:gridCol w:w="1276"/>
        <w:gridCol w:w="1077"/>
        <w:gridCol w:w="720"/>
        <w:gridCol w:w="720"/>
        <w:gridCol w:w="782"/>
      </w:tblGrid>
      <w:tr w:rsidR="00271BBF" w:rsidRPr="00807EFB" w14:paraId="2CC69150" w14:textId="77777777" w:rsidTr="004947C1">
        <w:tc>
          <w:tcPr>
            <w:tcW w:w="1555" w:type="dxa"/>
          </w:tcPr>
          <w:p w14:paraId="0AEA097E" w14:textId="77777777" w:rsidR="00271BBF" w:rsidRPr="00807EFB" w:rsidRDefault="00271BBF" w:rsidP="00271BB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03" w:type="dxa"/>
            <w:gridSpan w:val="4"/>
          </w:tcPr>
          <w:p w14:paraId="4F7ACBCA" w14:textId="7626D217" w:rsidR="00271BBF" w:rsidRPr="00807EFB" w:rsidRDefault="00271BBF" w:rsidP="00271BBF">
            <w:pPr>
              <w:jc w:val="center"/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%sedentary</w:t>
            </w:r>
            <w:r w:rsidR="00B158A1" w:rsidRPr="00807EFB"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1077" w:type="dxa"/>
          </w:tcPr>
          <w:p w14:paraId="34E8D3E2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3155439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44D07B7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14:paraId="5A2DDEBB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</w:p>
        </w:tc>
      </w:tr>
      <w:tr w:rsidR="00271BBF" w:rsidRPr="00807EFB" w14:paraId="377EA5FE" w14:textId="77777777" w:rsidTr="004947C1">
        <w:tc>
          <w:tcPr>
            <w:tcW w:w="1555" w:type="dxa"/>
          </w:tcPr>
          <w:p w14:paraId="58C17AAF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18C7680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best</w:t>
            </w:r>
          </w:p>
        </w:tc>
        <w:tc>
          <w:tcPr>
            <w:tcW w:w="1276" w:type="dxa"/>
          </w:tcPr>
          <w:p w14:paraId="54AAC7B1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BBBE2C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7B74E6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A40905F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worst</w:t>
            </w:r>
          </w:p>
        </w:tc>
        <w:tc>
          <w:tcPr>
            <w:tcW w:w="720" w:type="dxa"/>
          </w:tcPr>
          <w:p w14:paraId="09EF46CF" w14:textId="77777777" w:rsidR="00271BBF" w:rsidRPr="00807EFB" w:rsidRDefault="00271BBF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P 1</w:t>
            </w:r>
            <w:r w:rsidRPr="00807EF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3B7C32D0" w14:textId="77777777" w:rsidR="00271BBF" w:rsidRPr="00807EFB" w:rsidRDefault="00271BBF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P 2</w:t>
            </w:r>
            <w:r w:rsidRPr="00807EF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82" w:type="dxa"/>
          </w:tcPr>
          <w:p w14:paraId="26B63792" w14:textId="77777777" w:rsidR="00271BBF" w:rsidRPr="00807EFB" w:rsidRDefault="00271BBF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P3</w:t>
            </w:r>
            <w:r w:rsidRPr="00807EF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1BBF" w:rsidRPr="00807EFB" w14:paraId="4452C1D2" w14:textId="77777777" w:rsidTr="004947C1">
        <w:tc>
          <w:tcPr>
            <w:tcW w:w="1555" w:type="dxa"/>
          </w:tcPr>
          <w:p w14:paraId="10B2E5D5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Total N=4325</w:t>
            </w:r>
          </w:p>
        </w:tc>
        <w:tc>
          <w:tcPr>
            <w:tcW w:w="1275" w:type="dxa"/>
          </w:tcPr>
          <w:p w14:paraId="3A27C6B7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Q1 (n=820)</w:t>
            </w:r>
          </w:p>
        </w:tc>
        <w:tc>
          <w:tcPr>
            <w:tcW w:w="1276" w:type="dxa"/>
          </w:tcPr>
          <w:p w14:paraId="22FF2603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Q2 (n=982)</w:t>
            </w:r>
          </w:p>
        </w:tc>
        <w:tc>
          <w:tcPr>
            <w:tcW w:w="1276" w:type="dxa"/>
          </w:tcPr>
          <w:p w14:paraId="3161F82A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Q3 (n=739)</w:t>
            </w:r>
          </w:p>
        </w:tc>
        <w:tc>
          <w:tcPr>
            <w:tcW w:w="1276" w:type="dxa"/>
          </w:tcPr>
          <w:p w14:paraId="167A2A25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Q4 (n=909)</w:t>
            </w:r>
          </w:p>
        </w:tc>
        <w:tc>
          <w:tcPr>
            <w:tcW w:w="1077" w:type="dxa"/>
          </w:tcPr>
          <w:p w14:paraId="67AF7A79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Q5 (n=875)</w:t>
            </w:r>
          </w:p>
        </w:tc>
        <w:tc>
          <w:tcPr>
            <w:tcW w:w="720" w:type="dxa"/>
          </w:tcPr>
          <w:p w14:paraId="51FA542A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B7BB1CB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14:paraId="236066C1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</w:p>
        </w:tc>
      </w:tr>
      <w:tr w:rsidR="00271BBF" w:rsidRPr="00807EFB" w14:paraId="3822B26E" w14:textId="77777777" w:rsidTr="004947C1">
        <w:tc>
          <w:tcPr>
            <w:tcW w:w="1555" w:type="dxa"/>
          </w:tcPr>
          <w:p w14:paraId="35E2689C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%sedentary</w:t>
            </w:r>
          </w:p>
        </w:tc>
        <w:tc>
          <w:tcPr>
            <w:tcW w:w="1275" w:type="dxa"/>
          </w:tcPr>
          <w:p w14:paraId="49D401E9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1276" w:type="dxa"/>
          </w:tcPr>
          <w:p w14:paraId="655A2E4B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1276" w:type="dxa"/>
          </w:tcPr>
          <w:p w14:paraId="4FAEED9A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53.0</w:t>
            </w:r>
          </w:p>
        </w:tc>
        <w:tc>
          <w:tcPr>
            <w:tcW w:w="1276" w:type="dxa"/>
          </w:tcPr>
          <w:p w14:paraId="04DE1E8A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1077" w:type="dxa"/>
          </w:tcPr>
          <w:p w14:paraId="584655B2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66.9</w:t>
            </w:r>
          </w:p>
        </w:tc>
        <w:tc>
          <w:tcPr>
            <w:tcW w:w="720" w:type="dxa"/>
          </w:tcPr>
          <w:p w14:paraId="1D526508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CFAB5CD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14:paraId="391D67C5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</w:p>
        </w:tc>
      </w:tr>
      <w:tr w:rsidR="00271BBF" w:rsidRPr="00807EFB" w14:paraId="7BDB7443" w14:textId="77777777" w:rsidTr="004947C1">
        <w:tc>
          <w:tcPr>
            <w:tcW w:w="1555" w:type="dxa"/>
          </w:tcPr>
          <w:p w14:paraId="2623F2D7" w14:textId="77777777" w:rsidR="00271BBF" w:rsidRPr="00807EFB" w:rsidRDefault="00271BBF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E-I median</w:t>
            </w:r>
          </w:p>
        </w:tc>
        <w:tc>
          <w:tcPr>
            <w:tcW w:w="1275" w:type="dxa"/>
          </w:tcPr>
          <w:p w14:paraId="4C27E384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0.7±5.4</w:t>
            </w:r>
          </w:p>
        </w:tc>
        <w:tc>
          <w:tcPr>
            <w:tcW w:w="1276" w:type="dxa"/>
          </w:tcPr>
          <w:p w14:paraId="31502EBF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0.7±5.6</w:t>
            </w:r>
          </w:p>
        </w:tc>
        <w:tc>
          <w:tcPr>
            <w:tcW w:w="1276" w:type="dxa"/>
          </w:tcPr>
          <w:p w14:paraId="6C1E2F86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0.7±5.8</w:t>
            </w:r>
          </w:p>
        </w:tc>
        <w:tc>
          <w:tcPr>
            <w:tcW w:w="1276" w:type="dxa"/>
          </w:tcPr>
          <w:p w14:paraId="5D121539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0.8±6.0</w:t>
            </w:r>
          </w:p>
        </w:tc>
        <w:tc>
          <w:tcPr>
            <w:tcW w:w="1077" w:type="dxa"/>
          </w:tcPr>
          <w:p w14:paraId="19C51B21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0.7±6.1</w:t>
            </w:r>
          </w:p>
        </w:tc>
        <w:tc>
          <w:tcPr>
            <w:tcW w:w="720" w:type="dxa"/>
          </w:tcPr>
          <w:p w14:paraId="39AE7849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20" w:type="dxa"/>
          </w:tcPr>
          <w:p w14:paraId="7549644E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82" w:type="dxa"/>
          </w:tcPr>
          <w:p w14:paraId="1B99F1BC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44</w:t>
            </w:r>
          </w:p>
        </w:tc>
      </w:tr>
      <w:tr w:rsidR="00271BBF" w:rsidRPr="00807EFB" w14:paraId="6EC83E09" w14:textId="77777777" w:rsidTr="004947C1">
        <w:tc>
          <w:tcPr>
            <w:tcW w:w="1555" w:type="dxa"/>
          </w:tcPr>
          <w:p w14:paraId="2D082CAC" w14:textId="77777777" w:rsidR="00271BBF" w:rsidRPr="00807EFB" w:rsidRDefault="00271BBF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E-I mean</w:t>
            </w:r>
          </w:p>
        </w:tc>
        <w:tc>
          <w:tcPr>
            <w:tcW w:w="1275" w:type="dxa"/>
          </w:tcPr>
          <w:p w14:paraId="2DA67F8D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1.5±5.5</w:t>
            </w:r>
          </w:p>
        </w:tc>
        <w:tc>
          <w:tcPr>
            <w:tcW w:w="1276" w:type="dxa"/>
          </w:tcPr>
          <w:p w14:paraId="67781F7C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1.5±5.5</w:t>
            </w:r>
          </w:p>
        </w:tc>
        <w:tc>
          <w:tcPr>
            <w:tcW w:w="1276" w:type="dxa"/>
          </w:tcPr>
          <w:p w14:paraId="065CBB08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1.6±5.8</w:t>
            </w:r>
          </w:p>
        </w:tc>
        <w:tc>
          <w:tcPr>
            <w:tcW w:w="1276" w:type="dxa"/>
          </w:tcPr>
          <w:p w14:paraId="2E7FD35C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1.6±5.9</w:t>
            </w:r>
          </w:p>
        </w:tc>
        <w:tc>
          <w:tcPr>
            <w:tcW w:w="1077" w:type="dxa"/>
          </w:tcPr>
          <w:p w14:paraId="78DC45C3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1.4±6.0</w:t>
            </w:r>
          </w:p>
        </w:tc>
        <w:tc>
          <w:tcPr>
            <w:tcW w:w="720" w:type="dxa"/>
          </w:tcPr>
          <w:p w14:paraId="356D45C6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20" w:type="dxa"/>
          </w:tcPr>
          <w:p w14:paraId="3C1A8131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82" w:type="dxa"/>
          </w:tcPr>
          <w:p w14:paraId="5FDAFA7C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54</w:t>
            </w:r>
          </w:p>
        </w:tc>
      </w:tr>
      <w:tr w:rsidR="00271BBF" w:rsidRPr="00807EFB" w14:paraId="5FD27AFC" w14:textId="77777777" w:rsidTr="004947C1">
        <w:tc>
          <w:tcPr>
            <w:tcW w:w="1555" w:type="dxa"/>
          </w:tcPr>
          <w:p w14:paraId="1300DB0E" w14:textId="77777777" w:rsidR="00271BBF" w:rsidRPr="00807EFB" w:rsidRDefault="00271BBF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E-I ratio</w:t>
            </w:r>
          </w:p>
        </w:tc>
        <w:tc>
          <w:tcPr>
            <w:tcW w:w="1275" w:type="dxa"/>
          </w:tcPr>
          <w:p w14:paraId="22E05E43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19±0.11</w:t>
            </w:r>
          </w:p>
        </w:tc>
        <w:tc>
          <w:tcPr>
            <w:tcW w:w="1276" w:type="dxa"/>
          </w:tcPr>
          <w:p w14:paraId="148CF055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19±0.11</w:t>
            </w:r>
          </w:p>
        </w:tc>
        <w:tc>
          <w:tcPr>
            <w:tcW w:w="1276" w:type="dxa"/>
          </w:tcPr>
          <w:p w14:paraId="7DECA4FF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19±0.12</w:t>
            </w:r>
          </w:p>
        </w:tc>
        <w:tc>
          <w:tcPr>
            <w:tcW w:w="1276" w:type="dxa"/>
          </w:tcPr>
          <w:p w14:paraId="7A82CCB5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19±0.12</w:t>
            </w:r>
          </w:p>
        </w:tc>
        <w:tc>
          <w:tcPr>
            <w:tcW w:w="1077" w:type="dxa"/>
          </w:tcPr>
          <w:p w14:paraId="06F4488C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19±0.12</w:t>
            </w:r>
          </w:p>
        </w:tc>
        <w:tc>
          <w:tcPr>
            <w:tcW w:w="720" w:type="dxa"/>
          </w:tcPr>
          <w:p w14:paraId="648FE206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20" w:type="dxa"/>
          </w:tcPr>
          <w:p w14:paraId="7EDEDEBC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82" w:type="dxa"/>
          </w:tcPr>
          <w:p w14:paraId="4713DB57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31</w:t>
            </w:r>
          </w:p>
        </w:tc>
      </w:tr>
      <w:tr w:rsidR="00271BBF" w:rsidRPr="00807EFB" w14:paraId="5324144B" w14:textId="77777777" w:rsidTr="004947C1">
        <w:tc>
          <w:tcPr>
            <w:tcW w:w="1555" w:type="dxa"/>
          </w:tcPr>
          <w:p w14:paraId="28C50258" w14:textId="77777777" w:rsidR="00271BBF" w:rsidRPr="00807EFB" w:rsidRDefault="00271BBF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75" w:type="dxa"/>
          </w:tcPr>
          <w:p w14:paraId="28F7B9EB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4.5±2.0</w:t>
            </w:r>
          </w:p>
        </w:tc>
        <w:tc>
          <w:tcPr>
            <w:tcW w:w="1276" w:type="dxa"/>
          </w:tcPr>
          <w:p w14:paraId="42A43EF1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4.6±2.1</w:t>
            </w:r>
          </w:p>
        </w:tc>
        <w:tc>
          <w:tcPr>
            <w:tcW w:w="1276" w:type="dxa"/>
          </w:tcPr>
          <w:p w14:paraId="320F83D6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4.6±2.1</w:t>
            </w:r>
          </w:p>
        </w:tc>
        <w:tc>
          <w:tcPr>
            <w:tcW w:w="1276" w:type="dxa"/>
          </w:tcPr>
          <w:p w14:paraId="18416BE1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4.6±2.2</w:t>
            </w:r>
          </w:p>
        </w:tc>
        <w:tc>
          <w:tcPr>
            <w:tcW w:w="1077" w:type="dxa"/>
          </w:tcPr>
          <w:p w14:paraId="20D466FD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4.5±2.2</w:t>
            </w:r>
          </w:p>
        </w:tc>
        <w:tc>
          <w:tcPr>
            <w:tcW w:w="720" w:type="dxa"/>
          </w:tcPr>
          <w:p w14:paraId="0F7FBFFF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20" w:type="dxa"/>
          </w:tcPr>
          <w:p w14:paraId="32F54313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82" w:type="dxa"/>
          </w:tcPr>
          <w:p w14:paraId="061AF48A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61</w:t>
            </w:r>
          </w:p>
        </w:tc>
      </w:tr>
      <w:tr w:rsidR="00271BBF" w:rsidRPr="00807EFB" w14:paraId="03ACD107" w14:textId="77777777" w:rsidTr="004947C1">
        <w:tc>
          <w:tcPr>
            <w:tcW w:w="1555" w:type="dxa"/>
          </w:tcPr>
          <w:p w14:paraId="2A2B69FF" w14:textId="77777777" w:rsidR="00271BBF" w:rsidRPr="00807EFB" w:rsidRDefault="00271BBF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MCR</w:t>
            </w:r>
          </w:p>
        </w:tc>
        <w:tc>
          <w:tcPr>
            <w:tcW w:w="1275" w:type="dxa"/>
          </w:tcPr>
          <w:p w14:paraId="5E8E32ED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95±1.20</w:t>
            </w:r>
          </w:p>
        </w:tc>
        <w:tc>
          <w:tcPr>
            <w:tcW w:w="1276" w:type="dxa"/>
          </w:tcPr>
          <w:p w14:paraId="10449F64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93±1.25</w:t>
            </w:r>
          </w:p>
        </w:tc>
        <w:tc>
          <w:tcPr>
            <w:tcW w:w="1276" w:type="dxa"/>
          </w:tcPr>
          <w:p w14:paraId="33A38B62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2.02±1.24</w:t>
            </w:r>
          </w:p>
        </w:tc>
        <w:tc>
          <w:tcPr>
            <w:tcW w:w="1276" w:type="dxa"/>
          </w:tcPr>
          <w:p w14:paraId="2426F017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2.00±1.29</w:t>
            </w:r>
          </w:p>
        </w:tc>
        <w:tc>
          <w:tcPr>
            <w:tcW w:w="1077" w:type="dxa"/>
          </w:tcPr>
          <w:p w14:paraId="04D572C2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94±1.20</w:t>
            </w:r>
          </w:p>
        </w:tc>
        <w:tc>
          <w:tcPr>
            <w:tcW w:w="720" w:type="dxa"/>
          </w:tcPr>
          <w:p w14:paraId="0BA02C22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20" w:type="dxa"/>
          </w:tcPr>
          <w:p w14:paraId="1AC9DBE9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82" w:type="dxa"/>
          </w:tcPr>
          <w:p w14:paraId="4D063F07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23</w:t>
            </w:r>
          </w:p>
        </w:tc>
      </w:tr>
      <w:tr w:rsidR="00271BBF" w:rsidRPr="00807EFB" w14:paraId="204F60A9" w14:textId="77777777" w:rsidTr="004947C1">
        <w:tc>
          <w:tcPr>
            <w:tcW w:w="1555" w:type="dxa"/>
          </w:tcPr>
          <w:p w14:paraId="17DBB916" w14:textId="77777777" w:rsidR="00271BBF" w:rsidRPr="00807EFB" w:rsidRDefault="00271BBF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RMSSD</w:t>
            </w:r>
          </w:p>
        </w:tc>
        <w:tc>
          <w:tcPr>
            <w:tcW w:w="1275" w:type="dxa"/>
          </w:tcPr>
          <w:p w14:paraId="635835AA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53.3±33</w:t>
            </w:r>
          </w:p>
        </w:tc>
        <w:tc>
          <w:tcPr>
            <w:tcW w:w="1276" w:type="dxa"/>
          </w:tcPr>
          <w:p w14:paraId="4A0FAF32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55.2±37</w:t>
            </w:r>
          </w:p>
        </w:tc>
        <w:tc>
          <w:tcPr>
            <w:tcW w:w="1276" w:type="dxa"/>
          </w:tcPr>
          <w:p w14:paraId="56C0F558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57.5±41</w:t>
            </w:r>
          </w:p>
        </w:tc>
        <w:tc>
          <w:tcPr>
            <w:tcW w:w="1276" w:type="dxa"/>
          </w:tcPr>
          <w:p w14:paraId="43910530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54.2±38</w:t>
            </w:r>
          </w:p>
        </w:tc>
        <w:tc>
          <w:tcPr>
            <w:tcW w:w="1077" w:type="dxa"/>
          </w:tcPr>
          <w:p w14:paraId="2D80E292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54.0±39</w:t>
            </w:r>
          </w:p>
        </w:tc>
        <w:tc>
          <w:tcPr>
            <w:tcW w:w="720" w:type="dxa"/>
          </w:tcPr>
          <w:p w14:paraId="4480D69A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20" w:type="dxa"/>
          </w:tcPr>
          <w:p w14:paraId="1DB5AA70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82" w:type="dxa"/>
          </w:tcPr>
          <w:p w14:paraId="5D585205" w14:textId="77777777" w:rsidR="00271BBF" w:rsidRPr="00807EFB" w:rsidRDefault="00271BBF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20</w:t>
            </w:r>
          </w:p>
        </w:tc>
      </w:tr>
    </w:tbl>
    <w:p w14:paraId="0BF875D6" w14:textId="77777777" w:rsidR="00514CBA" w:rsidRPr="00807EFB" w:rsidRDefault="00514CBA" w:rsidP="00514CBA">
      <w:pPr>
        <w:spacing w:line="240" w:lineRule="auto"/>
        <w:rPr>
          <w:vertAlign w:val="subscript"/>
          <w:lang w:val="en-US"/>
        </w:rPr>
      </w:pPr>
      <w:r w:rsidRPr="00807EFB">
        <w:rPr>
          <w:vertAlign w:val="subscript"/>
          <w:lang w:val="en-US"/>
        </w:rPr>
        <w:t>Continuous measures of the deep breathing test were used as dependent variable in linear regression models.</w:t>
      </w:r>
    </w:p>
    <w:p w14:paraId="55CD4146" w14:textId="2BCF54AE" w:rsidR="00DA2D54" w:rsidRPr="00807EFB" w:rsidRDefault="00DA2D54" w:rsidP="001A33D9">
      <w:pPr>
        <w:spacing w:line="240" w:lineRule="auto"/>
        <w:rPr>
          <w:vertAlign w:val="subscript"/>
          <w:lang w:val="en-US"/>
        </w:rPr>
      </w:pPr>
      <w:r w:rsidRPr="00807EFB">
        <w:rPr>
          <w:vertAlign w:val="subscript"/>
          <w:lang w:val="en-US"/>
        </w:rPr>
        <w:t xml:space="preserve">*P 1 </w:t>
      </w:r>
      <w:r w:rsidR="00C35814" w:rsidRPr="00807EFB">
        <w:rPr>
          <w:vertAlign w:val="subscript"/>
          <w:lang w:val="en-US"/>
        </w:rPr>
        <w:t xml:space="preserve">p-value </w:t>
      </w:r>
      <w:r w:rsidRPr="00807EFB">
        <w:rPr>
          <w:vertAlign w:val="subscript"/>
          <w:lang w:val="en-US"/>
        </w:rPr>
        <w:t xml:space="preserve">adjusted for age and sex </w:t>
      </w:r>
    </w:p>
    <w:p w14:paraId="3E4DEC8D" w14:textId="77777777" w:rsidR="00DA2D54" w:rsidRPr="00807EFB" w:rsidRDefault="00DA2D54" w:rsidP="001A33D9">
      <w:pPr>
        <w:spacing w:line="240" w:lineRule="auto"/>
        <w:rPr>
          <w:vertAlign w:val="subscript"/>
          <w:lang w:val="en-US"/>
        </w:rPr>
      </w:pPr>
      <w:r w:rsidRPr="00807EFB">
        <w:rPr>
          <w:vertAlign w:val="subscript"/>
          <w:lang w:val="en-US"/>
        </w:rPr>
        <w:t xml:space="preserve">**P 2 adjusted for age, sex, season, current smoking, diabetes, and BMI </w:t>
      </w:r>
    </w:p>
    <w:p w14:paraId="4E78BA0F" w14:textId="77777777" w:rsidR="00DA2D54" w:rsidRPr="00807EFB" w:rsidRDefault="00DA2D54" w:rsidP="001A33D9">
      <w:pPr>
        <w:spacing w:line="240" w:lineRule="auto"/>
        <w:rPr>
          <w:vertAlign w:val="subscript"/>
          <w:lang w:val="en-US"/>
        </w:rPr>
      </w:pPr>
      <w:r w:rsidRPr="00807EFB">
        <w:rPr>
          <w:vertAlign w:val="subscript"/>
          <w:lang w:val="en-US"/>
        </w:rPr>
        <w:t>***P 3 adjusted for age, sex, season, current smoking, diabetes, BMI, and heart rat</w:t>
      </w:r>
      <w:r w:rsidR="001A33D9" w:rsidRPr="00807EFB">
        <w:rPr>
          <w:vertAlign w:val="subscript"/>
          <w:lang w:val="en-US"/>
        </w:rPr>
        <w:t>e</w:t>
      </w:r>
    </w:p>
    <w:p w14:paraId="31B3A410" w14:textId="77777777" w:rsidR="001A33D9" w:rsidRPr="00807EFB" w:rsidRDefault="001A33D9" w:rsidP="001A33D9">
      <w:pPr>
        <w:spacing w:line="240" w:lineRule="auto"/>
        <w:rPr>
          <w:vertAlign w:val="superscript"/>
          <w:lang w:val="en-US"/>
        </w:rPr>
      </w:pPr>
    </w:p>
    <w:p w14:paraId="53A9D706" w14:textId="77777777" w:rsidR="00DA2D54" w:rsidRPr="00807EFB" w:rsidRDefault="00DA2D54" w:rsidP="00DA2D54">
      <w:pPr>
        <w:rPr>
          <w:vertAlign w:val="superscript"/>
          <w:lang w:val="en-US"/>
        </w:rPr>
      </w:pPr>
    </w:p>
    <w:tbl>
      <w:tblPr>
        <w:tblStyle w:val="Tabellrutnt"/>
        <w:tblpPr w:leftFromText="141" w:rightFromText="141" w:vertAnchor="page" w:horzAnchor="margin" w:tblpY="2071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080"/>
        <w:gridCol w:w="990"/>
        <w:gridCol w:w="1080"/>
        <w:gridCol w:w="1170"/>
        <w:gridCol w:w="991"/>
        <w:gridCol w:w="720"/>
        <w:gridCol w:w="718"/>
        <w:gridCol w:w="652"/>
      </w:tblGrid>
      <w:tr w:rsidR="008C3250" w:rsidRPr="00807EFB" w14:paraId="44695665" w14:textId="77777777" w:rsidTr="008C3250">
        <w:trPr>
          <w:trHeight w:val="440"/>
        </w:trPr>
        <w:tc>
          <w:tcPr>
            <w:tcW w:w="1615" w:type="dxa"/>
          </w:tcPr>
          <w:p w14:paraId="2C808BF7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1" w:type="dxa"/>
            <w:gridSpan w:val="5"/>
          </w:tcPr>
          <w:p w14:paraId="5A864E7B" w14:textId="77777777" w:rsidR="008C3250" w:rsidRPr="00807EFB" w:rsidRDefault="008C3250" w:rsidP="008C32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moderate and vigorous activity</w:t>
            </w:r>
          </w:p>
        </w:tc>
        <w:tc>
          <w:tcPr>
            <w:tcW w:w="720" w:type="dxa"/>
          </w:tcPr>
          <w:p w14:paraId="6D7DB706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0AE34211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</w:tcPr>
          <w:p w14:paraId="4B6A3468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C3250" w:rsidRPr="00807EFB" w14:paraId="66AB38A5" w14:textId="77777777" w:rsidTr="008C3250">
        <w:tc>
          <w:tcPr>
            <w:tcW w:w="1615" w:type="dxa"/>
          </w:tcPr>
          <w:p w14:paraId="182427A7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3E11E5AB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Least</w:t>
            </w:r>
          </w:p>
        </w:tc>
        <w:tc>
          <w:tcPr>
            <w:tcW w:w="990" w:type="dxa"/>
          </w:tcPr>
          <w:p w14:paraId="4FA4AD35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B95AD28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820CEBE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</w:tcPr>
          <w:p w14:paraId="5DA82890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Most</w:t>
            </w:r>
          </w:p>
        </w:tc>
        <w:tc>
          <w:tcPr>
            <w:tcW w:w="720" w:type="dxa"/>
          </w:tcPr>
          <w:p w14:paraId="1728F87A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P 1</w:t>
            </w:r>
            <w:r w:rsidRPr="00807E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8" w:type="dxa"/>
          </w:tcPr>
          <w:p w14:paraId="19D123D5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P 2</w:t>
            </w:r>
            <w:r w:rsidRPr="00807E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52" w:type="dxa"/>
          </w:tcPr>
          <w:p w14:paraId="07586F1C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  <w:r w:rsidRPr="00807E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C3250" w:rsidRPr="00807EFB" w14:paraId="4C3318EC" w14:textId="77777777" w:rsidTr="008C3250">
        <w:tc>
          <w:tcPr>
            <w:tcW w:w="1615" w:type="dxa"/>
          </w:tcPr>
          <w:p w14:paraId="51A909FA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Total 4325</w:t>
            </w:r>
          </w:p>
        </w:tc>
        <w:tc>
          <w:tcPr>
            <w:tcW w:w="1080" w:type="dxa"/>
          </w:tcPr>
          <w:p w14:paraId="5CF09535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Q1 (n=872)</w:t>
            </w:r>
          </w:p>
        </w:tc>
        <w:tc>
          <w:tcPr>
            <w:tcW w:w="990" w:type="dxa"/>
          </w:tcPr>
          <w:p w14:paraId="149906D8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Q2 (n=587)</w:t>
            </w:r>
          </w:p>
        </w:tc>
        <w:tc>
          <w:tcPr>
            <w:tcW w:w="1080" w:type="dxa"/>
          </w:tcPr>
          <w:p w14:paraId="4DA85839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Q3 (n=1101)</w:t>
            </w:r>
          </w:p>
        </w:tc>
        <w:tc>
          <w:tcPr>
            <w:tcW w:w="1170" w:type="dxa"/>
          </w:tcPr>
          <w:p w14:paraId="4E4D4EAF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Q4 (n=844)</w:t>
            </w:r>
          </w:p>
        </w:tc>
        <w:tc>
          <w:tcPr>
            <w:tcW w:w="991" w:type="dxa"/>
          </w:tcPr>
          <w:p w14:paraId="06D07076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Q5 (n=921)</w:t>
            </w:r>
          </w:p>
        </w:tc>
        <w:tc>
          <w:tcPr>
            <w:tcW w:w="720" w:type="dxa"/>
          </w:tcPr>
          <w:p w14:paraId="05770D07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433B74D3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</w:tcPr>
          <w:p w14:paraId="5AFD8DBB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3250" w:rsidRPr="00807EFB" w14:paraId="7B1D1234" w14:textId="77777777" w:rsidTr="008C3250">
        <w:tc>
          <w:tcPr>
            <w:tcW w:w="1615" w:type="dxa"/>
          </w:tcPr>
          <w:p w14:paraId="5F4FF557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% moderate or vigorous</w:t>
            </w:r>
          </w:p>
        </w:tc>
        <w:tc>
          <w:tcPr>
            <w:tcW w:w="1080" w:type="dxa"/>
          </w:tcPr>
          <w:p w14:paraId="1984021E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90" w:type="dxa"/>
          </w:tcPr>
          <w:p w14:paraId="785207DF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080" w:type="dxa"/>
          </w:tcPr>
          <w:p w14:paraId="7E04E115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170" w:type="dxa"/>
          </w:tcPr>
          <w:p w14:paraId="1C3BD233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991" w:type="dxa"/>
          </w:tcPr>
          <w:p w14:paraId="3DFBB3D6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720" w:type="dxa"/>
          </w:tcPr>
          <w:p w14:paraId="7C2EF341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3036EEA3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</w:tcPr>
          <w:p w14:paraId="466DBDF4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3250" w:rsidRPr="00807EFB" w14:paraId="710A0620" w14:textId="77777777" w:rsidTr="008C3250">
        <w:tc>
          <w:tcPr>
            <w:tcW w:w="1615" w:type="dxa"/>
          </w:tcPr>
          <w:p w14:paraId="2550498E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4229F62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F49416E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85FCFBD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EB130AB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</w:tcPr>
          <w:p w14:paraId="4EA4F400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93182B6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6B704A5E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</w:tcPr>
          <w:p w14:paraId="4DE1F893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3250" w:rsidRPr="00807EFB" w14:paraId="63E6CBD9" w14:textId="77777777" w:rsidTr="008C3250">
        <w:tc>
          <w:tcPr>
            <w:tcW w:w="1615" w:type="dxa"/>
          </w:tcPr>
          <w:p w14:paraId="2899FAF4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 xml:space="preserve">E-I median </w:t>
            </w: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(bpm)</w:t>
            </w:r>
          </w:p>
        </w:tc>
        <w:tc>
          <w:tcPr>
            <w:tcW w:w="1080" w:type="dxa"/>
          </w:tcPr>
          <w:p w14:paraId="363D29E6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0.4±5.8</w:t>
            </w:r>
          </w:p>
        </w:tc>
        <w:tc>
          <w:tcPr>
            <w:tcW w:w="990" w:type="dxa"/>
          </w:tcPr>
          <w:p w14:paraId="637D2C6D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1.4±6.1</w:t>
            </w:r>
          </w:p>
        </w:tc>
        <w:tc>
          <w:tcPr>
            <w:tcW w:w="1080" w:type="dxa"/>
          </w:tcPr>
          <w:p w14:paraId="541E4390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0.8±5.7</w:t>
            </w:r>
          </w:p>
        </w:tc>
        <w:tc>
          <w:tcPr>
            <w:tcW w:w="1170" w:type="dxa"/>
          </w:tcPr>
          <w:p w14:paraId="2812CFB8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0.9±6.0</w:t>
            </w:r>
          </w:p>
        </w:tc>
        <w:tc>
          <w:tcPr>
            <w:tcW w:w="991" w:type="dxa"/>
          </w:tcPr>
          <w:p w14:paraId="74B7889A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0.3±5.4</w:t>
            </w:r>
          </w:p>
        </w:tc>
        <w:tc>
          <w:tcPr>
            <w:tcW w:w="720" w:type="dxa"/>
          </w:tcPr>
          <w:p w14:paraId="40007614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18" w:type="dxa"/>
          </w:tcPr>
          <w:p w14:paraId="6CBEBA19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652" w:type="dxa"/>
          </w:tcPr>
          <w:p w14:paraId="6BF6534E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8C3250" w:rsidRPr="00807EFB" w14:paraId="280D7C3C" w14:textId="77777777" w:rsidTr="008C3250">
        <w:tc>
          <w:tcPr>
            <w:tcW w:w="1615" w:type="dxa"/>
          </w:tcPr>
          <w:p w14:paraId="28272F0E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 xml:space="preserve">E-I mean </w:t>
            </w: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(bpm)</w:t>
            </w:r>
          </w:p>
        </w:tc>
        <w:tc>
          <w:tcPr>
            <w:tcW w:w="1080" w:type="dxa"/>
          </w:tcPr>
          <w:p w14:paraId="02450328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1.2±5.8</w:t>
            </w:r>
          </w:p>
        </w:tc>
        <w:tc>
          <w:tcPr>
            <w:tcW w:w="990" w:type="dxa"/>
          </w:tcPr>
          <w:p w14:paraId="2C96CB8E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2.1±6.0</w:t>
            </w:r>
          </w:p>
        </w:tc>
        <w:tc>
          <w:tcPr>
            <w:tcW w:w="1080" w:type="dxa"/>
          </w:tcPr>
          <w:p w14:paraId="300BDF01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1.6±5.7</w:t>
            </w:r>
          </w:p>
        </w:tc>
        <w:tc>
          <w:tcPr>
            <w:tcW w:w="1170" w:type="dxa"/>
          </w:tcPr>
          <w:p w14:paraId="527700BB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1.6±5.8</w:t>
            </w:r>
          </w:p>
        </w:tc>
        <w:tc>
          <w:tcPr>
            <w:tcW w:w="991" w:type="dxa"/>
          </w:tcPr>
          <w:p w14:paraId="3A63D7D5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1.1±5.4</w:t>
            </w:r>
          </w:p>
        </w:tc>
        <w:tc>
          <w:tcPr>
            <w:tcW w:w="720" w:type="dxa"/>
          </w:tcPr>
          <w:p w14:paraId="235BCE50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18" w:type="dxa"/>
          </w:tcPr>
          <w:p w14:paraId="140694ED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652" w:type="dxa"/>
          </w:tcPr>
          <w:p w14:paraId="5B8C14F9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8C3250" w:rsidRPr="00807EFB" w14:paraId="1EAC9A0F" w14:textId="77777777" w:rsidTr="008C3250">
        <w:tc>
          <w:tcPr>
            <w:tcW w:w="1615" w:type="dxa"/>
          </w:tcPr>
          <w:p w14:paraId="2863D33A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E-I ratio</w:t>
            </w:r>
          </w:p>
        </w:tc>
        <w:tc>
          <w:tcPr>
            <w:tcW w:w="1080" w:type="dxa"/>
          </w:tcPr>
          <w:p w14:paraId="18AB3236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.18±0.11</w:t>
            </w:r>
          </w:p>
        </w:tc>
        <w:tc>
          <w:tcPr>
            <w:tcW w:w="990" w:type="dxa"/>
          </w:tcPr>
          <w:p w14:paraId="7AB208CC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.20±0.12</w:t>
            </w:r>
          </w:p>
        </w:tc>
        <w:tc>
          <w:tcPr>
            <w:tcW w:w="1080" w:type="dxa"/>
          </w:tcPr>
          <w:p w14:paraId="1B086961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.19±0.11</w:t>
            </w:r>
          </w:p>
        </w:tc>
        <w:tc>
          <w:tcPr>
            <w:tcW w:w="1170" w:type="dxa"/>
          </w:tcPr>
          <w:p w14:paraId="2CBF7E0A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.20±0.12</w:t>
            </w:r>
          </w:p>
        </w:tc>
        <w:tc>
          <w:tcPr>
            <w:tcW w:w="991" w:type="dxa"/>
          </w:tcPr>
          <w:p w14:paraId="49530A44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.19±0.11</w:t>
            </w:r>
          </w:p>
        </w:tc>
        <w:tc>
          <w:tcPr>
            <w:tcW w:w="720" w:type="dxa"/>
          </w:tcPr>
          <w:p w14:paraId="11BDBB3B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718" w:type="dxa"/>
          </w:tcPr>
          <w:p w14:paraId="36C488D2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52" w:type="dxa"/>
          </w:tcPr>
          <w:p w14:paraId="2CC1B795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8C3250" w:rsidRPr="00807EFB" w14:paraId="782DDBCB" w14:textId="77777777" w:rsidTr="008C3250">
        <w:tc>
          <w:tcPr>
            <w:tcW w:w="1615" w:type="dxa"/>
          </w:tcPr>
          <w:p w14:paraId="5E9EFD80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 xml:space="preserve">SD </w:t>
            </w: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(bpm)</w:t>
            </w:r>
          </w:p>
        </w:tc>
        <w:tc>
          <w:tcPr>
            <w:tcW w:w="1080" w:type="dxa"/>
          </w:tcPr>
          <w:p w14:paraId="146FFF5B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4.4±2.1</w:t>
            </w:r>
          </w:p>
        </w:tc>
        <w:tc>
          <w:tcPr>
            <w:tcW w:w="990" w:type="dxa"/>
          </w:tcPr>
          <w:p w14:paraId="27A3F018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4.7±2.2</w:t>
            </w:r>
          </w:p>
        </w:tc>
        <w:tc>
          <w:tcPr>
            <w:tcW w:w="1080" w:type="dxa"/>
          </w:tcPr>
          <w:p w14:paraId="573E9EBC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4.6±2.1</w:t>
            </w:r>
          </w:p>
        </w:tc>
        <w:tc>
          <w:tcPr>
            <w:tcW w:w="1170" w:type="dxa"/>
          </w:tcPr>
          <w:p w14:paraId="185C8038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4.6±2.1</w:t>
            </w:r>
          </w:p>
        </w:tc>
        <w:tc>
          <w:tcPr>
            <w:tcW w:w="991" w:type="dxa"/>
          </w:tcPr>
          <w:p w14:paraId="2FAFA9BB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4.4±2.0</w:t>
            </w:r>
          </w:p>
        </w:tc>
        <w:tc>
          <w:tcPr>
            <w:tcW w:w="720" w:type="dxa"/>
          </w:tcPr>
          <w:p w14:paraId="010F260E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18" w:type="dxa"/>
          </w:tcPr>
          <w:p w14:paraId="3D33A6A0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652" w:type="dxa"/>
          </w:tcPr>
          <w:p w14:paraId="018C232B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8C3250" w:rsidRPr="00807EFB" w14:paraId="4A02F125" w14:textId="77777777" w:rsidTr="008C3250">
        <w:tc>
          <w:tcPr>
            <w:tcW w:w="1615" w:type="dxa"/>
          </w:tcPr>
          <w:p w14:paraId="1255FD47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MCR</w:t>
            </w:r>
          </w:p>
        </w:tc>
        <w:tc>
          <w:tcPr>
            <w:tcW w:w="1080" w:type="dxa"/>
          </w:tcPr>
          <w:p w14:paraId="07E2357C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.88±1.23</w:t>
            </w:r>
          </w:p>
        </w:tc>
        <w:tc>
          <w:tcPr>
            <w:tcW w:w="990" w:type="dxa"/>
          </w:tcPr>
          <w:p w14:paraId="0C2A7B5D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2.06±1.25</w:t>
            </w:r>
          </w:p>
        </w:tc>
        <w:tc>
          <w:tcPr>
            <w:tcW w:w="1080" w:type="dxa"/>
          </w:tcPr>
          <w:p w14:paraId="54CB63CB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2.00±1.22</w:t>
            </w:r>
          </w:p>
        </w:tc>
        <w:tc>
          <w:tcPr>
            <w:tcW w:w="1170" w:type="dxa"/>
          </w:tcPr>
          <w:p w14:paraId="19C047C1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2.01±1.26</w:t>
            </w:r>
          </w:p>
        </w:tc>
        <w:tc>
          <w:tcPr>
            <w:tcW w:w="991" w:type="dxa"/>
          </w:tcPr>
          <w:p w14:paraId="008D64E6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1.91±1.23</w:t>
            </w:r>
          </w:p>
        </w:tc>
        <w:tc>
          <w:tcPr>
            <w:tcW w:w="720" w:type="dxa"/>
          </w:tcPr>
          <w:p w14:paraId="4B647E5B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18" w:type="dxa"/>
          </w:tcPr>
          <w:p w14:paraId="695048BE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52" w:type="dxa"/>
          </w:tcPr>
          <w:p w14:paraId="4803849A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8C3250" w:rsidRPr="00807EFB" w14:paraId="335A28C1" w14:textId="77777777" w:rsidTr="008C3250">
        <w:tc>
          <w:tcPr>
            <w:tcW w:w="1615" w:type="dxa"/>
          </w:tcPr>
          <w:p w14:paraId="6DE9F32D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 xml:space="preserve">RMSSD </w:t>
            </w: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(bpm)</w:t>
            </w:r>
          </w:p>
        </w:tc>
        <w:tc>
          <w:tcPr>
            <w:tcW w:w="1080" w:type="dxa"/>
          </w:tcPr>
          <w:p w14:paraId="43230447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50.5±38</w:t>
            </w:r>
          </w:p>
        </w:tc>
        <w:tc>
          <w:tcPr>
            <w:tcW w:w="990" w:type="dxa"/>
          </w:tcPr>
          <w:p w14:paraId="3167E63E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55.7±35</w:t>
            </w:r>
          </w:p>
        </w:tc>
        <w:tc>
          <w:tcPr>
            <w:tcW w:w="1080" w:type="dxa"/>
          </w:tcPr>
          <w:p w14:paraId="79F8B92D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55.3±37</w:t>
            </w:r>
          </w:p>
        </w:tc>
        <w:tc>
          <w:tcPr>
            <w:tcW w:w="1170" w:type="dxa"/>
          </w:tcPr>
          <w:p w14:paraId="55E4FFB0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56.0±38</w:t>
            </w:r>
          </w:p>
        </w:tc>
        <w:tc>
          <w:tcPr>
            <w:tcW w:w="991" w:type="dxa"/>
          </w:tcPr>
          <w:p w14:paraId="4D31E505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56.6±39</w:t>
            </w:r>
          </w:p>
        </w:tc>
        <w:tc>
          <w:tcPr>
            <w:tcW w:w="720" w:type="dxa"/>
          </w:tcPr>
          <w:p w14:paraId="0E2BC1BE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18" w:type="dxa"/>
          </w:tcPr>
          <w:p w14:paraId="3FB45018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652" w:type="dxa"/>
          </w:tcPr>
          <w:p w14:paraId="037179CC" w14:textId="77777777" w:rsidR="008C3250" w:rsidRPr="00807EFB" w:rsidRDefault="008C3250" w:rsidP="008C32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7EFB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</w:tbl>
    <w:p w14:paraId="23DDB4ED" w14:textId="7DB502D7" w:rsidR="001A33D9" w:rsidRPr="00807EFB" w:rsidRDefault="00962F04">
      <w:pPr>
        <w:rPr>
          <w:rFonts w:ascii="Times New Roman" w:hAnsi="Times New Roman" w:cs="Times New Roman"/>
          <w:lang w:val="en-US"/>
        </w:rPr>
      </w:pPr>
      <w:r w:rsidRPr="00807EFB">
        <w:rPr>
          <w:rFonts w:ascii="Times New Roman" w:hAnsi="Times New Roman" w:cs="Times New Roman"/>
          <w:lang w:val="en-US"/>
        </w:rPr>
        <w:t>Supplementary t</w:t>
      </w:r>
      <w:r w:rsidR="001A33D9" w:rsidRPr="00807EFB">
        <w:rPr>
          <w:rFonts w:ascii="Times New Roman" w:hAnsi="Times New Roman" w:cs="Times New Roman"/>
          <w:lang w:val="en-US"/>
        </w:rPr>
        <w:t xml:space="preserve">able </w:t>
      </w:r>
      <w:r w:rsidR="00271BBF" w:rsidRPr="00807EFB">
        <w:rPr>
          <w:rFonts w:ascii="Times New Roman" w:hAnsi="Times New Roman" w:cs="Times New Roman"/>
          <w:lang w:val="en-US"/>
        </w:rPr>
        <w:t>3</w:t>
      </w:r>
      <w:r w:rsidR="001A33D9" w:rsidRPr="00807EFB">
        <w:rPr>
          <w:rFonts w:ascii="Times New Roman" w:hAnsi="Times New Roman" w:cs="Times New Roman"/>
          <w:lang w:val="en-US"/>
        </w:rPr>
        <w:t>. Association between percentage time spent in moderate and vigorous activity,</w:t>
      </w:r>
      <w:r w:rsidR="00F069C2" w:rsidRPr="00807EFB">
        <w:rPr>
          <w:lang w:val="en-GB"/>
        </w:rPr>
        <w:t xml:space="preserve"> </w:t>
      </w:r>
      <w:r w:rsidR="00F069C2" w:rsidRPr="00807EFB">
        <w:rPr>
          <w:rFonts w:ascii="Times New Roman" w:hAnsi="Times New Roman" w:cs="Times New Roman"/>
          <w:lang w:val="en-US"/>
        </w:rPr>
        <w:t>measured by accelerometer,</w:t>
      </w:r>
      <w:r w:rsidR="001A33D9" w:rsidRPr="00807EFB">
        <w:rPr>
          <w:rFonts w:ascii="Times New Roman" w:hAnsi="Times New Roman" w:cs="Times New Roman"/>
          <w:lang w:val="en-US"/>
        </w:rPr>
        <w:t xml:space="preserve"> </w:t>
      </w:r>
      <w:r w:rsidR="00F069C2" w:rsidRPr="00807EFB">
        <w:rPr>
          <w:rFonts w:ascii="Times New Roman" w:hAnsi="Times New Roman" w:cs="Times New Roman"/>
          <w:lang w:val="en-US"/>
        </w:rPr>
        <w:t>and</w:t>
      </w:r>
      <w:r w:rsidR="001A33D9" w:rsidRPr="00807EFB">
        <w:rPr>
          <w:rFonts w:ascii="Times New Roman" w:hAnsi="Times New Roman" w:cs="Times New Roman"/>
          <w:lang w:val="en-US"/>
        </w:rPr>
        <w:t xml:space="preserve"> </w:t>
      </w:r>
      <w:r w:rsidRPr="00807EFB">
        <w:rPr>
          <w:rFonts w:ascii="Times New Roman" w:hAnsi="Times New Roman" w:cs="Times New Roman"/>
          <w:lang w:val="en-US"/>
        </w:rPr>
        <w:t xml:space="preserve">continuous </w:t>
      </w:r>
      <w:r w:rsidR="001A33D9" w:rsidRPr="00807EFB">
        <w:rPr>
          <w:rFonts w:ascii="Times New Roman" w:hAnsi="Times New Roman" w:cs="Times New Roman"/>
          <w:lang w:val="en-US"/>
        </w:rPr>
        <w:t>measures of the DBT,</w:t>
      </w:r>
      <w:r w:rsidR="001A082D" w:rsidRPr="00807EFB">
        <w:rPr>
          <w:rFonts w:ascii="Times New Roman" w:hAnsi="Times New Roman" w:cs="Times New Roman"/>
          <w:lang w:val="en-US"/>
        </w:rPr>
        <w:t xml:space="preserve"> in three</w:t>
      </w:r>
      <w:r w:rsidRPr="00807EFB">
        <w:rPr>
          <w:rFonts w:ascii="Times New Roman" w:hAnsi="Times New Roman" w:cs="Times New Roman"/>
          <w:lang w:val="en-US"/>
        </w:rPr>
        <w:t xml:space="preserve"> linear</w:t>
      </w:r>
      <w:r w:rsidR="001A33D9" w:rsidRPr="00807EFB">
        <w:rPr>
          <w:rFonts w:ascii="Times New Roman" w:hAnsi="Times New Roman" w:cs="Times New Roman"/>
          <w:lang w:val="en-US"/>
        </w:rPr>
        <w:t xml:space="preserve"> regression models</w:t>
      </w:r>
    </w:p>
    <w:p w14:paraId="0B72A385" w14:textId="77777777" w:rsidR="000930D0" w:rsidRPr="00807EFB" w:rsidRDefault="000930D0" w:rsidP="008C3250">
      <w:pPr>
        <w:spacing w:line="240" w:lineRule="auto"/>
        <w:rPr>
          <w:vertAlign w:val="superscript"/>
          <w:lang w:val="en-US"/>
        </w:rPr>
      </w:pPr>
      <w:r w:rsidRPr="00807EFB">
        <w:rPr>
          <w:vertAlign w:val="superscript"/>
          <w:lang w:val="en-US"/>
        </w:rPr>
        <w:t>Continuous measures of the deep breathing test were used as dependent variable in linear regression models.</w:t>
      </w:r>
    </w:p>
    <w:p w14:paraId="47F7DA5E" w14:textId="09895803" w:rsidR="001A33D9" w:rsidRPr="00807EFB" w:rsidRDefault="001A33D9" w:rsidP="008C3250">
      <w:pPr>
        <w:spacing w:line="240" w:lineRule="auto"/>
        <w:rPr>
          <w:vertAlign w:val="superscript"/>
          <w:lang w:val="en-US"/>
        </w:rPr>
      </w:pPr>
      <w:r w:rsidRPr="00807EFB">
        <w:rPr>
          <w:vertAlign w:val="superscript"/>
          <w:lang w:val="en-US"/>
        </w:rPr>
        <w:t xml:space="preserve">*P 1 </w:t>
      </w:r>
      <w:r w:rsidR="00C35814" w:rsidRPr="00807EFB">
        <w:rPr>
          <w:vertAlign w:val="superscript"/>
          <w:lang w:val="en-US"/>
        </w:rPr>
        <w:t xml:space="preserve">p-value </w:t>
      </w:r>
      <w:r w:rsidRPr="00807EFB">
        <w:rPr>
          <w:vertAlign w:val="superscript"/>
          <w:lang w:val="en-US"/>
        </w:rPr>
        <w:t>adjusted for age and sex</w:t>
      </w:r>
    </w:p>
    <w:p w14:paraId="0A8112B5" w14:textId="77777777" w:rsidR="001A33D9" w:rsidRPr="00807EFB" w:rsidRDefault="001A33D9" w:rsidP="008C3250">
      <w:pPr>
        <w:spacing w:line="240" w:lineRule="auto"/>
        <w:rPr>
          <w:vertAlign w:val="superscript"/>
          <w:lang w:val="en-US"/>
        </w:rPr>
      </w:pPr>
      <w:r w:rsidRPr="00807EFB">
        <w:rPr>
          <w:vertAlign w:val="superscript"/>
          <w:lang w:val="en-US"/>
        </w:rPr>
        <w:t xml:space="preserve">**P 2 adjusted for age, sex, season, current smoking, diabetes, and BMI </w:t>
      </w:r>
    </w:p>
    <w:p w14:paraId="3F635F5D" w14:textId="08D1D7CB" w:rsidR="00271BBF" w:rsidRPr="00807EFB" w:rsidRDefault="001A33D9" w:rsidP="008C3250">
      <w:pPr>
        <w:spacing w:line="240" w:lineRule="auto"/>
        <w:rPr>
          <w:vertAlign w:val="superscript"/>
          <w:lang w:val="en-US"/>
        </w:rPr>
      </w:pPr>
      <w:r w:rsidRPr="00807EFB">
        <w:rPr>
          <w:vertAlign w:val="superscript"/>
          <w:lang w:val="en-US"/>
        </w:rPr>
        <w:t>***P 3 adjusted for age, sex, season, current smoking, diabetes, BMI, and heart rate</w:t>
      </w:r>
    </w:p>
    <w:p w14:paraId="703A8F2A" w14:textId="77777777" w:rsidR="00271BBF" w:rsidRPr="00807EFB" w:rsidRDefault="00271BBF" w:rsidP="001A33D9">
      <w:pPr>
        <w:rPr>
          <w:vertAlign w:val="superscript"/>
          <w:lang w:val="en-US"/>
        </w:rPr>
      </w:pPr>
    </w:p>
    <w:p w14:paraId="1156E751" w14:textId="77777777" w:rsidR="00962F04" w:rsidRPr="00807EFB" w:rsidRDefault="00962F04">
      <w:pPr>
        <w:rPr>
          <w:lang w:val="en-US"/>
        </w:rPr>
      </w:pPr>
    </w:p>
    <w:p w14:paraId="4DF4CA71" w14:textId="721B9C17" w:rsidR="001A33D9" w:rsidRPr="00807EFB" w:rsidRDefault="00962F04">
      <w:pPr>
        <w:rPr>
          <w:rFonts w:ascii="Times New Roman" w:hAnsi="Times New Roman" w:cs="Times New Roman"/>
          <w:lang w:val="en-US"/>
        </w:rPr>
      </w:pPr>
      <w:r w:rsidRPr="00807EFB">
        <w:rPr>
          <w:rFonts w:ascii="Times New Roman" w:hAnsi="Times New Roman" w:cs="Times New Roman"/>
          <w:lang w:val="en-US"/>
        </w:rPr>
        <w:t xml:space="preserve">Supplementary table </w:t>
      </w:r>
      <w:r w:rsidR="00271BBF" w:rsidRPr="00807EFB">
        <w:rPr>
          <w:rFonts w:ascii="Times New Roman" w:hAnsi="Times New Roman" w:cs="Times New Roman"/>
          <w:lang w:val="en-US"/>
        </w:rPr>
        <w:t>4</w:t>
      </w:r>
      <w:r w:rsidRPr="00807EFB">
        <w:rPr>
          <w:rFonts w:ascii="Times New Roman" w:hAnsi="Times New Roman" w:cs="Times New Roman"/>
          <w:lang w:val="en-US"/>
        </w:rPr>
        <w:t xml:space="preserve">. Association of physical activity patterns according to questionnaire and continuous measures of DBT, </w:t>
      </w:r>
      <w:r w:rsidR="001A082D" w:rsidRPr="00807EFB">
        <w:rPr>
          <w:rFonts w:ascii="Times New Roman" w:hAnsi="Times New Roman" w:cs="Times New Roman"/>
          <w:lang w:val="en-US"/>
        </w:rPr>
        <w:t xml:space="preserve">in three </w:t>
      </w:r>
      <w:r w:rsidRPr="00807EFB">
        <w:rPr>
          <w:rFonts w:ascii="Times New Roman" w:hAnsi="Times New Roman" w:cs="Times New Roman"/>
          <w:lang w:val="en-US"/>
        </w:rPr>
        <w:t>linear regression models.</w:t>
      </w:r>
    </w:p>
    <w:tbl>
      <w:tblPr>
        <w:tblStyle w:val="Tabellrutnt"/>
        <w:tblpPr w:leftFromText="141" w:rightFromText="141" w:vertAnchor="page" w:horzAnchor="margin" w:tblpY="8536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035"/>
        <w:gridCol w:w="1170"/>
        <w:gridCol w:w="1170"/>
        <w:gridCol w:w="900"/>
        <w:gridCol w:w="810"/>
        <w:gridCol w:w="683"/>
      </w:tblGrid>
      <w:tr w:rsidR="00604CB0" w:rsidRPr="00807EFB" w14:paraId="5B0033BB" w14:textId="77777777" w:rsidTr="00604CB0">
        <w:tc>
          <w:tcPr>
            <w:tcW w:w="1696" w:type="dxa"/>
          </w:tcPr>
          <w:p w14:paraId="7447F193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70B894B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</w:p>
        </w:tc>
        <w:tc>
          <w:tcPr>
            <w:tcW w:w="1035" w:type="dxa"/>
          </w:tcPr>
          <w:p w14:paraId="609EC382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5BF3415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3DEC02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Most</w:t>
            </w:r>
          </w:p>
        </w:tc>
        <w:tc>
          <w:tcPr>
            <w:tcW w:w="900" w:type="dxa"/>
          </w:tcPr>
          <w:p w14:paraId="0993F587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P 1</w:t>
            </w:r>
            <w:r w:rsidRPr="00807E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</w:tcPr>
          <w:p w14:paraId="0C3EE5A2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P 2</w:t>
            </w:r>
            <w:r w:rsidRPr="00807E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3" w:type="dxa"/>
          </w:tcPr>
          <w:p w14:paraId="63FC240F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  <w:r w:rsidRPr="00807E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604CB0" w:rsidRPr="00807EFB" w14:paraId="279D12B2" w14:textId="77777777" w:rsidTr="00604CB0">
        <w:tc>
          <w:tcPr>
            <w:tcW w:w="1696" w:type="dxa"/>
          </w:tcPr>
          <w:p w14:paraId="31CD766F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455093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2830DF7C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5FA67D8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226EB478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0C0E21C2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531D1DE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334CE294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CB0" w:rsidRPr="00807EFB" w14:paraId="1AD8E9C2" w14:textId="77777777" w:rsidTr="00604CB0">
        <w:tc>
          <w:tcPr>
            <w:tcW w:w="1696" w:type="dxa"/>
          </w:tcPr>
          <w:p w14:paraId="4FE302B7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EC0E55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Mostly sedentary</w:t>
            </w:r>
          </w:p>
        </w:tc>
        <w:tc>
          <w:tcPr>
            <w:tcW w:w="1035" w:type="dxa"/>
          </w:tcPr>
          <w:p w14:paraId="44EEA347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Light physical activity</w:t>
            </w:r>
          </w:p>
        </w:tc>
        <w:tc>
          <w:tcPr>
            <w:tcW w:w="1170" w:type="dxa"/>
          </w:tcPr>
          <w:p w14:paraId="11FAB0D0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Moderate regular training</w:t>
            </w:r>
          </w:p>
        </w:tc>
        <w:tc>
          <w:tcPr>
            <w:tcW w:w="1170" w:type="dxa"/>
          </w:tcPr>
          <w:p w14:paraId="595DE31E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Regular hard physical training</w:t>
            </w:r>
          </w:p>
        </w:tc>
        <w:tc>
          <w:tcPr>
            <w:tcW w:w="900" w:type="dxa"/>
          </w:tcPr>
          <w:p w14:paraId="01DEE1A6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E83586C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6FE40D23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CB0" w:rsidRPr="00807EFB" w14:paraId="425C105E" w14:textId="77777777" w:rsidTr="00604CB0">
        <w:tc>
          <w:tcPr>
            <w:tcW w:w="1696" w:type="dxa"/>
          </w:tcPr>
          <w:p w14:paraId="0E8C7CA4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N 4123</w:t>
            </w:r>
          </w:p>
        </w:tc>
        <w:tc>
          <w:tcPr>
            <w:tcW w:w="1134" w:type="dxa"/>
          </w:tcPr>
          <w:p w14:paraId="3E9645CB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1035" w:type="dxa"/>
          </w:tcPr>
          <w:p w14:paraId="260048A6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2034</w:t>
            </w:r>
          </w:p>
        </w:tc>
        <w:tc>
          <w:tcPr>
            <w:tcW w:w="1170" w:type="dxa"/>
          </w:tcPr>
          <w:p w14:paraId="73EFE237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079</w:t>
            </w:r>
          </w:p>
        </w:tc>
        <w:tc>
          <w:tcPr>
            <w:tcW w:w="1170" w:type="dxa"/>
          </w:tcPr>
          <w:p w14:paraId="54C656FC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900" w:type="dxa"/>
          </w:tcPr>
          <w:p w14:paraId="5803D6E4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657BE66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0F30132B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CB0" w:rsidRPr="00807EFB" w14:paraId="300C9621" w14:textId="77777777" w:rsidTr="00604CB0">
        <w:tc>
          <w:tcPr>
            <w:tcW w:w="1696" w:type="dxa"/>
          </w:tcPr>
          <w:p w14:paraId="60ECC561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E-I median (bpm)</w:t>
            </w:r>
          </w:p>
        </w:tc>
        <w:tc>
          <w:tcPr>
            <w:tcW w:w="1134" w:type="dxa"/>
          </w:tcPr>
          <w:p w14:paraId="765D1544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0.4±5.9</w:t>
            </w:r>
          </w:p>
        </w:tc>
        <w:tc>
          <w:tcPr>
            <w:tcW w:w="1035" w:type="dxa"/>
          </w:tcPr>
          <w:p w14:paraId="6C05DBA5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0.7±5.7</w:t>
            </w:r>
          </w:p>
        </w:tc>
        <w:tc>
          <w:tcPr>
            <w:tcW w:w="1170" w:type="dxa"/>
          </w:tcPr>
          <w:p w14:paraId="37C83237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0.7±5.7</w:t>
            </w:r>
          </w:p>
        </w:tc>
        <w:tc>
          <w:tcPr>
            <w:tcW w:w="1170" w:type="dxa"/>
          </w:tcPr>
          <w:p w14:paraId="163B49C4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1.1±5.4</w:t>
            </w:r>
          </w:p>
        </w:tc>
        <w:tc>
          <w:tcPr>
            <w:tcW w:w="900" w:type="dxa"/>
          </w:tcPr>
          <w:p w14:paraId="7B899940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10" w:type="dxa"/>
          </w:tcPr>
          <w:p w14:paraId="68C91D2A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83" w:type="dxa"/>
          </w:tcPr>
          <w:p w14:paraId="0670CA46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604CB0" w:rsidRPr="00807EFB" w14:paraId="77F6605B" w14:textId="77777777" w:rsidTr="00604CB0">
        <w:tc>
          <w:tcPr>
            <w:tcW w:w="1696" w:type="dxa"/>
          </w:tcPr>
          <w:p w14:paraId="6DE83A64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E-I mean (bpm)</w:t>
            </w:r>
          </w:p>
        </w:tc>
        <w:tc>
          <w:tcPr>
            <w:tcW w:w="1134" w:type="dxa"/>
          </w:tcPr>
          <w:p w14:paraId="0114F655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1.3±5.9</w:t>
            </w:r>
          </w:p>
        </w:tc>
        <w:tc>
          <w:tcPr>
            <w:tcW w:w="1035" w:type="dxa"/>
          </w:tcPr>
          <w:p w14:paraId="1C3AD2DA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1.5±5.7</w:t>
            </w:r>
          </w:p>
        </w:tc>
        <w:tc>
          <w:tcPr>
            <w:tcW w:w="1170" w:type="dxa"/>
          </w:tcPr>
          <w:p w14:paraId="17B7C2FA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1.5±5.8</w:t>
            </w:r>
          </w:p>
        </w:tc>
        <w:tc>
          <w:tcPr>
            <w:tcW w:w="1170" w:type="dxa"/>
          </w:tcPr>
          <w:p w14:paraId="7FBF9E43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1.9±5.6</w:t>
            </w:r>
          </w:p>
        </w:tc>
        <w:tc>
          <w:tcPr>
            <w:tcW w:w="900" w:type="dxa"/>
          </w:tcPr>
          <w:p w14:paraId="752763B0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10" w:type="dxa"/>
          </w:tcPr>
          <w:p w14:paraId="03285C64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83" w:type="dxa"/>
          </w:tcPr>
          <w:p w14:paraId="3E6D08C6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604CB0" w:rsidRPr="00807EFB" w14:paraId="35B29A4A" w14:textId="77777777" w:rsidTr="00604CB0">
        <w:tc>
          <w:tcPr>
            <w:tcW w:w="1696" w:type="dxa"/>
          </w:tcPr>
          <w:p w14:paraId="41DB7E64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E-I ratio</w:t>
            </w:r>
          </w:p>
        </w:tc>
        <w:tc>
          <w:tcPr>
            <w:tcW w:w="1134" w:type="dxa"/>
          </w:tcPr>
          <w:p w14:paraId="1C8C9B92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.18±0.12</w:t>
            </w:r>
          </w:p>
        </w:tc>
        <w:tc>
          <w:tcPr>
            <w:tcW w:w="1035" w:type="dxa"/>
          </w:tcPr>
          <w:p w14:paraId="5938F054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.19±0.11</w:t>
            </w:r>
          </w:p>
        </w:tc>
        <w:tc>
          <w:tcPr>
            <w:tcW w:w="1170" w:type="dxa"/>
          </w:tcPr>
          <w:p w14:paraId="78689A82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.19±0.12</w:t>
            </w:r>
          </w:p>
        </w:tc>
        <w:tc>
          <w:tcPr>
            <w:tcW w:w="1170" w:type="dxa"/>
          </w:tcPr>
          <w:p w14:paraId="5FFC5ED1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.21±0.12</w:t>
            </w:r>
          </w:p>
        </w:tc>
        <w:tc>
          <w:tcPr>
            <w:tcW w:w="900" w:type="dxa"/>
          </w:tcPr>
          <w:p w14:paraId="6FCE5FD9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</w:tcPr>
          <w:p w14:paraId="5B40058F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683" w:type="dxa"/>
          </w:tcPr>
          <w:p w14:paraId="4222375C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604CB0" w:rsidRPr="00807EFB" w14:paraId="3A53511A" w14:textId="77777777" w:rsidTr="00604CB0">
        <w:tc>
          <w:tcPr>
            <w:tcW w:w="1696" w:type="dxa"/>
          </w:tcPr>
          <w:p w14:paraId="1FD5E8DE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SD (bpm)</w:t>
            </w:r>
          </w:p>
        </w:tc>
        <w:tc>
          <w:tcPr>
            <w:tcW w:w="1134" w:type="dxa"/>
          </w:tcPr>
          <w:p w14:paraId="6C535A46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4.4±2.1</w:t>
            </w:r>
          </w:p>
        </w:tc>
        <w:tc>
          <w:tcPr>
            <w:tcW w:w="1035" w:type="dxa"/>
          </w:tcPr>
          <w:p w14:paraId="54BB1029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4.5±2.2</w:t>
            </w:r>
          </w:p>
        </w:tc>
        <w:tc>
          <w:tcPr>
            <w:tcW w:w="1170" w:type="dxa"/>
          </w:tcPr>
          <w:p w14:paraId="2767E1EB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4.5±2.1</w:t>
            </w:r>
          </w:p>
        </w:tc>
        <w:tc>
          <w:tcPr>
            <w:tcW w:w="1170" w:type="dxa"/>
          </w:tcPr>
          <w:p w14:paraId="5752B2DC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4.7±2.1</w:t>
            </w:r>
          </w:p>
        </w:tc>
        <w:tc>
          <w:tcPr>
            <w:tcW w:w="900" w:type="dxa"/>
          </w:tcPr>
          <w:p w14:paraId="1AA48E7F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10" w:type="dxa"/>
          </w:tcPr>
          <w:p w14:paraId="35FB592E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83" w:type="dxa"/>
          </w:tcPr>
          <w:p w14:paraId="069918A6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604CB0" w:rsidRPr="00807EFB" w14:paraId="2F59AAF5" w14:textId="77777777" w:rsidTr="00604CB0">
        <w:tc>
          <w:tcPr>
            <w:tcW w:w="1696" w:type="dxa"/>
          </w:tcPr>
          <w:p w14:paraId="295B2026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MCR</w:t>
            </w:r>
          </w:p>
        </w:tc>
        <w:tc>
          <w:tcPr>
            <w:tcW w:w="1134" w:type="dxa"/>
          </w:tcPr>
          <w:p w14:paraId="27ED1325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.92±1.24</w:t>
            </w:r>
          </w:p>
        </w:tc>
        <w:tc>
          <w:tcPr>
            <w:tcW w:w="1035" w:type="dxa"/>
          </w:tcPr>
          <w:p w14:paraId="4D0434E7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.96±1.22</w:t>
            </w:r>
          </w:p>
        </w:tc>
        <w:tc>
          <w:tcPr>
            <w:tcW w:w="1170" w:type="dxa"/>
          </w:tcPr>
          <w:p w14:paraId="356E602E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2.01±1.26</w:t>
            </w:r>
          </w:p>
        </w:tc>
        <w:tc>
          <w:tcPr>
            <w:tcW w:w="1170" w:type="dxa"/>
          </w:tcPr>
          <w:p w14:paraId="666C8B84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2.04±1.23</w:t>
            </w:r>
          </w:p>
        </w:tc>
        <w:tc>
          <w:tcPr>
            <w:tcW w:w="900" w:type="dxa"/>
          </w:tcPr>
          <w:p w14:paraId="6D3139BE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10" w:type="dxa"/>
          </w:tcPr>
          <w:p w14:paraId="1481125B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83" w:type="dxa"/>
          </w:tcPr>
          <w:p w14:paraId="36A9E8ED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604CB0" w:rsidRPr="00807EFB" w14:paraId="6F415EDD" w14:textId="77777777" w:rsidTr="00604CB0">
        <w:tc>
          <w:tcPr>
            <w:tcW w:w="1696" w:type="dxa"/>
          </w:tcPr>
          <w:p w14:paraId="1E005132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RMSSD (bpm)</w:t>
            </w:r>
          </w:p>
        </w:tc>
        <w:tc>
          <w:tcPr>
            <w:tcW w:w="1134" w:type="dxa"/>
          </w:tcPr>
          <w:p w14:paraId="0D37BCFD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53.3±42</w:t>
            </w:r>
          </w:p>
        </w:tc>
        <w:tc>
          <w:tcPr>
            <w:tcW w:w="1035" w:type="dxa"/>
          </w:tcPr>
          <w:p w14:paraId="2E59F6E0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51.5±33</w:t>
            </w:r>
          </w:p>
        </w:tc>
        <w:tc>
          <w:tcPr>
            <w:tcW w:w="1170" w:type="dxa"/>
          </w:tcPr>
          <w:p w14:paraId="4C60B55C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58.2±41</w:t>
            </w:r>
          </w:p>
        </w:tc>
        <w:tc>
          <w:tcPr>
            <w:tcW w:w="1170" w:type="dxa"/>
          </w:tcPr>
          <w:p w14:paraId="351A56ED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64.1±42</w:t>
            </w:r>
          </w:p>
        </w:tc>
        <w:tc>
          <w:tcPr>
            <w:tcW w:w="900" w:type="dxa"/>
          </w:tcPr>
          <w:p w14:paraId="4E858708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</w:tcPr>
          <w:p w14:paraId="739A1BF0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83" w:type="dxa"/>
          </w:tcPr>
          <w:p w14:paraId="7A2EC4D0" w14:textId="77777777" w:rsidR="00604CB0" w:rsidRPr="00807EFB" w:rsidRDefault="00604CB0" w:rsidP="00604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</w:tbl>
    <w:p w14:paraId="205B9117" w14:textId="77777777" w:rsidR="002257F8" w:rsidRPr="00807EFB" w:rsidRDefault="002257F8" w:rsidP="002257F8">
      <w:pPr>
        <w:spacing w:line="240" w:lineRule="auto"/>
        <w:rPr>
          <w:vertAlign w:val="superscript"/>
          <w:lang w:val="en-US"/>
        </w:rPr>
      </w:pPr>
      <w:r w:rsidRPr="00807EFB">
        <w:rPr>
          <w:vertAlign w:val="superscript"/>
          <w:lang w:val="en-US"/>
        </w:rPr>
        <w:t>Continuous measures of the deep breathing test were used as dependent variable in linear regression models.</w:t>
      </w:r>
    </w:p>
    <w:p w14:paraId="73D9EDE1" w14:textId="0FE17AD9" w:rsidR="00962F04" w:rsidRPr="00807EFB" w:rsidRDefault="00962F04" w:rsidP="00962F04">
      <w:pPr>
        <w:rPr>
          <w:vertAlign w:val="superscript"/>
          <w:lang w:val="en-US"/>
        </w:rPr>
      </w:pPr>
      <w:r w:rsidRPr="00807EFB">
        <w:rPr>
          <w:vertAlign w:val="superscript"/>
          <w:lang w:val="en-US"/>
        </w:rPr>
        <w:t xml:space="preserve">*P 1 </w:t>
      </w:r>
      <w:r w:rsidR="00CE27AD" w:rsidRPr="00807EFB">
        <w:rPr>
          <w:vertAlign w:val="superscript"/>
          <w:lang w:val="en-US"/>
        </w:rPr>
        <w:t>p-</w:t>
      </w:r>
      <w:r w:rsidR="00E7799B" w:rsidRPr="00807EFB">
        <w:rPr>
          <w:vertAlign w:val="superscript"/>
          <w:lang w:val="en-US"/>
        </w:rPr>
        <w:t xml:space="preserve">value </w:t>
      </w:r>
      <w:r w:rsidRPr="00807EFB">
        <w:rPr>
          <w:vertAlign w:val="superscript"/>
          <w:lang w:val="en-US"/>
        </w:rPr>
        <w:t>adjusted for age and sex</w:t>
      </w:r>
    </w:p>
    <w:p w14:paraId="0A87B85E" w14:textId="77777777" w:rsidR="00962F04" w:rsidRPr="00807EFB" w:rsidRDefault="00962F04" w:rsidP="00962F04">
      <w:pPr>
        <w:rPr>
          <w:vertAlign w:val="superscript"/>
          <w:lang w:val="en-US"/>
        </w:rPr>
      </w:pPr>
      <w:r w:rsidRPr="00807EFB">
        <w:rPr>
          <w:vertAlign w:val="superscript"/>
          <w:lang w:val="en-US"/>
        </w:rPr>
        <w:t xml:space="preserve">**P 2 adjusted for age, sex, season, current smoking, diabetes, and BMI </w:t>
      </w:r>
    </w:p>
    <w:p w14:paraId="13B8A9B8" w14:textId="77777777" w:rsidR="00962F04" w:rsidRPr="00807EFB" w:rsidRDefault="00962F04" w:rsidP="00962F04">
      <w:pPr>
        <w:rPr>
          <w:vertAlign w:val="superscript"/>
          <w:lang w:val="en-US"/>
        </w:rPr>
      </w:pPr>
      <w:r w:rsidRPr="00807EFB">
        <w:rPr>
          <w:vertAlign w:val="superscript"/>
          <w:lang w:val="en-US"/>
        </w:rPr>
        <w:t>***P 3 adjusted for age, sex, season, current smoking, diabetes, BMI, and heart rate</w:t>
      </w:r>
    </w:p>
    <w:p w14:paraId="5D333FB0" w14:textId="4FFD901C" w:rsidR="007918C3" w:rsidRPr="00807EFB" w:rsidRDefault="007918C3">
      <w:pPr>
        <w:rPr>
          <w:lang w:val="en-US"/>
        </w:rPr>
      </w:pPr>
    </w:p>
    <w:p w14:paraId="4D8E6F31" w14:textId="6C4C8FA7" w:rsidR="008C3250" w:rsidRPr="00807EFB" w:rsidRDefault="008C3250">
      <w:pPr>
        <w:rPr>
          <w:lang w:val="en-US"/>
        </w:rPr>
      </w:pPr>
    </w:p>
    <w:p w14:paraId="502FE63D" w14:textId="77777777" w:rsidR="008C3250" w:rsidRPr="00807EFB" w:rsidRDefault="008C3250">
      <w:pPr>
        <w:rPr>
          <w:lang w:val="en-US"/>
        </w:rPr>
      </w:pPr>
    </w:p>
    <w:p w14:paraId="29776496" w14:textId="119342BC" w:rsidR="007918C3" w:rsidRPr="00807EFB" w:rsidRDefault="007918C3">
      <w:pPr>
        <w:rPr>
          <w:lang w:val="en-US"/>
        </w:rPr>
      </w:pPr>
    </w:p>
    <w:p w14:paraId="5973DF2B" w14:textId="77777777" w:rsidR="00271BBF" w:rsidRPr="00807EFB" w:rsidRDefault="00271BBF">
      <w:pPr>
        <w:rPr>
          <w:lang w:val="en-US"/>
        </w:rPr>
      </w:pPr>
    </w:p>
    <w:p w14:paraId="645AA183" w14:textId="2CE06D8E" w:rsidR="00962F04" w:rsidRPr="00807EFB" w:rsidRDefault="007918C3">
      <w:pPr>
        <w:rPr>
          <w:rFonts w:ascii="Times New Roman" w:hAnsi="Times New Roman" w:cs="Times New Roman"/>
          <w:lang w:val="en-US"/>
        </w:rPr>
      </w:pPr>
      <w:r w:rsidRPr="00807EFB">
        <w:rPr>
          <w:rFonts w:ascii="Times New Roman" w:hAnsi="Times New Roman" w:cs="Times New Roman"/>
          <w:lang w:val="en-US"/>
        </w:rPr>
        <w:t xml:space="preserve">Supplementary table </w:t>
      </w:r>
      <w:r w:rsidR="00271BBF" w:rsidRPr="00807EFB">
        <w:rPr>
          <w:rFonts w:ascii="Times New Roman" w:hAnsi="Times New Roman" w:cs="Times New Roman"/>
          <w:lang w:val="en-US"/>
        </w:rPr>
        <w:t>5</w:t>
      </w:r>
      <w:r w:rsidRPr="00807EFB">
        <w:rPr>
          <w:rFonts w:ascii="Times New Roman" w:hAnsi="Times New Roman" w:cs="Times New Roman"/>
          <w:lang w:val="en-US"/>
        </w:rPr>
        <w:t>. Extremes of accelerometry base</w:t>
      </w:r>
      <w:r w:rsidR="00D157EA" w:rsidRPr="00807EFB">
        <w:rPr>
          <w:rFonts w:ascii="Times New Roman" w:hAnsi="Times New Roman" w:cs="Times New Roman"/>
          <w:lang w:val="en-US"/>
        </w:rPr>
        <w:t>d</w:t>
      </w:r>
      <w:r w:rsidRPr="00807EFB">
        <w:rPr>
          <w:rFonts w:ascii="Times New Roman" w:hAnsi="Times New Roman" w:cs="Times New Roman"/>
          <w:lang w:val="en-US"/>
        </w:rPr>
        <w:t xml:space="preserve"> physical activity</w:t>
      </w:r>
      <w:r w:rsidR="00F069C2" w:rsidRPr="00807EFB">
        <w:rPr>
          <w:rFonts w:ascii="Times New Roman" w:hAnsi="Times New Roman" w:cs="Times New Roman"/>
          <w:lang w:val="en-US"/>
        </w:rPr>
        <w:t xml:space="preserve"> and sedentary time </w:t>
      </w:r>
      <w:r w:rsidR="00D157EA" w:rsidRPr="00807EFB">
        <w:rPr>
          <w:rFonts w:ascii="Times New Roman" w:hAnsi="Times New Roman" w:cs="Times New Roman"/>
          <w:lang w:val="en-US"/>
        </w:rPr>
        <w:t>by</w:t>
      </w:r>
      <w:r w:rsidRPr="00807EFB">
        <w:rPr>
          <w:rFonts w:ascii="Times New Roman" w:hAnsi="Times New Roman" w:cs="Times New Roman"/>
          <w:lang w:val="en-US"/>
        </w:rPr>
        <w:t xml:space="preserve"> study population characteristics and measures of DBT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1701"/>
        <w:gridCol w:w="900"/>
        <w:gridCol w:w="943"/>
        <w:gridCol w:w="709"/>
      </w:tblGrid>
      <w:tr w:rsidR="007918C3" w:rsidRPr="00807EFB" w14:paraId="283FBF61" w14:textId="77777777" w:rsidTr="008C3250">
        <w:tc>
          <w:tcPr>
            <w:tcW w:w="2122" w:type="dxa"/>
          </w:tcPr>
          <w:p w14:paraId="03F30253" w14:textId="77777777" w:rsidR="007918C3" w:rsidRPr="00807EFB" w:rsidRDefault="007918C3" w:rsidP="00271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</w:tcPr>
          <w:p w14:paraId="1CACD490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Least</w:t>
            </w:r>
          </w:p>
        </w:tc>
        <w:tc>
          <w:tcPr>
            <w:tcW w:w="1701" w:type="dxa"/>
          </w:tcPr>
          <w:p w14:paraId="2D636ACF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Most</w:t>
            </w:r>
          </w:p>
        </w:tc>
        <w:tc>
          <w:tcPr>
            <w:tcW w:w="900" w:type="dxa"/>
          </w:tcPr>
          <w:p w14:paraId="5A056083" w14:textId="77777777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P 1</w:t>
            </w:r>
            <w:r w:rsidRPr="00807EF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3" w:type="dxa"/>
          </w:tcPr>
          <w:p w14:paraId="1B546F36" w14:textId="77777777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P 2</w:t>
            </w:r>
            <w:r w:rsidRPr="00807EF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113B3A7E" w14:textId="77777777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P3</w:t>
            </w:r>
            <w:r w:rsidRPr="00807EF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918C3" w:rsidRPr="00604CB0" w14:paraId="157D26E6" w14:textId="77777777" w:rsidTr="008C3250">
        <w:tc>
          <w:tcPr>
            <w:tcW w:w="2122" w:type="dxa"/>
          </w:tcPr>
          <w:p w14:paraId="309DAA48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2B9A4EEB" w14:textId="60ECF0A6" w:rsidR="007918C3" w:rsidRPr="00807EFB" w:rsidRDefault="007918C3" w:rsidP="00271BBF">
            <w:pPr>
              <w:rPr>
                <w:rFonts w:ascii="Times New Roman" w:hAnsi="Times New Roman" w:cs="Times New Roman"/>
                <w:lang w:val="en-US"/>
              </w:rPr>
            </w:pPr>
            <w:r w:rsidRPr="00807EFB">
              <w:rPr>
                <w:rFonts w:ascii="Times New Roman" w:hAnsi="Times New Roman" w:cs="Times New Roman"/>
                <w:lang w:val="en-US"/>
              </w:rPr>
              <w:t xml:space="preserve">Most sedentary quintile (Q5 of </w:t>
            </w:r>
            <w:r w:rsidR="00D157EA" w:rsidRPr="00807EFB">
              <w:rPr>
                <w:rFonts w:ascii="Times New Roman" w:hAnsi="Times New Roman" w:cs="Times New Roman"/>
                <w:lang w:val="en-US"/>
              </w:rPr>
              <w:t>%</w:t>
            </w:r>
            <w:r w:rsidRPr="00807EFB">
              <w:rPr>
                <w:rFonts w:ascii="Times New Roman" w:hAnsi="Times New Roman" w:cs="Times New Roman"/>
                <w:lang w:val="en-US"/>
              </w:rPr>
              <w:t>sedentary</w:t>
            </w:r>
            <w:r w:rsidR="00D157EA" w:rsidRPr="00807EFB">
              <w:rPr>
                <w:rFonts w:ascii="Times New Roman" w:hAnsi="Times New Roman" w:cs="Times New Roman"/>
                <w:lang w:val="en-US"/>
              </w:rPr>
              <w:t xml:space="preserve"> time</w:t>
            </w:r>
            <w:r w:rsidRPr="00807E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59D26124" w14:textId="4D2B4C2F" w:rsidR="007918C3" w:rsidRPr="00807EFB" w:rsidRDefault="007918C3" w:rsidP="00271BBF">
            <w:pPr>
              <w:rPr>
                <w:rFonts w:ascii="Times New Roman" w:hAnsi="Times New Roman" w:cs="Times New Roman"/>
                <w:lang w:val="en-US"/>
              </w:rPr>
            </w:pPr>
            <w:r w:rsidRPr="00807EFB">
              <w:rPr>
                <w:rFonts w:ascii="Times New Roman" w:hAnsi="Times New Roman" w:cs="Times New Roman"/>
                <w:lang w:val="en-US"/>
              </w:rPr>
              <w:t xml:space="preserve">Most active quintile (Q5 of </w:t>
            </w:r>
            <w:r w:rsidR="00D157EA" w:rsidRPr="00807EFB">
              <w:rPr>
                <w:rFonts w:ascii="Times New Roman" w:hAnsi="Times New Roman" w:cs="Times New Roman"/>
                <w:lang w:val="en-US"/>
              </w:rPr>
              <w:t>moderate/</w:t>
            </w:r>
            <w:r w:rsidR="008D680B" w:rsidRPr="00807EF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157EA" w:rsidRPr="00807EFB">
              <w:rPr>
                <w:rFonts w:ascii="Times New Roman" w:hAnsi="Times New Roman" w:cs="Times New Roman"/>
                <w:lang w:val="en-US"/>
              </w:rPr>
              <w:t>vigorous time</w:t>
            </w:r>
            <w:r w:rsidRPr="00807E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00" w:type="dxa"/>
          </w:tcPr>
          <w:p w14:paraId="76E57EC3" w14:textId="77777777" w:rsidR="007918C3" w:rsidRPr="00807EFB" w:rsidRDefault="007918C3" w:rsidP="00271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</w:tcPr>
          <w:p w14:paraId="5D3CF321" w14:textId="77777777" w:rsidR="007918C3" w:rsidRPr="00807EFB" w:rsidRDefault="007918C3" w:rsidP="00271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06480F3C" w14:textId="77777777" w:rsidR="007918C3" w:rsidRPr="00807EFB" w:rsidRDefault="007918C3" w:rsidP="00271BB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918C3" w:rsidRPr="00807EFB" w14:paraId="578A6575" w14:textId="77777777" w:rsidTr="008C3250">
        <w:tc>
          <w:tcPr>
            <w:tcW w:w="2122" w:type="dxa"/>
          </w:tcPr>
          <w:p w14:paraId="7D49FE92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proofErr w:type="spellStart"/>
            <w:r w:rsidRPr="00807EFB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1842" w:type="dxa"/>
          </w:tcPr>
          <w:p w14:paraId="1AB83003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1701" w:type="dxa"/>
          </w:tcPr>
          <w:p w14:paraId="27169811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873</w:t>
            </w:r>
          </w:p>
        </w:tc>
        <w:tc>
          <w:tcPr>
            <w:tcW w:w="900" w:type="dxa"/>
          </w:tcPr>
          <w:p w14:paraId="28D487C3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7C691788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6B8B87C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</w:tr>
      <w:tr w:rsidR="007918C3" w:rsidRPr="00807EFB" w14:paraId="28447B06" w14:textId="77777777" w:rsidTr="008C3250">
        <w:tc>
          <w:tcPr>
            <w:tcW w:w="2122" w:type="dxa"/>
          </w:tcPr>
          <w:p w14:paraId="73630F5E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842" w:type="dxa"/>
          </w:tcPr>
          <w:p w14:paraId="3A518F7F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57.6±4.2</w:t>
            </w:r>
          </w:p>
        </w:tc>
        <w:tc>
          <w:tcPr>
            <w:tcW w:w="1701" w:type="dxa"/>
          </w:tcPr>
          <w:p w14:paraId="65FAC8D6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57.1±4.3</w:t>
            </w:r>
          </w:p>
        </w:tc>
        <w:tc>
          <w:tcPr>
            <w:tcW w:w="900" w:type="dxa"/>
          </w:tcPr>
          <w:p w14:paraId="60F7A171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16F954E1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639F3A2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</w:tr>
      <w:tr w:rsidR="007918C3" w:rsidRPr="00807EFB" w14:paraId="15ED543E" w14:textId="77777777" w:rsidTr="008C3250">
        <w:tc>
          <w:tcPr>
            <w:tcW w:w="2122" w:type="dxa"/>
          </w:tcPr>
          <w:p w14:paraId="663061AE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Women (%)</w:t>
            </w:r>
          </w:p>
        </w:tc>
        <w:tc>
          <w:tcPr>
            <w:tcW w:w="1842" w:type="dxa"/>
          </w:tcPr>
          <w:p w14:paraId="69203B82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01" w:type="dxa"/>
          </w:tcPr>
          <w:p w14:paraId="1497C844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0" w:type="dxa"/>
          </w:tcPr>
          <w:p w14:paraId="1DEA8A9C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49D43519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D05E349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</w:tr>
      <w:tr w:rsidR="007918C3" w:rsidRPr="00807EFB" w14:paraId="2617C6AD" w14:textId="77777777" w:rsidTr="008C3250">
        <w:tc>
          <w:tcPr>
            <w:tcW w:w="2122" w:type="dxa"/>
          </w:tcPr>
          <w:p w14:paraId="4CC59794" w14:textId="6F8B839F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807EFB">
              <w:rPr>
                <w:rFonts w:ascii="Times New Roman" w:hAnsi="Times New Roman" w:cs="Times New Roman"/>
                <w:lang w:val="en-GB"/>
              </w:rPr>
              <w:t>Systolic blood pressure (mmHg)</w:t>
            </w:r>
          </w:p>
        </w:tc>
        <w:tc>
          <w:tcPr>
            <w:tcW w:w="1842" w:type="dxa"/>
          </w:tcPr>
          <w:p w14:paraId="5354E66D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25±17</w:t>
            </w:r>
          </w:p>
        </w:tc>
        <w:tc>
          <w:tcPr>
            <w:tcW w:w="1701" w:type="dxa"/>
          </w:tcPr>
          <w:p w14:paraId="7B18BF62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22±16</w:t>
            </w:r>
          </w:p>
        </w:tc>
        <w:tc>
          <w:tcPr>
            <w:tcW w:w="900" w:type="dxa"/>
          </w:tcPr>
          <w:p w14:paraId="7F72FFFE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79D3BAF7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AB89422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</w:tr>
      <w:tr w:rsidR="007918C3" w:rsidRPr="00807EFB" w14:paraId="44B790D3" w14:textId="77777777" w:rsidTr="008C3250">
        <w:tc>
          <w:tcPr>
            <w:tcW w:w="2122" w:type="dxa"/>
          </w:tcPr>
          <w:p w14:paraId="792DAB05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Diastolic blood pressure (mmHg)</w:t>
            </w:r>
          </w:p>
        </w:tc>
        <w:tc>
          <w:tcPr>
            <w:tcW w:w="1842" w:type="dxa"/>
          </w:tcPr>
          <w:p w14:paraId="6806C64A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76.6±10</w:t>
            </w:r>
          </w:p>
        </w:tc>
        <w:tc>
          <w:tcPr>
            <w:tcW w:w="1701" w:type="dxa"/>
          </w:tcPr>
          <w:p w14:paraId="66F1FF3D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74.8±9.5</w:t>
            </w:r>
          </w:p>
        </w:tc>
        <w:tc>
          <w:tcPr>
            <w:tcW w:w="900" w:type="dxa"/>
          </w:tcPr>
          <w:p w14:paraId="6CD9B8C0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779185AC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4C2154A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</w:tr>
      <w:tr w:rsidR="007918C3" w:rsidRPr="00807EFB" w14:paraId="1BBB1D82" w14:textId="77777777" w:rsidTr="008C3250">
        <w:tc>
          <w:tcPr>
            <w:tcW w:w="2122" w:type="dxa"/>
          </w:tcPr>
          <w:p w14:paraId="513BB96E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Smoking (%)</w:t>
            </w:r>
          </w:p>
        </w:tc>
        <w:tc>
          <w:tcPr>
            <w:tcW w:w="1842" w:type="dxa"/>
          </w:tcPr>
          <w:p w14:paraId="7B459570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</w:tcPr>
          <w:p w14:paraId="3782D9C8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</w:tcPr>
          <w:p w14:paraId="31E99D4E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6A449665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44A9175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</w:tr>
      <w:tr w:rsidR="007918C3" w:rsidRPr="00807EFB" w14:paraId="15D8F0D5" w14:textId="77777777" w:rsidTr="008C3250">
        <w:tc>
          <w:tcPr>
            <w:tcW w:w="2122" w:type="dxa"/>
          </w:tcPr>
          <w:p w14:paraId="7467BC32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Diabetes (%)</w:t>
            </w:r>
          </w:p>
        </w:tc>
        <w:tc>
          <w:tcPr>
            <w:tcW w:w="1842" w:type="dxa"/>
          </w:tcPr>
          <w:p w14:paraId="4AABBE4D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701" w:type="dxa"/>
          </w:tcPr>
          <w:p w14:paraId="39B07ECB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00" w:type="dxa"/>
          </w:tcPr>
          <w:p w14:paraId="42FCFE06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7EAA0292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B318570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</w:tr>
      <w:tr w:rsidR="007918C3" w:rsidRPr="00807EFB" w14:paraId="6C2E7F3F" w14:textId="77777777" w:rsidTr="008C3250">
        <w:tc>
          <w:tcPr>
            <w:tcW w:w="2122" w:type="dxa"/>
          </w:tcPr>
          <w:p w14:paraId="3E9BD85F" w14:textId="13C8451F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BMI</w:t>
            </w:r>
            <w:r w:rsidR="00AE28CE" w:rsidRPr="00807EFB">
              <w:rPr>
                <w:rFonts w:ascii="Times New Roman" w:hAnsi="Times New Roman" w:cs="Times New Roman"/>
              </w:rPr>
              <w:t xml:space="preserve"> (kg/m</w:t>
            </w:r>
            <w:r w:rsidR="00AE28CE" w:rsidRPr="00807EFB">
              <w:rPr>
                <w:rFonts w:ascii="Times New Roman" w:hAnsi="Times New Roman" w:cs="Times New Roman"/>
                <w:vertAlign w:val="superscript"/>
              </w:rPr>
              <w:t>2</w:t>
            </w:r>
            <w:r w:rsidR="00AE28CE" w:rsidRPr="00807E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7BC888CD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28.7±5.2</w:t>
            </w:r>
          </w:p>
        </w:tc>
        <w:tc>
          <w:tcPr>
            <w:tcW w:w="1701" w:type="dxa"/>
          </w:tcPr>
          <w:p w14:paraId="57352DF0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26.6±4.2</w:t>
            </w:r>
          </w:p>
        </w:tc>
        <w:tc>
          <w:tcPr>
            <w:tcW w:w="900" w:type="dxa"/>
          </w:tcPr>
          <w:p w14:paraId="2E3027A1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086D245B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E187ADE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</w:tr>
      <w:tr w:rsidR="007918C3" w:rsidRPr="00807EFB" w14:paraId="5D6C4F6B" w14:textId="77777777" w:rsidTr="008C3250">
        <w:tc>
          <w:tcPr>
            <w:tcW w:w="2122" w:type="dxa"/>
          </w:tcPr>
          <w:p w14:paraId="4ED4839B" w14:textId="564554DC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LDL (mmol/l)</w:t>
            </w:r>
          </w:p>
        </w:tc>
        <w:tc>
          <w:tcPr>
            <w:tcW w:w="1842" w:type="dxa"/>
          </w:tcPr>
          <w:p w14:paraId="49C9A48E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3.6±0.98</w:t>
            </w:r>
          </w:p>
        </w:tc>
        <w:tc>
          <w:tcPr>
            <w:tcW w:w="1701" w:type="dxa"/>
          </w:tcPr>
          <w:p w14:paraId="57BAADDB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3.6±0.92</w:t>
            </w:r>
          </w:p>
        </w:tc>
        <w:tc>
          <w:tcPr>
            <w:tcW w:w="900" w:type="dxa"/>
          </w:tcPr>
          <w:p w14:paraId="2FAC9555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0AE9B181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24B4A40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</w:tr>
      <w:tr w:rsidR="007918C3" w:rsidRPr="00807EFB" w14:paraId="51434E43" w14:textId="77777777" w:rsidTr="008C3250">
        <w:tc>
          <w:tcPr>
            <w:tcW w:w="2122" w:type="dxa"/>
          </w:tcPr>
          <w:p w14:paraId="1F2F915E" w14:textId="3CD55D8E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Heart rate (bpm)</w:t>
            </w:r>
          </w:p>
        </w:tc>
        <w:tc>
          <w:tcPr>
            <w:tcW w:w="1842" w:type="dxa"/>
          </w:tcPr>
          <w:p w14:paraId="7EE88049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64.5±9.5</w:t>
            </w:r>
          </w:p>
        </w:tc>
        <w:tc>
          <w:tcPr>
            <w:tcW w:w="1701" w:type="dxa"/>
          </w:tcPr>
          <w:p w14:paraId="388E791D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62.2±8.4</w:t>
            </w:r>
          </w:p>
        </w:tc>
        <w:tc>
          <w:tcPr>
            <w:tcW w:w="900" w:type="dxa"/>
          </w:tcPr>
          <w:p w14:paraId="4CC92C78" w14:textId="5CC9EFD5" w:rsidR="007918C3" w:rsidRPr="00807EFB" w:rsidRDefault="00412294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43" w:type="dxa"/>
          </w:tcPr>
          <w:p w14:paraId="5CBBD6C0" w14:textId="3483A129" w:rsidR="007918C3" w:rsidRPr="00807EFB" w:rsidRDefault="00412294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9" w:type="dxa"/>
          </w:tcPr>
          <w:p w14:paraId="2D2A77D1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</w:tr>
      <w:tr w:rsidR="007918C3" w:rsidRPr="00807EFB" w14:paraId="362835A1" w14:textId="77777777" w:rsidTr="008C3250">
        <w:tc>
          <w:tcPr>
            <w:tcW w:w="2122" w:type="dxa"/>
          </w:tcPr>
          <w:p w14:paraId="1E1E492B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0AE9AE85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1D8EB20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9C0F70D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3AD2920D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B39DEE1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</w:tr>
      <w:tr w:rsidR="007918C3" w:rsidRPr="00807EFB" w14:paraId="12CBD88D" w14:textId="77777777" w:rsidTr="008C3250">
        <w:tc>
          <w:tcPr>
            <w:tcW w:w="2122" w:type="dxa"/>
          </w:tcPr>
          <w:p w14:paraId="3F9E3DCD" w14:textId="655B679B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E-I median</w:t>
            </w:r>
            <w:r w:rsidR="00C82B03" w:rsidRPr="00807EFB">
              <w:rPr>
                <w:rFonts w:ascii="Times New Roman" w:hAnsi="Times New Roman" w:cs="Times New Roman"/>
              </w:rPr>
              <w:t xml:space="preserve"> </w:t>
            </w:r>
            <w:r w:rsidR="00C82B03" w:rsidRPr="00807EFB">
              <w:rPr>
                <w:rFonts w:ascii="Times New Roman" w:hAnsi="Times New Roman" w:cs="Times New Roman"/>
                <w:sz w:val="20"/>
                <w:szCs w:val="20"/>
              </w:rPr>
              <w:t>(bpm)</w:t>
            </w:r>
          </w:p>
        </w:tc>
        <w:tc>
          <w:tcPr>
            <w:tcW w:w="1842" w:type="dxa"/>
          </w:tcPr>
          <w:p w14:paraId="34B5B2EC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0.7±6.2</w:t>
            </w:r>
          </w:p>
        </w:tc>
        <w:tc>
          <w:tcPr>
            <w:tcW w:w="1701" w:type="dxa"/>
          </w:tcPr>
          <w:p w14:paraId="399DCC38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0.4±5.5</w:t>
            </w:r>
          </w:p>
        </w:tc>
        <w:tc>
          <w:tcPr>
            <w:tcW w:w="900" w:type="dxa"/>
          </w:tcPr>
          <w:p w14:paraId="75B05AEE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43" w:type="dxa"/>
          </w:tcPr>
          <w:p w14:paraId="099D4D75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709" w:type="dxa"/>
          </w:tcPr>
          <w:p w14:paraId="72B131AE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11</w:t>
            </w:r>
          </w:p>
        </w:tc>
      </w:tr>
      <w:tr w:rsidR="007918C3" w:rsidRPr="00807EFB" w14:paraId="2AA5EAF3" w14:textId="77777777" w:rsidTr="008C3250">
        <w:tc>
          <w:tcPr>
            <w:tcW w:w="2122" w:type="dxa"/>
          </w:tcPr>
          <w:p w14:paraId="313F41E9" w14:textId="68B7C625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E-I mean</w:t>
            </w:r>
            <w:r w:rsidR="00C82B03" w:rsidRPr="00807EFB">
              <w:rPr>
                <w:rFonts w:ascii="Times New Roman" w:hAnsi="Times New Roman" w:cs="Times New Roman"/>
              </w:rPr>
              <w:t xml:space="preserve"> </w:t>
            </w:r>
            <w:r w:rsidR="00C82B03" w:rsidRPr="00807EFB">
              <w:rPr>
                <w:rFonts w:ascii="Times New Roman" w:hAnsi="Times New Roman" w:cs="Times New Roman"/>
                <w:sz w:val="20"/>
                <w:szCs w:val="20"/>
              </w:rPr>
              <w:t>(bpm)</w:t>
            </w:r>
          </w:p>
        </w:tc>
        <w:tc>
          <w:tcPr>
            <w:tcW w:w="1842" w:type="dxa"/>
          </w:tcPr>
          <w:p w14:paraId="62D05352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1.5±6.0</w:t>
            </w:r>
          </w:p>
        </w:tc>
        <w:tc>
          <w:tcPr>
            <w:tcW w:w="1701" w:type="dxa"/>
          </w:tcPr>
          <w:p w14:paraId="6D195C29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1.2±5.5</w:t>
            </w:r>
          </w:p>
        </w:tc>
        <w:tc>
          <w:tcPr>
            <w:tcW w:w="900" w:type="dxa"/>
          </w:tcPr>
          <w:p w14:paraId="00F175E7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43" w:type="dxa"/>
          </w:tcPr>
          <w:p w14:paraId="4A44CCB3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709" w:type="dxa"/>
          </w:tcPr>
          <w:p w14:paraId="4C6DC831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15</w:t>
            </w:r>
          </w:p>
        </w:tc>
      </w:tr>
      <w:tr w:rsidR="007918C3" w:rsidRPr="00807EFB" w14:paraId="58D9AD18" w14:textId="77777777" w:rsidTr="008C3250">
        <w:tc>
          <w:tcPr>
            <w:tcW w:w="2122" w:type="dxa"/>
          </w:tcPr>
          <w:p w14:paraId="3A333C60" w14:textId="5C11D57F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E-I ratio</w:t>
            </w:r>
          </w:p>
        </w:tc>
        <w:tc>
          <w:tcPr>
            <w:tcW w:w="1842" w:type="dxa"/>
          </w:tcPr>
          <w:p w14:paraId="5AA00F62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19±0.12</w:t>
            </w:r>
          </w:p>
        </w:tc>
        <w:tc>
          <w:tcPr>
            <w:tcW w:w="1701" w:type="dxa"/>
          </w:tcPr>
          <w:p w14:paraId="497AFAA4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19±0.11</w:t>
            </w:r>
          </w:p>
        </w:tc>
        <w:tc>
          <w:tcPr>
            <w:tcW w:w="900" w:type="dxa"/>
          </w:tcPr>
          <w:p w14:paraId="0DEE4FD4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43" w:type="dxa"/>
          </w:tcPr>
          <w:p w14:paraId="0A794139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9" w:type="dxa"/>
          </w:tcPr>
          <w:p w14:paraId="68C7ECF0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11</w:t>
            </w:r>
          </w:p>
        </w:tc>
      </w:tr>
      <w:tr w:rsidR="007918C3" w:rsidRPr="00807EFB" w14:paraId="67030311" w14:textId="77777777" w:rsidTr="008C3250">
        <w:tc>
          <w:tcPr>
            <w:tcW w:w="2122" w:type="dxa"/>
          </w:tcPr>
          <w:p w14:paraId="31D25FDD" w14:textId="6E5BBCA5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SD</w:t>
            </w:r>
            <w:r w:rsidR="00C82B03" w:rsidRPr="00807EFB">
              <w:rPr>
                <w:rFonts w:ascii="Times New Roman" w:hAnsi="Times New Roman" w:cs="Times New Roman"/>
              </w:rPr>
              <w:t xml:space="preserve"> </w:t>
            </w:r>
            <w:r w:rsidR="00C82B03" w:rsidRPr="00807EFB">
              <w:rPr>
                <w:rFonts w:ascii="Times New Roman" w:hAnsi="Times New Roman" w:cs="Times New Roman"/>
                <w:sz w:val="20"/>
                <w:szCs w:val="20"/>
              </w:rPr>
              <w:t>(bpm)</w:t>
            </w:r>
          </w:p>
        </w:tc>
        <w:tc>
          <w:tcPr>
            <w:tcW w:w="1842" w:type="dxa"/>
          </w:tcPr>
          <w:p w14:paraId="6EB47B92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4.5±2.3</w:t>
            </w:r>
          </w:p>
        </w:tc>
        <w:tc>
          <w:tcPr>
            <w:tcW w:w="1701" w:type="dxa"/>
          </w:tcPr>
          <w:p w14:paraId="1CF58B86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4.4±2.0</w:t>
            </w:r>
          </w:p>
        </w:tc>
        <w:tc>
          <w:tcPr>
            <w:tcW w:w="900" w:type="dxa"/>
          </w:tcPr>
          <w:p w14:paraId="12F65459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43" w:type="dxa"/>
          </w:tcPr>
          <w:p w14:paraId="0F0E8472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09" w:type="dxa"/>
          </w:tcPr>
          <w:p w14:paraId="3AFBC00A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25</w:t>
            </w:r>
          </w:p>
        </w:tc>
      </w:tr>
      <w:tr w:rsidR="007918C3" w:rsidRPr="00807EFB" w14:paraId="418331EF" w14:textId="77777777" w:rsidTr="008C3250">
        <w:tc>
          <w:tcPr>
            <w:tcW w:w="2122" w:type="dxa"/>
          </w:tcPr>
          <w:p w14:paraId="79998F4B" w14:textId="10ECBCCE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MCR</w:t>
            </w:r>
          </w:p>
        </w:tc>
        <w:tc>
          <w:tcPr>
            <w:tcW w:w="1842" w:type="dxa"/>
          </w:tcPr>
          <w:p w14:paraId="131B3493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95±1.21</w:t>
            </w:r>
          </w:p>
        </w:tc>
        <w:tc>
          <w:tcPr>
            <w:tcW w:w="1701" w:type="dxa"/>
          </w:tcPr>
          <w:p w14:paraId="15BC967D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92±1.24</w:t>
            </w:r>
          </w:p>
        </w:tc>
        <w:tc>
          <w:tcPr>
            <w:tcW w:w="900" w:type="dxa"/>
          </w:tcPr>
          <w:p w14:paraId="7EE5FDE4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43" w:type="dxa"/>
          </w:tcPr>
          <w:p w14:paraId="584A14C7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09" w:type="dxa"/>
          </w:tcPr>
          <w:p w14:paraId="2D0C075C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42</w:t>
            </w:r>
          </w:p>
        </w:tc>
      </w:tr>
      <w:tr w:rsidR="007918C3" w:rsidRPr="00807EFB" w14:paraId="71318B58" w14:textId="77777777" w:rsidTr="008C3250">
        <w:tc>
          <w:tcPr>
            <w:tcW w:w="2122" w:type="dxa"/>
          </w:tcPr>
          <w:p w14:paraId="611F6BAC" w14:textId="093F32F6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RMSSD</w:t>
            </w:r>
            <w:r w:rsidR="00C82B03" w:rsidRPr="00807EFB">
              <w:rPr>
                <w:rFonts w:ascii="Times New Roman" w:hAnsi="Times New Roman" w:cs="Times New Roman"/>
              </w:rPr>
              <w:t xml:space="preserve"> </w:t>
            </w:r>
            <w:r w:rsidR="00C82B03" w:rsidRPr="00807EFB">
              <w:rPr>
                <w:rFonts w:ascii="Times New Roman" w:hAnsi="Times New Roman" w:cs="Times New Roman"/>
                <w:sz w:val="20"/>
                <w:szCs w:val="20"/>
              </w:rPr>
              <w:t>(bpm)</w:t>
            </w:r>
          </w:p>
        </w:tc>
        <w:tc>
          <w:tcPr>
            <w:tcW w:w="1842" w:type="dxa"/>
          </w:tcPr>
          <w:p w14:paraId="0D729B20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54.2±39</w:t>
            </w:r>
          </w:p>
        </w:tc>
        <w:tc>
          <w:tcPr>
            <w:tcW w:w="1701" w:type="dxa"/>
          </w:tcPr>
          <w:p w14:paraId="00B5D4D9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56.9±39</w:t>
            </w:r>
          </w:p>
        </w:tc>
        <w:tc>
          <w:tcPr>
            <w:tcW w:w="900" w:type="dxa"/>
          </w:tcPr>
          <w:p w14:paraId="5AB3417A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43" w:type="dxa"/>
          </w:tcPr>
          <w:p w14:paraId="29E3CB73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09" w:type="dxa"/>
          </w:tcPr>
          <w:p w14:paraId="2300CFD3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49</w:t>
            </w:r>
          </w:p>
        </w:tc>
      </w:tr>
      <w:tr w:rsidR="007918C3" w:rsidRPr="00807EFB" w14:paraId="63109BA3" w14:textId="77777777" w:rsidTr="008C3250">
        <w:tc>
          <w:tcPr>
            <w:tcW w:w="2122" w:type="dxa"/>
          </w:tcPr>
          <w:p w14:paraId="14BBA9EE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7E72C5C8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41A7DF3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75E8328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14:paraId="5FDA71FE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A53FCA8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</w:p>
        </w:tc>
      </w:tr>
      <w:tr w:rsidR="007918C3" w:rsidRPr="00807EFB" w14:paraId="0C4912B5" w14:textId="77777777" w:rsidTr="008C3250">
        <w:tc>
          <w:tcPr>
            <w:tcW w:w="2122" w:type="dxa"/>
          </w:tcPr>
          <w:p w14:paraId="0F2F978E" w14:textId="47C5A368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Low E-I median (%)</w:t>
            </w:r>
          </w:p>
        </w:tc>
        <w:tc>
          <w:tcPr>
            <w:tcW w:w="1842" w:type="dxa"/>
          </w:tcPr>
          <w:p w14:paraId="2FD5E62C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701" w:type="dxa"/>
          </w:tcPr>
          <w:p w14:paraId="3BEBF9AE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900" w:type="dxa"/>
          </w:tcPr>
          <w:p w14:paraId="66D65DED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3" w:type="dxa"/>
          </w:tcPr>
          <w:p w14:paraId="48DE4582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09" w:type="dxa"/>
          </w:tcPr>
          <w:p w14:paraId="121D6219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37</w:t>
            </w:r>
          </w:p>
        </w:tc>
      </w:tr>
      <w:tr w:rsidR="007918C3" w:rsidRPr="00807EFB" w14:paraId="2053B9E8" w14:textId="77777777" w:rsidTr="008C3250">
        <w:tc>
          <w:tcPr>
            <w:tcW w:w="2122" w:type="dxa"/>
          </w:tcPr>
          <w:p w14:paraId="6A5F5104" w14:textId="13B970A4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Low E-I mean</w:t>
            </w:r>
            <w:r w:rsidR="00EB24B8" w:rsidRPr="00807EF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2" w:type="dxa"/>
          </w:tcPr>
          <w:p w14:paraId="65B3E72F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701" w:type="dxa"/>
          </w:tcPr>
          <w:p w14:paraId="41B8E305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00" w:type="dxa"/>
          </w:tcPr>
          <w:p w14:paraId="6CEA14B3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43" w:type="dxa"/>
          </w:tcPr>
          <w:p w14:paraId="6B2907B8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09" w:type="dxa"/>
          </w:tcPr>
          <w:p w14:paraId="2019FEE1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61</w:t>
            </w:r>
          </w:p>
        </w:tc>
      </w:tr>
      <w:tr w:rsidR="007918C3" w:rsidRPr="00807EFB" w14:paraId="305E750A" w14:textId="77777777" w:rsidTr="008C3250">
        <w:tc>
          <w:tcPr>
            <w:tcW w:w="2122" w:type="dxa"/>
          </w:tcPr>
          <w:p w14:paraId="470FCDA7" w14:textId="03E0A5CD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Low E-I ratio</w:t>
            </w:r>
            <w:r w:rsidR="00EB24B8" w:rsidRPr="00807EF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2" w:type="dxa"/>
          </w:tcPr>
          <w:p w14:paraId="44514760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701" w:type="dxa"/>
          </w:tcPr>
          <w:p w14:paraId="7D2C0131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900" w:type="dxa"/>
          </w:tcPr>
          <w:p w14:paraId="1C36B468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43" w:type="dxa"/>
          </w:tcPr>
          <w:p w14:paraId="79B3BA24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09" w:type="dxa"/>
          </w:tcPr>
          <w:p w14:paraId="7EF8F867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79</w:t>
            </w:r>
          </w:p>
        </w:tc>
      </w:tr>
      <w:tr w:rsidR="007918C3" w:rsidRPr="00807EFB" w14:paraId="07F099AE" w14:textId="77777777" w:rsidTr="008C3250">
        <w:tc>
          <w:tcPr>
            <w:tcW w:w="2122" w:type="dxa"/>
          </w:tcPr>
          <w:p w14:paraId="32BCD095" w14:textId="16E80678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Low SD</w:t>
            </w:r>
            <w:r w:rsidR="00EB24B8" w:rsidRPr="00807EF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2" w:type="dxa"/>
          </w:tcPr>
          <w:p w14:paraId="109AB6B4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701" w:type="dxa"/>
          </w:tcPr>
          <w:p w14:paraId="1A5FD150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00" w:type="dxa"/>
          </w:tcPr>
          <w:p w14:paraId="68EDAD32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43" w:type="dxa"/>
          </w:tcPr>
          <w:p w14:paraId="011A4DC8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09" w:type="dxa"/>
          </w:tcPr>
          <w:p w14:paraId="6926935F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84</w:t>
            </w:r>
          </w:p>
        </w:tc>
      </w:tr>
      <w:tr w:rsidR="007918C3" w:rsidRPr="00807EFB" w14:paraId="32E5685B" w14:textId="77777777" w:rsidTr="008C3250">
        <w:tc>
          <w:tcPr>
            <w:tcW w:w="2122" w:type="dxa"/>
          </w:tcPr>
          <w:p w14:paraId="344451F2" w14:textId="40B19FBA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Low MCR</w:t>
            </w:r>
            <w:r w:rsidR="00EB24B8" w:rsidRPr="00807EF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2" w:type="dxa"/>
          </w:tcPr>
          <w:p w14:paraId="3C08916C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701" w:type="dxa"/>
          </w:tcPr>
          <w:p w14:paraId="2FBFB447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900" w:type="dxa"/>
          </w:tcPr>
          <w:p w14:paraId="6873CBAD" w14:textId="0B854401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43" w:type="dxa"/>
          </w:tcPr>
          <w:p w14:paraId="3D599B6B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709" w:type="dxa"/>
          </w:tcPr>
          <w:p w14:paraId="31AC1D1B" w14:textId="518C3976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04</w:t>
            </w:r>
          </w:p>
        </w:tc>
      </w:tr>
      <w:tr w:rsidR="007918C3" w:rsidRPr="00807EFB" w14:paraId="0A092760" w14:textId="77777777" w:rsidTr="008C3250">
        <w:tc>
          <w:tcPr>
            <w:tcW w:w="2122" w:type="dxa"/>
          </w:tcPr>
          <w:p w14:paraId="25E132D8" w14:textId="183519A3" w:rsidR="007918C3" w:rsidRPr="00807EFB" w:rsidRDefault="007918C3" w:rsidP="00271BB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Low RMSSD</w:t>
            </w:r>
            <w:r w:rsidR="00EB24B8" w:rsidRPr="00807EF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2" w:type="dxa"/>
          </w:tcPr>
          <w:p w14:paraId="4B683C65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701" w:type="dxa"/>
          </w:tcPr>
          <w:p w14:paraId="78E1C3CF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900" w:type="dxa"/>
          </w:tcPr>
          <w:p w14:paraId="0821C33B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43" w:type="dxa"/>
          </w:tcPr>
          <w:p w14:paraId="124B589F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</w:tcPr>
          <w:p w14:paraId="6F93895A" w14:textId="77777777" w:rsidR="007918C3" w:rsidRPr="00807EFB" w:rsidRDefault="007918C3" w:rsidP="00271BB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99</w:t>
            </w:r>
          </w:p>
        </w:tc>
      </w:tr>
    </w:tbl>
    <w:p w14:paraId="1C385416" w14:textId="08609DAB" w:rsidR="007918C3" w:rsidRPr="00807EFB" w:rsidRDefault="007918C3" w:rsidP="007918C3">
      <w:pPr>
        <w:rPr>
          <w:vertAlign w:val="subscript"/>
          <w:lang w:val="en-US"/>
        </w:rPr>
      </w:pPr>
      <w:r w:rsidRPr="00807EFB">
        <w:rPr>
          <w:vertAlign w:val="subscript"/>
          <w:lang w:val="en-US"/>
        </w:rPr>
        <w:t>* P 1 adjusted for age and sex</w:t>
      </w:r>
    </w:p>
    <w:p w14:paraId="37FE8B09" w14:textId="7D8D5DA4" w:rsidR="007918C3" w:rsidRPr="00807EFB" w:rsidRDefault="007918C3" w:rsidP="007918C3">
      <w:pPr>
        <w:rPr>
          <w:vertAlign w:val="subscript"/>
          <w:lang w:val="en-US"/>
        </w:rPr>
      </w:pPr>
      <w:r w:rsidRPr="00807EFB">
        <w:rPr>
          <w:vertAlign w:val="subscript"/>
          <w:lang w:val="en-US"/>
        </w:rPr>
        <w:t>** P 2 adjusted for age, sex, season, current smoking, diabetes, and BMI</w:t>
      </w:r>
    </w:p>
    <w:p w14:paraId="3B28B734" w14:textId="334E6972" w:rsidR="007918C3" w:rsidRPr="00807EFB" w:rsidRDefault="007918C3" w:rsidP="007918C3">
      <w:pPr>
        <w:rPr>
          <w:vertAlign w:val="subscript"/>
          <w:lang w:val="en-US"/>
        </w:rPr>
      </w:pPr>
      <w:r w:rsidRPr="00807EFB">
        <w:rPr>
          <w:vertAlign w:val="subscript"/>
          <w:lang w:val="en-US"/>
        </w:rPr>
        <w:t>***P 3 adjusted for age, sex, season, current smoking, diabetes, BMI, and heart rate</w:t>
      </w:r>
    </w:p>
    <w:p w14:paraId="007030A7" w14:textId="0C7CE55A" w:rsidR="007918C3" w:rsidRPr="00807EFB" w:rsidRDefault="007918C3" w:rsidP="007918C3">
      <w:pPr>
        <w:rPr>
          <w:vertAlign w:val="subscript"/>
          <w:lang w:val="en-US"/>
        </w:rPr>
      </w:pPr>
      <w:r w:rsidRPr="00807EFB">
        <w:rPr>
          <w:vertAlign w:val="subscript"/>
          <w:lang w:val="en-US"/>
        </w:rPr>
        <w:t xml:space="preserve">1. p-values were calculated with linear </w:t>
      </w:r>
      <w:r w:rsidR="00BC194B" w:rsidRPr="00807EFB">
        <w:rPr>
          <w:vertAlign w:val="subscript"/>
          <w:lang w:val="en-US"/>
        </w:rPr>
        <w:t>regression with</w:t>
      </w:r>
      <w:r w:rsidRPr="00807EFB">
        <w:rPr>
          <w:vertAlign w:val="subscript"/>
          <w:lang w:val="en-US"/>
        </w:rPr>
        <w:t xml:space="preserve"> continuous measure of HRV as dependent variable</w:t>
      </w:r>
    </w:p>
    <w:p w14:paraId="6B072E90" w14:textId="77777777" w:rsidR="007918C3" w:rsidRPr="00807EFB" w:rsidRDefault="007918C3" w:rsidP="007918C3">
      <w:pPr>
        <w:rPr>
          <w:vertAlign w:val="subscript"/>
          <w:lang w:val="en-US"/>
        </w:rPr>
      </w:pPr>
      <w:r w:rsidRPr="00807EFB">
        <w:rPr>
          <w:vertAlign w:val="subscript"/>
          <w:lang w:val="en-US"/>
        </w:rPr>
        <w:t>2. p-values were calculated with logistic regression for low HRV (i.e. HRV in lowest 10% of distribution in population)</w:t>
      </w:r>
    </w:p>
    <w:p w14:paraId="3D676817" w14:textId="448576E3" w:rsidR="00A2478F" w:rsidRPr="00807EFB" w:rsidRDefault="007918C3">
      <w:pPr>
        <w:rPr>
          <w:vertAlign w:val="subscript"/>
          <w:lang w:val="en-US"/>
        </w:rPr>
      </w:pPr>
      <w:r w:rsidRPr="00807EFB">
        <w:rPr>
          <w:vertAlign w:val="subscript"/>
          <w:lang w:val="en-US"/>
        </w:rPr>
        <w:t xml:space="preserve">48 individuals were both in Q5 </w:t>
      </w:r>
      <w:r w:rsidR="00BC194B" w:rsidRPr="00807EFB">
        <w:rPr>
          <w:vertAlign w:val="subscript"/>
          <w:lang w:val="en-US"/>
        </w:rPr>
        <w:t>of %</w:t>
      </w:r>
      <w:r w:rsidRPr="00807EFB">
        <w:rPr>
          <w:vertAlign w:val="subscript"/>
          <w:lang w:val="en-US"/>
        </w:rPr>
        <w:t xml:space="preserve"> sedentary</w:t>
      </w:r>
      <w:r w:rsidR="00BC194B" w:rsidRPr="00807EFB">
        <w:rPr>
          <w:vertAlign w:val="subscript"/>
          <w:lang w:val="en-US"/>
        </w:rPr>
        <w:t xml:space="preserve"> time </w:t>
      </w:r>
      <w:r w:rsidRPr="00807EFB">
        <w:rPr>
          <w:vertAlign w:val="subscript"/>
          <w:lang w:val="en-US"/>
        </w:rPr>
        <w:t xml:space="preserve">and in </w:t>
      </w:r>
      <w:r w:rsidR="00BC194B" w:rsidRPr="00807EFB">
        <w:rPr>
          <w:vertAlign w:val="subscript"/>
          <w:lang w:val="en-US"/>
        </w:rPr>
        <w:t>Q5 of % moderate to vigorous activity</w:t>
      </w:r>
      <w:r w:rsidRPr="00807EFB">
        <w:rPr>
          <w:vertAlign w:val="subscript"/>
          <w:lang w:val="en-US"/>
        </w:rPr>
        <w:t xml:space="preserve"> and were </w:t>
      </w:r>
      <w:r w:rsidR="00BC194B" w:rsidRPr="00807EFB">
        <w:rPr>
          <w:vertAlign w:val="subscript"/>
          <w:lang w:val="en-US"/>
        </w:rPr>
        <w:t xml:space="preserve">therefore </w:t>
      </w:r>
      <w:r w:rsidRPr="00807EFB">
        <w:rPr>
          <w:vertAlign w:val="subscript"/>
          <w:lang w:val="en-US"/>
        </w:rPr>
        <w:t>exclude</w:t>
      </w:r>
      <w:r w:rsidR="00A2478F" w:rsidRPr="00807EFB">
        <w:rPr>
          <w:lang w:val="en-US"/>
        </w:rPr>
        <w:br w:type="page"/>
      </w:r>
      <w:r w:rsidR="00423678" w:rsidRPr="00807EFB">
        <w:rPr>
          <w:rFonts w:ascii="Times New Roman" w:hAnsi="Times New Roman" w:cs="Times New Roman"/>
          <w:lang w:val="en-US"/>
        </w:rPr>
        <w:lastRenderedPageBreak/>
        <w:t>Supplementary table 6. Comparisons between different patterns of moderate-to-vigorous physical activity and sedentary time</w:t>
      </w:r>
      <w:r w:rsidR="0060016B" w:rsidRPr="00807EFB">
        <w:rPr>
          <w:rFonts w:ascii="Times New Roman" w:hAnsi="Times New Roman" w:cs="Times New Roman"/>
          <w:lang w:val="en-US"/>
        </w:rPr>
        <w:t xml:space="preserve">, </w:t>
      </w:r>
      <w:r w:rsidR="00533ED9" w:rsidRPr="00807EFB">
        <w:rPr>
          <w:rFonts w:ascii="Times New Roman" w:hAnsi="Times New Roman" w:cs="Times New Roman"/>
          <w:lang w:val="en-US"/>
        </w:rPr>
        <w:t xml:space="preserve">divided into groups </w:t>
      </w:r>
      <w:r w:rsidR="0060016B" w:rsidRPr="00807EFB">
        <w:rPr>
          <w:rFonts w:ascii="Times New Roman" w:hAnsi="Times New Roman" w:cs="Times New Roman"/>
          <w:lang w:val="en-US"/>
        </w:rPr>
        <w:t>above and below median.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1134"/>
        <w:gridCol w:w="1107"/>
        <w:gridCol w:w="900"/>
        <w:gridCol w:w="810"/>
        <w:gridCol w:w="683"/>
      </w:tblGrid>
      <w:tr w:rsidR="00423678" w:rsidRPr="00807EFB" w14:paraId="2A3E37B9" w14:textId="77777777" w:rsidTr="008C3250">
        <w:tc>
          <w:tcPr>
            <w:tcW w:w="1838" w:type="dxa"/>
          </w:tcPr>
          <w:p w14:paraId="2842C50A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248DE11C" w14:textId="77777777" w:rsidR="00423678" w:rsidRPr="00807EFB" w:rsidRDefault="00423678" w:rsidP="004947C1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 xml:space="preserve">Low </w:t>
            </w:r>
            <w:r w:rsidRPr="00807EFB">
              <w:rPr>
                <w:rFonts w:ascii="Times New Roman" w:hAnsi="Times New Roman" w:cs="Times New Roman"/>
                <w:lang w:val="en-GB"/>
              </w:rPr>
              <w:t>moderate/vigorous activity</w:t>
            </w:r>
          </w:p>
        </w:tc>
        <w:tc>
          <w:tcPr>
            <w:tcW w:w="2241" w:type="dxa"/>
            <w:gridSpan w:val="2"/>
          </w:tcPr>
          <w:p w14:paraId="7201A5CB" w14:textId="77777777" w:rsidR="00423678" w:rsidRPr="00807EFB" w:rsidRDefault="00423678" w:rsidP="004947C1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 xml:space="preserve">High </w:t>
            </w:r>
            <w:r w:rsidRPr="00807EFB">
              <w:rPr>
                <w:rFonts w:ascii="Times New Roman" w:hAnsi="Times New Roman" w:cs="Times New Roman"/>
                <w:lang w:val="en-GB"/>
              </w:rPr>
              <w:t>moderate/vigorous activity</w:t>
            </w:r>
          </w:p>
        </w:tc>
        <w:tc>
          <w:tcPr>
            <w:tcW w:w="900" w:type="dxa"/>
          </w:tcPr>
          <w:p w14:paraId="4442468B" w14:textId="77777777" w:rsidR="00423678" w:rsidRPr="00807EFB" w:rsidRDefault="00423678" w:rsidP="004947C1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P 1</w:t>
            </w:r>
            <w:r w:rsidRPr="00807EF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10" w:type="dxa"/>
          </w:tcPr>
          <w:p w14:paraId="3D992E9E" w14:textId="77777777" w:rsidR="00423678" w:rsidRPr="00807EFB" w:rsidRDefault="00423678" w:rsidP="004947C1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P 2</w:t>
            </w:r>
            <w:r w:rsidRPr="00807EF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3" w:type="dxa"/>
          </w:tcPr>
          <w:p w14:paraId="389E415C" w14:textId="77777777" w:rsidR="00423678" w:rsidRPr="00807EFB" w:rsidRDefault="00423678" w:rsidP="004947C1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P3</w:t>
            </w:r>
            <w:r w:rsidRPr="00807EF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423678" w:rsidRPr="00807EFB" w14:paraId="338C4690" w14:textId="77777777" w:rsidTr="008C3250">
        <w:tc>
          <w:tcPr>
            <w:tcW w:w="1838" w:type="dxa"/>
          </w:tcPr>
          <w:p w14:paraId="2FEC6AC2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C850F2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High sedentary time</w:t>
            </w:r>
          </w:p>
        </w:tc>
        <w:tc>
          <w:tcPr>
            <w:tcW w:w="1134" w:type="dxa"/>
          </w:tcPr>
          <w:p w14:paraId="6ED61DCA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Low sedentary time</w:t>
            </w:r>
          </w:p>
        </w:tc>
        <w:tc>
          <w:tcPr>
            <w:tcW w:w="1134" w:type="dxa"/>
          </w:tcPr>
          <w:p w14:paraId="2741D255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High sedentary time</w:t>
            </w:r>
          </w:p>
        </w:tc>
        <w:tc>
          <w:tcPr>
            <w:tcW w:w="1107" w:type="dxa"/>
          </w:tcPr>
          <w:p w14:paraId="232EDBC6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Low sedentary time</w:t>
            </w:r>
          </w:p>
        </w:tc>
        <w:tc>
          <w:tcPr>
            <w:tcW w:w="900" w:type="dxa"/>
          </w:tcPr>
          <w:p w14:paraId="57B20D0D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4AB888F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23A2B1D0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678" w:rsidRPr="00807EFB" w14:paraId="4F9485DA" w14:textId="77777777" w:rsidTr="008C3250">
        <w:tc>
          <w:tcPr>
            <w:tcW w:w="1838" w:type="dxa"/>
          </w:tcPr>
          <w:p w14:paraId="277BDF86" w14:textId="69BCD4E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Number 4125</w:t>
            </w:r>
          </w:p>
        </w:tc>
        <w:tc>
          <w:tcPr>
            <w:tcW w:w="992" w:type="dxa"/>
          </w:tcPr>
          <w:p w14:paraId="563AF005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365</w:t>
            </w:r>
          </w:p>
        </w:tc>
        <w:tc>
          <w:tcPr>
            <w:tcW w:w="1134" w:type="dxa"/>
          </w:tcPr>
          <w:p w14:paraId="2E16CF94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1134" w:type="dxa"/>
          </w:tcPr>
          <w:p w14:paraId="3C26197D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1107" w:type="dxa"/>
          </w:tcPr>
          <w:p w14:paraId="1CAC9725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412</w:t>
            </w:r>
          </w:p>
        </w:tc>
        <w:tc>
          <w:tcPr>
            <w:tcW w:w="900" w:type="dxa"/>
          </w:tcPr>
          <w:p w14:paraId="242F2BE7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0B3FF01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544AAB25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678" w:rsidRPr="00807EFB" w14:paraId="164D71D2" w14:textId="77777777" w:rsidTr="008C3250">
        <w:tc>
          <w:tcPr>
            <w:tcW w:w="1838" w:type="dxa"/>
          </w:tcPr>
          <w:p w14:paraId="0FDFED1E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992" w:type="dxa"/>
          </w:tcPr>
          <w:p w14:paraId="1C98411D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57.7±4.3</w:t>
            </w:r>
          </w:p>
        </w:tc>
        <w:tc>
          <w:tcPr>
            <w:tcW w:w="1134" w:type="dxa"/>
          </w:tcPr>
          <w:p w14:paraId="1806A544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57.9±4.2</w:t>
            </w:r>
          </w:p>
        </w:tc>
        <w:tc>
          <w:tcPr>
            <w:tcW w:w="1134" w:type="dxa"/>
          </w:tcPr>
          <w:p w14:paraId="51FEF03A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57.0±4.2</w:t>
            </w:r>
          </w:p>
        </w:tc>
        <w:tc>
          <w:tcPr>
            <w:tcW w:w="1107" w:type="dxa"/>
          </w:tcPr>
          <w:p w14:paraId="3C52C8B2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57.3±4.3</w:t>
            </w:r>
          </w:p>
        </w:tc>
        <w:tc>
          <w:tcPr>
            <w:tcW w:w="900" w:type="dxa"/>
          </w:tcPr>
          <w:p w14:paraId="4EEA3685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A3A6EB3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7EB58F75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678" w:rsidRPr="00807EFB" w14:paraId="13F5AB1A" w14:textId="77777777" w:rsidTr="008C3250">
        <w:tc>
          <w:tcPr>
            <w:tcW w:w="1838" w:type="dxa"/>
          </w:tcPr>
          <w:p w14:paraId="34143193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Women (%)</w:t>
            </w:r>
          </w:p>
        </w:tc>
        <w:tc>
          <w:tcPr>
            <w:tcW w:w="992" w:type="dxa"/>
          </w:tcPr>
          <w:p w14:paraId="05BE954B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14:paraId="7B721D42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</w:tcPr>
          <w:p w14:paraId="63D963F6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07" w:type="dxa"/>
          </w:tcPr>
          <w:p w14:paraId="25DCBF4B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0" w:type="dxa"/>
          </w:tcPr>
          <w:p w14:paraId="20A35B71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5F7C48F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7D3C78DD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678" w:rsidRPr="00807EFB" w14:paraId="296D2540" w14:textId="77777777" w:rsidTr="008C3250">
        <w:tc>
          <w:tcPr>
            <w:tcW w:w="1838" w:type="dxa"/>
          </w:tcPr>
          <w:p w14:paraId="52B1BED0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sedentary time (accelerometer)</w:t>
            </w:r>
          </w:p>
        </w:tc>
        <w:tc>
          <w:tcPr>
            <w:tcW w:w="992" w:type="dxa"/>
          </w:tcPr>
          <w:p w14:paraId="07F21E83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62±6.3</w:t>
            </w:r>
          </w:p>
        </w:tc>
        <w:tc>
          <w:tcPr>
            <w:tcW w:w="1134" w:type="dxa"/>
          </w:tcPr>
          <w:p w14:paraId="6E893F1C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45±5.6</w:t>
            </w:r>
          </w:p>
        </w:tc>
        <w:tc>
          <w:tcPr>
            <w:tcW w:w="1134" w:type="dxa"/>
          </w:tcPr>
          <w:p w14:paraId="224705DE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59±4.6</w:t>
            </w:r>
          </w:p>
        </w:tc>
        <w:tc>
          <w:tcPr>
            <w:tcW w:w="1107" w:type="dxa"/>
          </w:tcPr>
          <w:p w14:paraId="19B8D052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43±6.6</w:t>
            </w:r>
          </w:p>
        </w:tc>
        <w:tc>
          <w:tcPr>
            <w:tcW w:w="900" w:type="dxa"/>
          </w:tcPr>
          <w:p w14:paraId="621C95E1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DAECC80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35E83CB1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678" w:rsidRPr="00807EFB" w14:paraId="62C966EB" w14:textId="77777777" w:rsidTr="008C3250">
        <w:tc>
          <w:tcPr>
            <w:tcW w:w="1838" w:type="dxa"/>
          </w:tcPr>
          <w:p w14:paraId="5B3ABEA6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moderate to vigorous time (accelerometer)</w:t>
            </w:r>
          </w:p>
        </w:tc>
        <w:tc>
          <w:tcPr>
            <w:tcW w:w="992" w:type="dxa"/>
          </w:tcPr>
          <w:p w14:paraId="77B0BB32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±1.3</w:t>
            </w:r>
          </w:p>
        </w:tc>
        <w:tc>
          <w:tcPr>
            <w:tcW w:w="1134" w:type="dxa"/>
          </w:tcPr>
          <w:p w14:paraId="520A65A6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±1.1</w:t>
            </w:r>
          </w:p>
        </w:tc>
        <w:tc>
          <w:tcPr>
            <w:tcW w:w="1134" w:type="dxa"/>
          </w:tcPr>
          <w:p w14:paraId="73EA6E23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±2.0</w:t>
            </w:r>
          </w:p>
        </w:tc>
        <w:tc>
          <w:tcPr>
            <w:tcW w:w="1107" w:type="dxa"/>
          </w:tcPr>
          <w:p w14:paraId="039036F2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±3.2</w:t>
            </w:r>
          </w:p>
        </w:tc>
        <w:tc>
          <w:tcPr>
            <w:tcW w:w="900" w:type="dxa"/>
          </w:tcPr>
          <w:p w14:paraId="4E9889B3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4CE7832D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68A02572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3678" w:rsidRPr="00807EFB" w14:paraId="07FA0561" w14:textId="77777777" w:rsidTr="008C3250">
        <w:tc>
          <w:tcPr>
            <w:tcW w:w="1838" w:type="dxa"/>
          </w:tcPr>
          <w:p w14:paraId="637E43C6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992" w:type="dxa"/>
          </w:tcPr>
          <w:p w14:paraId="7DFAED2D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25±17</w:t>
            </w:r>
          </w:p>
        </w:tc>
        <w:tc>
          <w:tcPr>
            <w:tcW w:w="1134" w:type="dxa"/>
          </w:tcPr>
          <w:p w14:paraId="1E69C6EB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23±16</w:t>
            </w:r>
          </w:p>
        </w:tc>
        <w:tc>
          <w:tcPr>
            <w:tcW w:w="1134" w:type="dxa"/>
          </w:tcPr>
          <w:p w14:paraId="5B00EAAE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23±16</w:t>
            </w:r>
          </w:p>
        </w:tc>
        <w:tc>
          <w:tcPr>
            <w:tcW w:w="1107" w:type="dxa"/>
          </w:tcPr>
          <w:p w14:paraId="4D37EFB9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22±16</w:t>
            </w:r>
          </w:p>
        </w:tc>
        <w:tc>
          <w:tcPr>
            <w:tcW w:w="900" w:type="dxa"/>
          </w:tcPr>
          <w:p w14:paraId="75F4763A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E689019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4C6CE0D4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678" w:rsidRPr="00807EFB" w14:paraId="0CDD4AF9" w14:textId="77777777" w:rsidTr="008C3250">
        <w:tc>
          <w:tcPr>
            <w:tcW w:w="1838" w:type="dxa"/>
          </w:tcPr>
          <w:p w14:paraId="1DACFDFB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992" w:type="dxa"/>
          </w:tcPr>
          <w:p w14:paraId="10985250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76.7±9.9</w:t>
            </w:r>
          </w:p>
        </w:tc>
        <w:tc>
          <w:tcPr>
            <w:tcW w:w="1134" w:type="dxa"/>
          </w:tcPr>
          <w:p w14:paraId="3E9A8F85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75.0±9.3</w:t>
            </w:r>
          </w:p>
        </w:tc>
        <w:tc>
          <w:tcPr>
            <w:tcW w:w="1134" w:type="dxa"/>
          </w:tcPr>
          <w:p w14:paraId="4A80AD98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75.1±9.6</w:t>
            </w:r>
          </w:p>
        </w:tc>
        <w:tc>
          <w:tcPr>
            <w:tcW w:w="1107" w:type="dxa"/>
          </w:tcPr>
          <w:p w14:paraId="4590769C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74.4±9.6</w:t>
            </w:r>
          </w:p>
        </w:tc>
        <w:tc>
          <w:tcPr>
            <w:tcW w:w="900" w:type="dxa"/>
          </w:tcPr>
          <w:p w14:paraId="52232912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9EB6EAF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4801EC91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678" w:rsidRPr="00807EFB" w14:paraId="3D1FE9F3" w14:textId="77777777" w:rsidTr="008C3250">
        <w:tc>
          <w:tcPr>
            <w:tcW w:w="1838" w:type="dxa"/>
          </w:tcPr>
          <w:p w14:paraId="2091F333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Smoking (%)</w:t>
            </w:r>
          </w:p>
        </w:tc>
        <w:tc>
          <w:tcPr>
            <w:tcW w:w="992" w:type="dxa"/>
          </w:tcPr>
          <w:p w14:paraId="1A2B9C9C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1623BF2D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7469E528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7" w:type="dxa"/>
          </w:tcPr>
          <w:p w14:paraId="1D891822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14:paraId="2F6F99B5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76887EC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30335A67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678" w:rsidRPr="00807EFB" w14:paraId="17EBB216" w14:textId="77777777" w:rsidTr="008C3250">
        <w:tc>
          <w:tcPr>
            <w:tcW w:w="1838" w:type="dxa"/>
          </w:tcPr>
          <w:p w14:paraId="0C5EE287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Diabetes (%)</w:t>
            </w:r>
          </w:p>
        </w:tc>
        <w:tc>
          <w:tcPr>
            <w:tcW w:w="992" w:type="dxa"/>
          </w:tcPr>
          <w:p w14:paraId="2F2500F4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39A2550D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134" w:type="dxa"/>
          </w:tcPr>
          <w:p w14:paraId="23A5A758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07" w:type="dxa"/>
          </w:tcPr>
          <w:p w14:paraId="2511A9B8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00" w:type="dxa"/>
          </w:tcPr>
          <w:p w14:paraId="31A8CE03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3F41E96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37461DA2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678" w:rsidRPr="00807EFB" w14:paraId="7175BD58" w14:textId="77777777" w:rsidTr="008C3250">
        <w:tc>
          <w:tcPr>
            <w:tcW w:w="1838" w:type="dxa"/>
          </w:tcPr>
          <w:p w14:paraId="481BAE7D" w14:textId="37952A98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A57581" w:rsidRPr="00807EFB">
              <w:rPr>
                <w:rFonts w:ascii="Times New Roman" w:hAnsi="Times New Roman" w:cs="Times New Roman"/>
                <w:sz w:val="20"/>
                <w:szCs w:val="20"/>
              </w:rPr>
              <w:t xml:space="preserve"> (kg/m</w:t>
            </w:r>
            <w:r w:rsidR="00A57581" w:rsidRPr="00807E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A57581" w:rsidRPr="00807E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901C999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28.1±4.8</w:t>
            </w:r>
          </w:p>
        </w:tc>
        <w:tc>
          <w:tcPr>
            <w:tcW w:w="1134" w:type="dxa"/>
          </w:tcPr>
          <w:p w14:paraId="049FEAC5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26.4±4.1</w:t>
            </w:r>
          </w:p>
        </w:tc>
        <w:tc>
          <w:tcPr>
            <w:tcW w:w="1134" w:type="dxa"/>
          </w:tcPr>
          <w:p w14:paraId="05FE4888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27.5±4.6</w:t>
            </w:r>
          </w:p>
        </w:tc>
        <w:tc>
          <w:tcPr>
            <w:tcW w:w="1107" w:type="dxa"/>
          </w:tcPr>
          <w:p w14:paraId="07314F65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26.2±4.1</w:t>
            </w:r>
          </w:p>
        </w:tc>
        <w:tc>
          <w:tcPr>
            <w:tcW w:w="900" w:type="dxa"/>
          </w:tcPr>
          <w:p w14:paraId="09BF7BD5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1FE5F51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669B5E18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678" w:rsidRPr="00807EFB" w14:paraId="4FBD3541" w14:textId="77777777" w:rsidTr="008C3250">
        <w:tc>
          <w:tcPr>
            <w:tcW w:w="1838" w:type="dxa"/>
          </w:tcPr>
          <w:p w14:paraId="4CEDD81F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LDL (mmol/l)</w:t>
            </w:r>
          </w:p>
        </w:tc>
        <w:tc>
          <w:tcPr>
            <w:tcW w:w="992" w:type="dxa"/>
          </w:tcPr>
          <w:p w14:paraId="5B89008A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3.6±1.0</w:t>
            </w:r>
          </w:p>
        </w:tc>
        <w:tc>
          <w:tcPr>
            <w:tcW w:w="1134" w:type="dxa"/>
          </w:tcPr>
          <w:p w14:paraId="31E6A1D3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3.6±0.94</w:t>
            </w:r>
          </w:p>
        </w:tc>
        <w:tc>
          <w:tcPr>
            <w:tcW w:w="1134" w:type="dxa"/>
          </w:tcPr>
          <w:p w14:paraId="77DAE082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3.6±0.97</w:t>
            </w:r>
          </w:p>
        </w:tc>
        <w:tc>
          <w:tcPr>
            <w:tcW w:w="1107" w:type="dxa"/>
          </w:tcPr>
          <w:p w14:paraId="22E3D8A9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3.6±0.92</w:t>
            </w:r>
          </w:p>
        </w:tc>
        <w:tc>
          <w:tcPr>
            <w:tcW w:w="900" w:type="dxa"/>
          </w:tcPr>
          <w:p w14:paraId="19FB8192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0A67E07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6E3DB106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678" w:rsidRPr="00807EFB" w14:paraId="08A20BCA" w14:textId="77777777" w:rsidTr="008C3250">
        <w:tc>
          <w:tcPr>
            <w:tcW w:w="1838" w:type="dxa"/>
          </w:tcPr>
          <w:p w14:paraId="28B0E50B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  <w:r w:rsidRPr="00807E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(bpm)</w:t>
            </w:r>
          </w:p>
        </w:tc>
        <w:tc>
          <w:tcPr>
            <w:tcW w:w="992" w:type="dxa"/>
          </w:tcPr>
          <w:p w14:paraId="254F9616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64.8±9.2</w:t>
            </w:r>
          </w:p>
        </w:tc>
        <w:tc>
          <w:tcPr>
            <w:tcW w:w="1134" w:type="dxa"/>
          </w:tcPr>
          <w:p w14:paraId="793DA195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64.4±8.9</w:t>
            </w:r>
          </w:p>
        </w:tc>
        <w:tc>
          <w:tcPr>
            <w:tcW w:w="1134" w:type="dxa"/>
          </w:tcPr>
          <w:p w14:paraId="4C6CB7EE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62.1±8.8</w:t>
            </w:r>
          </w:p>
        </w:tc>
        <w:tc>
          <w:tcPr>
            <w:tcW w:w="1107" w:type="dxa"/>
          </w:tcPr>
          <w:p w14:paraId="01D90765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62.9±8.4</w:t>
            </w:r>
          </w:p>
        </w:tc>
        <w:tc>
          <w:tcPr>
            <w:tcW w:w="900" w:type="dxa"/>
          </w:tcPr>
          <w:p w14:paraId="7DFD70AD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</w:tcPr>
          <w:p w14:paraId="7ED88585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83" w:type="dxa"/>
          </w:tcPr>
          <w:p w14:paraId="53874D01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678" w:rsidRPr="00807EFB" w14:paraId="7E55F8F7" w14:textId="77777777" w:rsidTr="008C3250">
        <w:tc>
          <w:tcPr>
            <w:tcW w:w="1838" w:type="dxa"/>
          </w:tcPr>
          <w:p w14:paraId="4BAAF17D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FF2F95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D16BE8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2551A9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</w:tcPr>
          <w:p w14:paraId="06BAAAF2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3CC4A1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0502F9A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14:paraId="0F3EFBFE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678" w:rsidRPr="00807EFB" w14:paraId="0FCAD4E3" w14:textId="77777777" w:rsidTr="008C3250">
        <w:tc>
          <w:tcPr>
            <w:tcW w:w="1838" w:type="dxa"/>
          </w:tcPr>
          <w:p w14:paraId="433D16B0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Low E-I median (%)</w:t>
            </w:r>
          </w:p>
        </w:tc>
        <w:tc>
          <w:tcPr>
            <w:tcW w:w="992" w:type="dxa"/>
          </w:tcPr>
          <w:p w14:paraId="199C3AA0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134" w:type="dxa"/>
          </w:tcPr>
          <w:p w14:paraId="1981DA0E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134" w:type="dxa"/>
          </w:tcPr>
          <w:p w14:paraId="2596FAF8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107" w:type="dxa"/>
          </w:tcPr>
          <w:p w14:paraId="2C26B232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00" w:type="dxa"/>
          </w:tcPr>
          <w:p w14:paraId="638EE12F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10" w:type="dxa"/>
          </w:tcPr>
          <w:p w14:paraId="7B61AAAD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83" w:type="dxa"/>
          </w:tcPr>
          <w:p w14:paraId="6CDDB08C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423678" w:rsidRPr="00807EFB" w14:paraId="74983D3E" w14:textId="77777777" w:rsidTr="008C3250">
        <w:tc>
          <w:tcPr>
            <w:tcW w:w="1838" w:type="dxa"/>
          </w:tcPr>
          <w:p w14:paraId="7355BCD6" w14:textId="39B89B40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Low E-I mean</w:t>
            </w:r>
            <w:r w:rsidR="00A57581" w:rsidRPr="00807EF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</w:tcPr>
          <w:p w14:paraId="3B3A5CAC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134" w:type="dxa"/>
          </w:tcPr>
          <w:p w14:paraId="490200EF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134" w:type="dxa"/>
          </w:tcPr>
          <w:p w14:paraId="6CEAB17B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107" w:type="dxa"/>
          </w:tcPr>
          <w:p w14:paraId="02A7A1AA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00" w:type="dxa"/>
          </w:tcPr>
          <w:p w14:paraId="73F1B279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10" w:type="dxa"/>
          </w:tcPr>
          <w:p w14:paraId="1A58C33F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83" w:type="dxa"/>
          </w:tcPr>
          <w:p w14:paraId="5A471908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423678" w:rsidRPr="00807EFB" w14:paraId="76FC2DE8" w14:textId="77777777" w:rsidTr="008C3250">
        <w:tc>
          <w:tcPr>
            <w:tcW w:w="1838" w:type="dxa"/>
          </w:tcPr>
          <w:p w14:paraId="0F725E99" w14:textId="7D14AC90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Low E-I ratio</w:t>
            </w:r>
            <w:r w:rsidR="00A57581" w:rsidRPr="00807EF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</w:tcPr>
          <w:p w14:paraId="31A3DCCA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134" w:type="dxa"/>
          </w:tcPr>
          <w:p w14:paraId="7659F69D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134" w:type="dxa"/>
          </w:tcPr>
          <w:p w14:paraId="7456DEF1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107" w:type="dxa"/>
          </w:tcPr>
          <w:p w14:paraId="43B3B1C5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00" w:type="dxa"/>
          </w:tcPr>
          <w:p w14:paraId="5FB7B3E6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</w:tcPr>
          <w:p w14:paraId="257D5686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683" w:type="dxa"/>
          </w:tcPr>
          <w:p w14:paraId="546D0F98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423678" w:rsidRPr="00807EFB" w14:paraId="504844F0" w14:textId="77777777" w:rsidTr="008C3250">
        <w:tc>
          <w:tcPr>
            <w:tcW w:w="1838" w:type="dxa"/>
          </w:tcPr>
          <w:p w14:paraId="437A0881" w14:textId="6B34F589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Low SD</w:t>
            </w:r>
            <w:r w:rsidR="00A57581" w:rsidRPr="00807EF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</w:tcPr>
          <w:p w14:paraId="3BA51401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134" w:type="dxa"/>
          </w:tcPr>
          <w:p w14:paraId="46FD4DB8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134" w:type="dxa"/>
          </w:tcPr>
          <w:p w14:paraId="7E9B6022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107" w:type="dxa"/>
          </w:tcPr>
          <w:p w14:paraId="29C405D1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900" w:type="dxa"/>
          </w:tcPr>
          <w:p w14:paraId="601FFA5E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10" w:type="dxa"/>
          </w:tcPr>
          <w:p w14:paraId="45D4C103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83" w:type="dxa"/>
          </w:tcPr>
          <w:p w14:paraId="0DFD7A44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423678" w:rsidRPr="00807EFB" w14:paraId="07A04362" w14:textId="77777777" w:rsidTr="008C3250">
        <w:tc>
          <w:tcPr>
            <w:tcW w:w="1838" w:type="dxa"/>
          </w:tcPr>
          <w:p w14:paraId="7F899AE7" w14:textId="6EBD40A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Low MCR</w:t>
            </w:r>
            <w:r w:rsidR="00A57581" w:rsidRPr="00807EF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</w:tcPr>
          <w:p w14:paraId="5D088973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134" w:type="dxa"/>
          </w:tcPr>
          <w:p w14:paraId="2B8DF298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134" w:type="dxa"/>
          </w:tcPr>
          <w:p w14:paraId="7FA087AF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107" w:type="dxa"/>
          </w:tcPr>
          <w:p w14:paraId="4C8235F1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00" w:type="dxa"/>
          </w:tcPr>
          <w:p w14:paraId="3A5C31A6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10" w:type="dxa"/>
          </w:tcPr>
          <w:p w14:paraId="7DE971A3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83" w:type="dxa"/>
          </w:tcPr>
          <w:p w14:paraId="7FB96D3A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23678" w:rsidRPr="00807EFB" w14:paraId="47A9E31E" w14:textId="77777777" w:rsidTr="008C3250">
        <w:tc>
          <w:tcPr>
            <w:tcW w:w="1838" w:type="dxa"/>
          </w:tcPr>
          <w:p w14:paraId="2A45BD13" w14:textId="4AE3200E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Low RMSSD</w:t>
            </w:r>
            <w:r w:rsidR="00A57581" w:rsidRPr="00807EF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</w:tcPr>
          <w:p w14:paraId="50735DC4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134" w:type="dxa"/>
          </w:tcPr>
          <w:p w14:paraId="74E0F633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34" w:type="dxa"/>
          </w:tcPr>
          <w:p w14:paraId="75520619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107" w:type="dxa"/>
          </w:tcPr>
          <w:p w14:paraId="66C0EBC9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00" w:type="dxa"/>
          </w:tcPr>
          <w:p w14:paraId="12225DDB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10" w:type="dxa"/>
          </w:tcPr>
          <w:p w14:paraId="4B775A3F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83" w:type="dxa"/>
          </w:tcPr>
          <w:p w14:paraId="3CCE0BDD" w14:textId="77777777" w:rsidR="00423678" w:rsidRPr="00807EFB" w:rsidRDefault="00423678" w:rsidP="00494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EF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</w:tbl>
    <w:p w14:paraId="4C5299D4" w14:textId="77777777" w:rsidR="00423678" w:rsidRPr="00807EFB" w:rsidRDefault="00423678" w:rsidP="00423678">
      <w:pPr>
        <w:rPr>
          <w:rFonts w:ascii="Times New Roman" w:hAnsi="Times New Roman" w:cs="Times New Roman"/>
          <w:vertAlign w:val="superscript"/>
          <w:lang w:val="en-US"/>
        </w:rPr>
      </w:pPr>
      <w:bookmarkStart w:id="0" w:name="_Hlk132180440"/>
      <w:r w:rsidRPr="00807EFB">
        <w:rPr>
          <w:rFonts w:ascii="Times New Roman" w:hAnsi="Times New Roman" w:cs="Times New Roman"/>
          <w:vertAlign w:val="superscript"/>
          <w:lang w:val="en-US"/>
        </w:rPr>
        <w:t xml:space="preserve">*P 1 p-value (3 degrees of freedom, df) adjusted for age and sex </w:t>
      </w:r>
    </w:p>
    <w:p w14:paraId="17E444DE" w14:textId="77777777" w:rsidR="00423678" w:rsidRPr="00807EFB" w:rsidRDefault="00423678" w:rsidP="00423678">
      <w:pPr>
        <w:rPr>
          <w:rFonts w:ascii="Times New Roman" w:hAnsi="Times New Roman" w:cs="Times New Roman"/>
          <w:vertAlign w:val="superscript"/>
          <w:lang w:val="en-US"/>
        </w:rPr>
      </w:pPr>
      <w:r w:rsidRPr="00807EFB">
        <w:rPr>
          <w:rFonts w:ascii="Times New Roman" w:hAnsi="Times New Roman" w:cs="Times New Roman"/>
          <w:vertAlign w:val="superscript"/>
          <w:lang w:val="en-US"/>
        </w:rPr>
        <w:t xml:space="preserve">**P 2 adjusted for age, sex, season, current smoking, diabetes, and BMI </w:t>
      </w:r>
    </w:p>
    <w:p w14:paraId="2B32ACE0" w14:textId="77777777" w:rsidR="00423678" w:rsidRPr="00807EFB" w:rsidRDefault="00423678" w:rsidP="00423678">
      <w:pPr>
        <w:rPr>
          <w:rFonts w:ascii="Times New Roman" w:hAnsi="Times New Roman" w:cs="Times New Roman"/>
          <w:vertAlign w:val="superscript"/>
          <w:lang w:val="en-US"/>
        </w:rPr>
      </w:pPr>
      <w:r w:rsidRPr="00807EFB">
        <w:rPr>
          <w:rFonts w:ascii="Times New Roman" w:hAnsi="Times New Roman" w:cs="Times New Roman"/>
          <w:vertAlign w:val="superscript"/>
          <w:lang w:val="en-US"/>
        </w:rPr>
        <w:t>***P 3 adjusted for age, sex, season, current smoking, diabetes, BMI, and heart rate</w:t>
      </w:r>
    </w:p>
    <w:bookmarkEnd w:id="0"/>
    <w:p w14:paraId="7E84D6A9" w14:textId="0C8F4977" w:rsidR="00D87A42" w:rsidRPr="00807EFB" w:rsidRDefault="00D87A42">
      <w:pPr>
        <w:rPr>
          <w:rFonts w:ascii="Times New Roman" w:hAnsi="Times New Roman" w:cs="Times New Roman"/>
          <w:lang w:val="en-US"/>
        </w:rPr>
      </w:pPr>
      <w:r w:rsidRPr="00807EFB">
        <w:rPr>
          <w:rFonts w:ascii="Times New Roman" w:hAnsi="Times New Roman" w:cs="Times New Roman"/>
          <w:lang w:val="en-US"/>
        </w:rPr>
        <w:br w:type="page"/>
      </w:r>
    </w:p>
    <w:p w14:paraId="4310FE3E" w14:textId="44214D47" w:rsidR="00A2478F" w:rsidRPr="00807EFB" w:rsidRDefault="00A2478F" w:rsidP="00A2478F">
      <w:pPr>
        <w:tabs>
          <w:tab w:val="left" w:pos="3080"/>
        </w:tabs>
        <w:spacing w:line="240" w:lineRule="auto"/>
        <w:rPr>
          <w:rFonts w:ascii="Times New Roman" w:hAnsi="Times New Roman" w:cs="Times New Roman"/>
          <w:lang w:val="en-US"/>
        </w:rPr>
      </w:pPr>
      <w:bookmarkStart w:id="1" w:name="_Hlk129536804"/>
      <w:r w:rsidRPr="00807EFB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423678" w:rsidRPr="00807EFB">
        <w:rPr>
          <w:rFonts w:ascii="Times New Roman" w:hAnsi="Times New Roman" w:cs="Times New Roman"/>
          <w:lang w:val="en-US"/>
        </w:rPr>
        <w:t>7</w:t>
      </w:r>
      <w:r w:rsidRPr="00807EFB">
        <w:rPr>
          <w:rFonts w:ascii="Times New Roman" w:hAnsi="Times New Roman" w:cs="Times New Roman"/>
          <w:lang w:val="en-US"/>
        </w:rPr>
        <w:t xml:space="preserve">. </w:t>
      </w:r>
      <w:r w:rsidR="005F10CE" w:rsidRPr="00807EFB">
        <w:rPr>
          <w:rFonts w:ascii="Times New Roman" w:hAnsi="Times New Roman" w:cs="Times New Roman"/>
          <w:lang w:val="en-US"/>
        </w:rPr>
        <w:t xml:space="preserve">Odds ratios </w:t>
      </w:r>
      <w:r w:rsidR="009A3350" w:rsidRPr="00807EFB">
        <w:rPr>
          <w:rFonts w:ascii="Times New Roman" w:hAnsi="Times New Roman" w:cs="Times New Roman"/>
          <w:lang w:val="en-US"/>
        </w:rPr>
        <w:t xml:space="preserve">(ORs) </w:t>
      </w:r>
      <w:r w:rsidR="005F10CE" w:rsidRPr="00807EFB">
        <w:rPr>
          <w:rFonts w:ascii="Times New Roman" w:hAnsi="Times New Roman" w:cs="Times New Roman"/>
          <w:lang w:val="en-US"/>
        </w:rPr>
        <w:t>and p</w:t>
      </w:r>
      <w:r w:rsidR="00F941A4" w:rsidRPr="00807EFB">
        <w:rPr>
          <w:rFonts w:ascii="Times New Roman" w:hAnsi="Times New Roman" w:cs="Times New Roman"/>
          <w:lang w:val="en-US"/>
        </w:rPr>
        <w:t>-</w:t>
      </w:r>
      <w:r w:rsidR="005F10CE" w:rsidRPr="00807EFB">
        <w:rPr>
          <w:rFonts w:ascii="Times New Roman" w:hAnsi="Times New Roman" w:cs="Times New Roman"/>
          <w:lang w:val="en-US"/>
        </w:rPr>
        <w:t>values with mutual adjustments for %</w:t>
      </w:r>
      <w:r w:rsidR="004B78ED" w:rsidRPr="00807EFB">
        <w:rPr>
          <w:rFonts w:ascii="Times New Roman" w:hAnsi="Times New Roman" w:cs="Times New Roman"/>
          <w:lang w:val="en-US"/>
        </w:rPr>
        <w:t xml:space="preserve"> </w:t>
      </w:r>
      <w:r w:rsidR="005F10CE" w:rsidRPr="00807EFB">
        <w:rPr>
          <w:rFonts w:ascii="Times New Roman" w:hAnsi="Times New Roman" w:cs="Times New Roman"/>
          <w:lang w:val="en-US"/>
        </w:rPr>
        <w:t xml:space="preserve">sedentary time and % </w:t>
      </w:r>
      <w:r w:rsidR="004B78ED" w:rsidRPr="00807EFB">
        <w:rPr>
          <w:rFonts w:ascii="Times New Roman" w:hAnsi="Times New Roman" w:cs="Times New Roman"/>
          <w:lang w:val="en-US"/>
        </w:rPr>
        <w:t>moderate to vigorous physical activity</w:t>
      </w:r>
      <w:r w:rsidR="00DF57DA" w:rsidRPr="00807EFB">
        <w:rPr>
          <w:rFonts w:ascii="Times New Roman" w:hAnsi="Times New Roman" w:cs="Times New Roman"/>
          <w:lang w:val="en-US"/>
        </w:rPr>
        <w:t xml:space="preserve"> time</w:t>
      </w:r>
      <w:r w:rsidR="00206963" w:rsidRPr="00807EFB">
        <w:rPr>
          <w:rFonts w:ascii="Times New Roman" w:hAnsi="Times New Roman" w:cs="Times New Roman"/>
          <w:lang w:val="en-US"/>
        </w:rPr>
        <w:t xml:space="preserve"> from logistic regression models</w:t>
      </w:r>
      <w:r w:rsidR="005F10CE" w:rsidRPr="00807EFB">
        <w:rPr>
          <w:rFonts w:ascii="Times New Roman" w:hAnsi="Times New Roman" w:cs="Times New Roman"/>
          <w:lang w:val="en-US"/>
        </w:rPr>
        <w:t xml:space="preserve">. </w:t>
      </w:r>
      <w:bookmarkEnd w:id="1"/>
      <w:r w:rsidR="005F10CE" w:rsidRPr="00807EFB">
        <w:rPr>
          <w:rFonts w:ascii="Times New Roman" w:hAnsi="Times New Roman" w:cs="Times New Roman"/>
          <w:lang w:val="en-US"/>
        </w:rPr>
        <w:t>Other covariates in the model were age, sex, season, current smoking, diabetes, and BMI. Dependent variables were low RSA or HRV from deep breathing test (i.e. lowest 10% of the population).</w:t>
      </w:r>
      <w:r w:rsidR="00367223" w:rsidRPr="00807EFB">
        <w:rPr>
          <w:rFonts w:ascii="Times New Roman" w:hAnsi="Times New Roman" w:cs="Times New Roman"/>
          <w:lang w:val="en-US"/>
        </w:rPr>
        <w:t xml:space="preserve"> </w:t>
      </w:r>
      <w:r w:rsidR="00915C7D" w:rsidRPr="00807EFB">
        <w:rPr>
          <w:rFonts w:ascii="Times New Roman" w:hAnsi="Times New Roman" w:cs="Times New Roman"/>
          <w:lang w:val="en-US"/>
        </w:rPr>
        <w:t>A m</w:t>
      </w:r>
      <w:r w:rsidR="00126D25" w:rsidRPr="00807EFB">
        <w:rPr>
          <w:rFonts w:ascii="Times New Roman" w:hAnsi="Times New Roman" w:cs="Times New Roman"/>
          <w:lang w:val="en-US"/>
        </w:rPr>
        <w:t xml:space="preserve">ultiple linear regression </w:t>
      </w:r>
      <w:r w:rsidR="00915C7D" w:rsidRPr="00807EFB">
        <w:rPr>
          <w:rFonts w:ascii="Times New Roman" w:hAnsi="Times New Roman" w:cs="Times New Roman"/>
          <w:lang w:val="en-US"/>
        </w:rPr>
        <w:t xml:space="preserve">model </w:t>
      </w:r>
      <w:r w:rsidR="00126D25" w:rsidRPr="00807EFB">
        <w:rPr>
          <w:rFonts w:ascii="Times New Roman" w:hAnsi="Times New Roman" w:cs="Times New Roman"/>
          <w:lang w:val="en-US"/>
        </w:rPr>
        <w:t xml:space="preserve">was used to </w:t>
      </w:r>
      <w:r w:rsidR="007A7D18" w:rsidRPr="00807EFB">
        <w:rPr>
          <w:rFonts w:ascii="Times New Roman" w:hAnsi="Times New Roman" w:cs="Times New Roman"/>
          <w:lang w:val="en-US"/>
        </w:rPr>
        <w:t>analyze</w:t>
      </w:r>
      <w:r w:rsidR="00126D25" w:rsidRPr="00807EFB">
        <w:rPr>
          <w:rFonts w:ascii="Times New Roman" w:hAnsi="Times New Roman" w:cs="Times New Roman"/>
          <w:lang w:val="en-US"/>
        </w:rPr>
        <w:t xml:space="preserve"> heart rate (dependent variable).</w:t>
      </w:r>
    </w:p>
    <w:tbl>
      <w:tblPr>
        <w:tblStyle w:val="Tabellrutnt"/>
        <w:tblW w:w="968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15"/>
        <w:gridCol w:w="1530"/>
        <w:gridCol w:w="1440"/>
        <w:gridCol w:w="900"/>
        <w:gridCol w:w="1440"/>
        <w:gridCol w:w="1710"/>
        <w:gridCol w:w="1052"/>
      </w:tblGrid>
      <w:tr w:rsidR="00A2478F" w:rsidRPr="00604CB0" w14:paraId="0DF4AB95" w14:textId="77777777" w:rsidTr="00423678">
        <w:tc>
          <w:tcPr>
            <w:tcW w:w="1615" w:type="dxa"/>
          </w:tcPr>
          <w:p w14:paraId="7DF659BA" w14:textId="77777777" w:rsidR="00A2478F" w:rsidRPr="00807EFB" w:rsidRDefault="00A2478F" w:rsidP="00271BB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0" w:type="dxa"/>
          </w:tcPr>
          <w:p w14:paraId="6EDD202A" w14:textId="77777777" w:rsidR="00A2478F" w:rsidRPr="00807EFB" w:rsidRDefault="00A2478F" w:rsidP="00271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90" w:type="dxa"/>
            <w:gridSpan w:val="4"/>
          </w:tcPr>
          <w:p w14:paraId="3427E52B" w14:textId="77777777" w:rsidR="00A2478F" w:rsidRPr="00807EFB" w:rsidRDefault="00A2478F" w:rsidP="00271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" w:type="dxa"/>
          </w:tcPr>
          <w:p w14:paraId="798F6A79" w14:textId="77777777" w:rsidR="00A2478F" w:rsidRPr="00807EFB" w:rsidRDefault="00A2478F" w:rsidP="00271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478F" w:rsidRPr="00604CB0" w14:paraId="29C8C1BF" w14:textId="77777777" w:rsidTr="00423678">
        <w:tc>
          <w:tcPr>
            <w:tcW w:w="1615" w:type="dxa"/>
          </w:tcPr>
          <w:p w14:paraId="7E671DE9" w14:textId="77777777" w:rsidR="00A2478F" w:rsidRPr="00807EFB" w:rsidRDefault="00A2478F" w:rsidP="00271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</w:tcPr>
          <w:p w14:paraId="54F368FB" w14:textId="77777777" w:rsidR="00A2478F" w:rsidRPr="00807EFB" w:rsidRDefault="00A2478F" w:rsidP="00271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190F5069" w14:textId="77777777" w:rsidR="00A2478F" w:rsidRPr="00807EFB" w:rsidRDefault="00A2478F" w:rsidP="00271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</w:tcPr>
          <w:p w14:paraId="7B8C7CD8" w14:textId="77777777" w:rsidR="00A2478F" w:rsidRPr="00807EFB" w:rsidRDefault="00A2478F" w:rsidP="00271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579E6D38" w14:textId="77777777" w:rsidR="00A2478F" w:rsidRPr="00807EFB" w:rsidRDefault="00A2478F" w:rsidP="00271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</w:tcPr>
          <w:p w14:paraId="73D0D5D5" w14:textId="77777777" w:rsidR="00A2478F" w:rsidRPr="00807EFB" w:rsidRDefault="00A2478F" w:rsidP="00271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" w:type="dxa"/>
          </w:tcPr>
          <w:p w14:paraId="2DA83A13" w14:textId="77777777" w:rsidR="00A2478F" w:rsidRPr="00807EFB" w:rsidRDefault="00A2478F" w:rsidP="00271BB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478F" w:rsidRPr="00807EFB" w14:paraId="34D8E801" w14:textId="77777777" w:rsidTr="00423678">
        <w:tc>
          <w:tcPr>
            <w:tcW w:w="1615" w:type="dxa"/>
          </w:tcPr>
          <w:p w14:paraId="15BD83DF" w14:textId="77777777" w:rsidR="00A2478F" w:rsidRPr="00807EFB" w:rsidRDefault="00A2478F" w:rsidP="00271BBF">
            <w:pPr>
              <w:rPr>
                <w:rFonts w:ascii="Times New Roman" w:hAnsi="Times New Roman" w:cs="Times New Roman"/>
                <w:b/>
                <w:bCs/>
              </w:rPr>
            </w:pPr>
            <w:r w:rsidRPr="00807EFB">
              <w:rPr>
                <w:rFonts w:ascii="Times New Roman" w:hAnsi="Times New Roman" w:cs="Times New Roman"/>
                <w:b/>
                <w:bCs/>
              </w:rPr>
              <w:t>N=4,325</w:t>
            </w:r>
          </w:p>
        </w:tc>
        <w:tc>
          <w:tcPr>
            <w:tcW w:w="1530" w:type="dxa"/>
          </w:tcPr>
          <w:p w14:paraId="2278C06E" w14:textId="1520C48B" w:rsidR="00A2478F" w:rsidRPr="00807EFB" w:rsidRDefault="00CA44DF" w:rsidP="00271BBF">
            <w:pPr>
              <w:rPr>
                <w:rFonts w:ascii="Times New Roman" w:hAnsi="Times New Roman" w:cs="Times New Roman"/>
                <w:b/>
                <w:bCs/>
              </w:rPr>
            </w:pPr>
            <w:r w:rsidRPr="00807EFB">
              <w:rPr>
                <w:rFonts w:ascii="Times New Roman" w:hAnsi="Times New Roman" w:cs="Times New Roman"/>
                <w:b/>
                <w:bCs/>
              </w:rPr>
              <w:t>S</w:t>
            </w:r>
            <w:r w:rsidR="00A2478F" w:rsidRPr="00807EFB">
              <w:rPr>
                <w:rFonts w:ascii="Times New Roman" w:hAnsi="Times New Roman" w:cs="Times New Roman"/>
                <w:b/>
                <w:bCs/>
              </w:rPr>
              <w:t>edentary time</w:t>
            </w:r>
          </w:p>
        </w:tc>
        <w:tc>
          <w:tcPr>
            <w:tcW w:w="1440" w:type="dxa"/>
          </w:tcPr>
          <w:p w14:paraId="0D7AFB34" w14:textId="77777777" w:rsidR="00A2478F" w:rsidRPr="00807EFB" w:rsidRDefault="00A2478F" w:rsidP="00271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4203B90E" w14:textId="77777777" w:rsidR="00A2478F" w:rsidRPr="00807EFB" w:rsidRDefault="00A2478F" w:rsidP="00271B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23DF2CA6" w14:textId="55023DD3" w:rsidR="00A2478F" w:rsidRPr="00807EFB" w:rsidRDefault="00CA44D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7EFB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="00C448D7" w:rsidRPr="00807EFB">
              <w:rPr>
                <w:rFonts w:ascii="Times New Roman" w:hAnsi="Times New Roman" w:cs="Times New Roman"/>
                <w:b/>
                <w:bCs/>
                <w:lang w:val="en-US"/>
              </w:rPr>
              <w:t>oderate to vigorous activity</w:t>
            </w:r>
            <w:r w:rsidR="00367223" w:rsidRPr="00807EF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43C0989F" w14:textId="77777777" w:rsidR="00A2478F" w:rsidRPr="00807EFB" w:rsidRDefault="00A2478F" w:rsidP="00271B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52" w:type="dxa"/>
          </w:tcPr>
          <w:p w14:paraId="4EABEE11" w14:textId="77777777" w:rsidR="00A2478F" w:rsidRPr="00807EFB" w:rsidRDefault="00A2478F" w:rsidP="00271B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A44DF" w:rsidRPr="00807EFB" w14:paraId="2F5087A6" w14:textId="77777777" w:rsidTr="00423678">
        <w:tc>
          <w:tcPr>
            <w:tcW w:w="1615" w:type="dxa"/>
          </w:tcPr>
          <w:p w14:paraId="00494270" w14:textId="77777777" w:rsidR="00CA44DF" w:rsidRPr="00807EFB" w:rsidRDefault="00CA44DF" w:rsidP="00CA44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</w:tcPr>
          <w:p w14:paraId="15866E86" w14:textId="7939128F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40" w:type="dxa"/>
          </w:tcPr>
          <w:p w14:paraId="614AC81F" w14:textId="7B83F904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00" w:type="dxa"/>
          </w:tcPr>
          <w:p w14:paraId="0CEC3360" w14:textId="2C7514FE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</w:tcPr>
          <w:p w14:paraId="5C7B94F5" w14:textId="65D3CD43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710" w:type="dxa"/>
          </w:tcPr>
          <w:p w14:paraId="0C0E65DB" w14:textId="2B50C7F3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52" w:type="dxa"/>
          </w:tcPr>
          <w:p w14:paraId="1F6636C9" w14:textId="6D806D35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p</w:t>
            </w:r>
          </w:p>
        </w:tc>
      </w:tr>
      <w:tr w:rsidR="00CA44DF" w:rsidRPr="00807EFB" w14:paraId="73D50BD2" w14:textId="77777777" w:rsidTr="00423678">
        <w:tc>
          <w:tcPr>
            <w:tcW w:w="1615" w:type="dxa"/>
          </w:tcPr>
          <w:p w14:paraId="3F70C1D9" w14:textId="5678E50C" w:rsidR="00CA44DF" w:rsidRPr="00807EFB" w:rsidRDefault="00CA44DF" w:rsidP="00CA44D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Low E-I median</w:t>
            </w:r>
          </w:p>
        </w:tc>
        <w:tc>
          <w:tcPr>
            <w:tcW w:w="1530" w:type="dxa"/>
          </w:tcPr>
          <w:p w14:paraId="63C973CD" w14:textId="7445E805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440" w:type="dxa"/>
          </w:tcPr>
          <w:p w14:paraId="426C74BC" w14:textId="27E6006B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58-5.5</w:t>
            </w:r>
          </w:p>
        </w:tc>
        <w:tc>
          <w:tcPr>
            <w:tcW w:w="900" w:type="dxa"/>
          </w:tcPr>
          <w:p w14:paraId="55C73466" w14:textId="6A665C68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40" w:type="dxa"/>
          </w:tcPr>
          <w:p w14:paraId="563220AB" w14:textId="6EAB7725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710" w:type="dxa"/>
          </w:tcPr>
          <w:p w14:paraId="5C1C2460" w14:textId="4E5D02F7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18-125</w:t>
            </w:r>
          </w:p>
        </w:tc>
        <w:tc>
          <w:tcPr>
            <w:tcW w:w="1052" w:type="dxa"/>
          </w:tcPr>
          <w:p w14:paraId="3EAC5210" w14:textId="77DF5E12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35</w:t>
            </w:r>
          </w:p>
        </w:tc>
      </w:tr>
      <w:tr w:rsidR="00CA44DF" w:rsidRPr="00807EFB" w14:paraId="58D486BE" w14:textId="77777777" w:rsidTr="00423678">
        <w:tc>
          <w:tcPr>
            <w:tcW w:w="1615" w:type="dxa"/>
          </w:tcPr>
          <w:p w14:paraId="4F337997" w14:textId="20D0DD2C" w:rsidR="00CA44DF" w:rsidRPr="00807EFB" w:rsidRDefault="00CA44DF" w:rsidP="00CA44D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Low E-I mean</w:t>
            </w:r>
          </w:p>
        </w:tc>
        <w:tc>
          <w:tcPr>
            <w:tcW w:w="1530" w:type="dxa"/>
          </w:tcPr>
          <w:p w14:paraId="04CC6AE7" w14:textId="0E72022D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440" w:type="dxa"/>
          </w:tcPr>
          <w:p w14:paraId="312DD99D" w14:textId="1BC48BFD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60-5.9</w:t>
            </w:r>
          </w:p>
        </w:tc>
        <w:tc>
          <w:tcPr>
            <w:tcW w:w="900" w:type="dxa"/>
          </w:tcPr>
          <w:p w14:paraId="470230A1" w14:textId="07BC373E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40" w:type="dxa"/>
          </w:tcPr>
          <w:p w14:paraId="3A106D1A" w14:textId="5F0536B0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710" w:type="dxa"/>
          </w:tcPr>
          <w:p w14:paraId="23364568" w14:textId="10F053CE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044-38</w:t>
            </w:r>
          </w:p>
        </w:tc>
        <w:tc>
          <w:tcPr>
            <w:tcW w:w="1052" w:type="dxa"/>
          </w:tcPr>
          <w:p w14:paraId="74115AC7" w14:textId="51FF379E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88</w:t>
            </w:r>
          </w:p>
        </w:tc>
      </w:tr>
      <w:tr w:rsidR="00CA44DF" w:rsidRPr="00807EFB" w14:paraId="3296DB28" w14:textId="77777777" w:rsidTr="00423678">
        <w:tc>
          <w:tcPr>
            <w:tcW w:w="1615" w:type="dxa"/>
          </w:tcPr>
          <w:p w14:paraId="6C420A00" w14:textId="67E68DB3" w:rsidR="00CA44DF" w:rsidRPr="00807EFB" w:rsidRDefault="00CA44DF" w:rsidP="00CA44D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Low E-I ratio</w:t>
            </w:r>
          </w:p>
        </w:tc>
        <w:tc>
          <w:tcPr>
            <w:tcW w:w="1530" w:type="dxa"/>
          </w:tcPr>
          <w:p w14:paraId="3C86A02E" w14:textId="49D888F8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440" w:type="dxa"/>
          </w:tcPr>
          <w:p w14:paraId="13BBDA0F" w14:textId="3280E1A0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50-6.0</w:t>
            </w:r>
          </w:p>
        </w:tc>
        <w:tc>
          <w:tcPr>
            <w:tcW w:w="900" w:type="dxa"/>
          </w:tcPr>
          <w:p w14:paraId="28A920A8" w14:textId="24D088B0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40" w:type="dxa"/>
          </w:tcPr>
          <w:p w14:paraId="7B569123" w14:textId="508BF84A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10" w:type="dxa"/>
          </w:tcPr>
          <w:p w14:paraId="430AF030" w14:textId="099E5D60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005-8.6</w:t>
            </w:r>
          </w:p>
        </w:tc>
        <w:tc>
          <w:tcPr>
            <w:tcW w:w="1052" w:type="dxa"/>
          </w:tcPr>
          <w:p w14:paraId="15AD40AD" w14:textId="4B79CE11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40</w:t>
            </w:r>
          </w:p>
        </w:tc>
      </w:tr>
      <w:tr w:rsidR="00CA44DF" w:rsidRPr="00807EFB" w14:paraId="0504F094" w14:textId="77777777" w:rsidTr="00423678">
        <w:tc>
          <w:tcPr>
            <w:tcW w:w="1615" w:type="dxa"/>
          </w:tcPr>
          <w:p w14:paraId="60624ABF" w14:textId="5F8C243B" w:rsidR="00CA44DF" w:rsidRPr="00807EFB" w:rsidRDefault="00CA44DF" w:rsidP="00CA44D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Low SD</w:t>
            </w:r>
          </w:p>
        </w:tc>
        <w:tc>
          <w:tcPr>
            <w:tcW w:w="1530" w:type="dxa"/>
          </w:tcPr>
          <w:p w14:paraId="35DA6A96" w14:textId="1959A615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440" w:type="dxa"/>
          </w:tcPr>
          <w:p w14:paraId="1737D73C" w14:textId="1504A1DD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72-6.6</w:t>
            </w:r>
          </w:p>
        </w:tc>
        <w:tc>
          <w:tcPr>
            <w:tcW w:w="900" w:type="dxa"/>
          </w:tcPr>
          <w:p w14:paraId="5448CAFF" w14:textId="3B83A289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40" w:type="dxa"/>
          </w:tcPr>
          <w:p w14:paraId="07A08D4E" w14:textId="0A1C4678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10" w:type="dxa"/>
          </w:tcPr>
          <w:p w14:paraId="355995B2" w14:textId="680B9DB5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056-40</w:t>
            </w:r>
          </w:p>
        </w:tc>
        <w:tc>
          <w:tcPr>
            <w:tcW w:w="1052" w:type="dxa"/>
          </w:tcPr>
          <w:p w14:paraId="48D09585" w14:textId="79F33D78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81</w:t>
            </w:r>
          </w:p>
        </w:tc>
      </w:tr>
      <w:tr w:rsidR="00CA44DF" w:rsidRPr="00807EFB" w14:paraId="0DB00492" w14:textId="77777777" w:rsidTr="00423678">
        <w:tc>
          <w:tcPr>
            <w:tcW w:w="1615" w:type="dxa"/>
          </w:tcPr>
          <w:p w14:paraId="298E0867" w14:textId="5D21396B" w:rsidR="00CA44DF" w:rsidRPr="00807EFB" w:rsidRDefault="00CA44DF" w:rsidP="00CA44D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Low MCR</w:t>
            </w:r>
          </w:p>
        </w:tc>
        <w:tc>
          <w:tcPr>
            <w:tcW w:w="1530" w:type="dxa"/>
          </w:tcPr>
          <w:p w14:paraId="48E51875" w14:textId="4832CCC7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40" w:type="dxa"/>
          </w:tcPr>
          <w:p w14:paraId="17E80D75" w14:textId="1F5C904D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12-1.1</w:t>
            </w:r>
          </w:p>
        </w:tc>
        <w:tc>
          <w:tcPr>
            <w:tcW w:w="900" w:type="dxa"/>
          </w:tcPr>
          <w:p w14:paraId="3C5909E3" w14:textId="7F0AA73B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40" w:type="dxa"/>
          </w:tcPr>
          <w:p w14:paraId="3EDD0EC6" w14:textId="6112DD50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710" w:type="dxa"/>
          </w:tcPr>
          <w:p w14:paraId="418C9C71" w14:textId="7432819D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021-16</w:t>
            </w:r>
          </w:p>
        </w:tc>
        <w:tc>
          <w:tcPr>
            <w:tcW w:w="1052" w:type="dxa"/>
          </w:tcPr>
          <w:p w14:paraId="4A5A8513" w14:textId="3A145AE1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75</w:t>
            </w:r>
          </w:p>
        </w:tc>
      </w:tr>
      <w:tr w:rsidR="00CA44DF" w:rsidRPr="00807EFB" w14:paraId="67F14EB1" w14:textId="77777777" w:rsidTr="00423678">
        <w:tc>
          <w:tcPr>
            <w:tcW w:w="1615" w:type="dxa"/>
          </w:tcPr>
          <w:p w14:paraId="34AC0046" w14:textId="6D6EEDFA" w:rsidR="00CA44DF" w:rsidRPr="00807EFB" w:rsidRDefault="00CA44DF" w:rsidP="00CA44DF">
            <w:pPr>
              <w:rPr>
                <w:rFonts w:ascii="Times New Roman" w:hAnsi="Times New Roman" w:cs="Times New Roman"/>
                <w:vertAlign w:val="superscript"/>
              </w:rPr>
            </w:pPr>
            <w:r w:rsidRPr="00807EFB">
              <w:rPr>
                <w:rFonts w:ascii="Times New Roman" w:hAnsi="Times New Roman" w:cs="Times New Roman"/>
              </w:rPr>
              <w:t>Low RMSSD</w:t>
            </w:r>
          </w:p>
        </w:tc>
        <w:tc>
          <w:tcPr>
            <w:tcW w:w="1530" w:type="dxa"/>
          </w:tcPr>
          <w:p w14:paraId="45934FDA" w14:textId="0EAE0C50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440" w:type="dxa"/>
          </w:tcPr>
          <w:p w14:paraId="3F6B308B" w14:textId="510BF8F9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67-6.9</w:t>
            </w:r>
          </w:p>
        </w:tc>
        <w:tc>
          <w:tcPr>
            <w:tcW w:w="900" w:type="dxa"/>
          </w:tcPr>
          <w:p w14:paraId="0E320FE1" w14:textId="0A0D59B9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40" w:type="dxa"/>
          </w:tcPr>
          <w:p w14:paraId="3197D3E0" w14:textId="429C6736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10" w:type="dxa"/>
          </w:tcPr>
          <w:p w14:paraId="28A80780" w14:textId="79F9860C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003-3.8</w:t>
            </w:r>
          </w:p>
        </w:tc>
        <w:tc>
          <w:tcPr>
            <w:tcW w:w="1052" w:type="dxa"/>
          </w:tcPr>
          <w:p w14:paraId="51348C25" w14:textId="4C486907" w:rsidR="00CA44DF" w:rsidRPr="00807EFB" w:rsidRDefault="00CA44D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22</w:t>
            </w:r>
          </w:p>
        </w:tc>
      </w:tr>
      <w:tr w:rsidR="004023F7" w:rsidRPr="00807EFB" w14:paraId="73042187" w14:textId="77777777" w:rsidTr="00423678">
        <w:tc>
          <w:tcPr>
            <w:tcW w:w="1615" w:type="dxa"/>
          </w:tcPr>
          <w:p w14:paraId="15C029D7" w14:textId="77777777" w:rsidR="004023F7" w:rsidRPr="00807EFB" w:rsidRDefault="004023F7" w:rsidP="00CA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811DD96" w14:textId="77777777" w:rsidR="004023F7" w:rsidRPr="00807EFB" w:rsidRDefault="004023F7" w:rsidP="00CA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06E6F5D" w14:textId="77777777" w:rsidR="004023F7" w:rsidRPr="00807EFB" w:rsidRDefault="004023F7" w:rsidP="00CA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7B316E5" w14:textId="77777777" w:rsidR="004023F7" w:rsidRPr="00807EFB" w:rsidRDefault="004023F7" w:rsidP="00CA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C8211B1" w14:textId="77777777" w:rsidR="004023F7" w:rsidRPr="00807EFB" w:rsidRDefault="004023F7" w:rsidP="00CA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4ED81DD" w14:textId="77777777" w:rsidR="004023F7" w:rsidRPr="00807EFB" w:rsidRDefault="004023F7" w:rsidP="00CA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</w:tcPr>
          <w:p w14:paraId="169BD341" w14:textId="77777777" w:rsidR="004023F7" w:rsidRPr="00807EFB" w:rsidRDefault="004023F7" w:rsidP="00CA44DF">
            <w:pPr>
              <w:rPr>
                <w:rFonts w:ascii="Times New Roman" w:hAnsi="Times New Roman" w:cs="Times New Roman"/>
              </w:rPr>
            </w:pPr>
          </w:p>
        </w:tc>
      </w:tr>
      <w:tr w:rsidR="004023F7" w:rsidRPr="00807EFB" w14:paraId="3021353B" w14:textId="77777777" w:rsidTr="00423678">
        <w:tc>
          <w:tcPr>
            <w:tcW w:w="1615" w:type="dxa"/>
          </w:tcPr>
          <w:p w14:paraId="6A3FC4D1" w14:textId="77777777" w:rsidR="004023F7" w:rsidRPr="00807EFB" w:rsidRDefault="004023F7" w:rsidP="00402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B6E68E8" w14:textId="25E7466F" w:rsidR="004023F7" w:rsidRPr="00807EFB" w:rsidRDefault="004023F7" w:rsidP="004023F7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440" w:type="dxa"/>
          </w:tcPr>
          <w:p w14:paraId="45BB6419" w14:textId="42488D46" w:rsidR="004023F7" w:rsidRPr="00807EFB" w:rsidRDefault="004023F7" w:rsidP="004023F7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Standard error of beta</w:t>
            </w:r>
          </w:p>
        </w:tc>
        <w:tc>
          <w:tcPr>
            <w:tcW w:w="900" w:type="dxa"/>
          </w:tcPr>
          <w:p w14:paraId="40FBE86D" w14:textId="3485E0B9" w:rsidR="004023F7" w:rsidRPr="00807EFB" w:rsidRDefault="004023F7" w:rsidP="004023F7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</w:tcPr>
          <w:p w14:paraId="1B10732B" w14:textId="36EFDDB3" w:rsidR="004023F7" w:rsidRPr="00807EFB" w:rsidRDefault="004023F7" w:rsidP="004023F7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710" w:type="dxa"/>
          </w:tcPr>
          <w:p w14:paraId="611EFCBB" w14:textId="2B18FEB6" w:rsidR="004023F7" w:rsidRPr="00807EFB" w:rsidRDefault="004023F7" w:rsidP="004023F7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Standard error of beta</w:t>
            </w:r>
          </w:p>
        </w:tc>
        <w:tc>
          <w:tcPr>
            <w:tcW w:w="1052" w:type="dxa"/>
          </w:tcPr>
          <w:p w14:paraId="7CD2700A" w14:textId="78F0480F" w:rsidR="004023F7" w:rsidRPr="00807EFB" w:rsidRDefault="004023F7" w:rsidP="004023F7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p</w:t>
            </w:r>
          </w:p>
        </w:tc>
      </w:tr>
      <w:tr w:rsidR="004023F7" w:rsidRPr="00807EFB" w14:paraId="29C6B82D" w14:textId="77777777" w:rsidTr="00423678">
        <w:tc>
          <w:tcPr>
            <w:tcW w:w="1615" w:type="dxa"/>
          </w:tcPr>
          <w:p w14:paraId="0D6B8762" w14:textId="79250F5A" w:rsidR="004023F7" w:rsidRPr="00807EFB" w:rsidRDefault="004023F7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Heart rate (per 10 bpm)</w:t>
            </w:r>
          </w:p>
        </w:tc>
        <w:tc>
          <w:tcPr>
            <w:tcW w:w="1530" w:type="dxa"/>
          </w:tcPr>
          <w:p w14:paraId="71356EAD" w14:textId="09EDBB4B" w:rsidR="004023F7" w:rsidRPr="00807EFB" w:rsidRDefault="009F1B0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440" w:type="dxa"/>
          </w:tcPr>
          <w:p w14:paraId="29E3C5E8" w14:textId="4D14AC9D" w:rsidR="004023F7" w:rsidRPr="00807EFB" w:rsidRDefault="009F1B0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</w:tcPr>
          <w:p w14:paraId="222C0DDB" w14:textId="69BFD41A" w:rsidR="004023F7" w:rsidRPr="00807EFB" w:rsidRDefault="009F1B0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40" w:type="dxa"/>
          </w:tcPr>
          <w:p w14:paraId="0F1C435C" w14:textId="453D8AD4" w:rsidR="004023F7" w:rsidRPr="00807EFB" w:rsidRDefault="009F1B0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710" w:type="dxa"/>
          </w:tcPr>
          <w:p w14:paraId="4A50C7C2" w14:textId="3CCDC9CE" w:rsidR="004023F7" w:rsidRPr="00807EFB" w:rsidRDefault="009F1B0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52" w:type="dxa"/>
          </w:tcPr>
          <w:p w14:paraId="180C452E" w14:textId="056A9716" w:rsidR="004023F7" w:rsidRPr="00807EFB" w:rsidRDefault="009F1B0F" w:rsidP="00CA44DF">
            <w:pPr>
              <w:rPr>
                <w:rFonts w:ascii="Times New Roman" w:hAnsi="Times New Roman" w:cs="Times New Roman"/>
              </w:rPr>
            </w:pPr>
            <w:r w:rsidRPr="00807EFB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597D64D" w14:textId="68B3E7B5" w:rsidR="007918C3" w:rsidRPr="00807EFB" w:rsidRDefault="00CA44DF">
      <w:pPr>
        <w:rPr>
          <w:rFonts w:ascii="Times New Roman" w:hAnsi="Times New Roman" w:cs="Times New Roman"/>
          <w:vertAlign w:val="subscript"/>
          <w:lang w:val="en-US"/>
        </w:rPr>
      </w:pPr>
      <w:r w:rsidRPr="00807EFB">
        <w:rPr>
          <w:rFonts w:ascii="Times New Roman" w:hAnsi="Times New Roman" w:cs="Times New Roman"/>
          <w:vertAlign w:val="subscript"/>
          <w:lang w:val="en-US"/>
        </w:rPr>
        <w:t>ORs are expressed as proportions of sedentary time and moderate to vigorous time out of total wear time.</w:t>
      </w:r>
      <w:r w:rsidR="00866053" w:rsidRPr="00807EFB">
        <w:rPr>
          <w:rFonts w:ascii="Times New Roman" w:hAnsi="Times New Roman" w:cs="Times New Roman"/>
          <w:vertAlign w:val="subscript"/>
          <w:lang w:val="en-US"/>
        </w:rPr>
        <w:t xml:space="preserve"> </w:t>
      </w:r>
    </w:p>
    <w:p w14:paraId="5297F72F" w14:textId="0B4CD40F" w:rsidR="00866053" w:rsidRPr="002A7D00" w:rsidRDefault="00866053">
      <w:pPr>
        <w:rPr>
          <w:rFonts w:ascii="Times New Roman" w:hAnsi="Times New Roman" w:cs="Times New Roman"/>
          <w:vertAlign w:val="subscript"/>
          <w:lang w:val="en-US"/>
        </w:rPr>
      </w:pPr>
      <w:r w:rsidRPr="00807EFB">
        <w:rPr>
          <w:rFonts w:ascii="Times New Roman" w:hAnsi="Times New Roman" w:cs="Times New Roman"/>
          <w:vertAlign w:val="subscript"/>
          <w:lang w:val="en-US"/>
        </w:rPr>
        <w:t xml:space="preserve">Heart rate </w:t>
      </w:r>
      <w:r w:rsidR="0003534C" w:rsidRPr="00807EFB">
        <w:rPr>
          <w:rFonts w:ascii="Times New Roman" w:hAnsi="Times New Roman" w:cs="Times New Roman"/>
          <w:vertAlign w:val="subscript"/>
          <w:lang w:val="en-US"/>
        </w:rPr>
        <w:t>wa</w:t>
      </w:r>
      <w:r w:rsidRPr="00807EFB">
        <w:rPr>
          <w:rFonts w:ascii="Times New Roman" w:hAnsi="Times New Roman" w:cs="Times New Roman"/>
          <w:vertAlign w:val="subscript"/>
          <w:lang w:val="en-US"/>
        </w:rPr>
        <w:t xml:space="preserve">s </w:t>
      </w:r>
      <w:proofErr w:type="spellStart"/>
      <w:r w:rsidRPr="00807EFB">
        <w:rPr>
          <w:rFonts w:ascii="Times New Roman" w:hAnsi="Times New Roman" w:cs="Times New Roman"/>
          <w:vertAlign w:val="subscript"/>
          <w:lang w:val="en-US"/>
        </w:rPr>
        <w:t>analysed</w:t>
      </w:r>
      <w:proofErr w:type="spellEnd"/>
      <w:r w:rsidRPr="00807EFB">
        <w:rPr>
          <w:rFonts w:ascii="Times New Roman" w:hAnsi="Times New Roman" w:cs="Times New Roman"/>
          <w:vertAlign w:val="subscript"/>
          <w:lang w:val="en-US"/>
        </w:rPr>
        <w:t xml:space="preserve"> as a continuous variable </w:t>
      </w:r>
      <w:r w:rsidR="00423592" w:rsidRPr="00807EFB">
        <w:rPr>
          <w:rFonts w:ascii="Times New Roman" w:hAnsi="Times New Roman" w:cs="Times New Roman"/>
          <w:vertAlign w:val="subscript"/>
          <w:lang w:val="en-US"/>
        </w:rPr>
        <w:t xml:space="preserve">(per 10 bpm increment) </w:t>
      </w:r>
      <w:r w:rsidRPr="00807EFB">
        <w:rPr>
          <w:rFonts w:ascii="Times New Roman" w:hAnsi="Times New Roman" w:cs="Times New Roman"/>
          <w:vertAlign w:val="subscript"/>
          <w:lang w:val="en-US"/>
        </w:rPr>
        <w:t xml:space="preserve">using </w:t>
      </w:r>
      <w:r w:rsidR="00D00937" w:rsidRPr="00807EFB">
        <w:rPr>
          <w:rFonts w:ascii="Times New Roman" w:hAnsi="Times New Roman" w:cs="Times New Roman"/>
          <w:vertAlign w:val="subscript"/>
          <w:lang w:val="en-US"/>
        </w:rPr>
        <w:t xml:space="preserve">multiple </w:t>
      </w:r>
      <w:r w:rsidRPr="00807EFB">
        <w:rPr>
          <w:rFonts w:ascii="Times New Roman" w:hAnsi="Times New Roman" w:cs="Times New Roman"/>
          <w:vertAlign w:val="subscript"/>
          <w:lang w:val="en-US"/>
        </w:rPr>
        <w:t>linear regression.</w:t>
      </w:r>
      <w:r w:rsidRPr="002A7D00">
        <w:rPr>
          <w:rFonts w:ascii="Times New Roman" w:hAnsi="Times New Roman" w:cs="Times New Roman"/>
          <w:vertAlign w:val="subscript"/>
          <w:lang w:val="en-US"/>
        </w:rPr>
        <w:t xml:space="preserve"> </w:t>
      </w:r>
    </w:p>
    <w:sectPr w:rsidR="00866053" w:rsidRPr="002A7D00" w:rsidSect="00807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D54"/>
    <w:rsid w:val="0003534C"/>
    <w:rsid w:val="00037FA6"/>
    <w:rsid w:val="00081729"/>
    <w:rsid w:val="000930D0"/>
    <w:rsid w:val="000A62B4"/>
    <w:rsid w:val="000B1130"/>
    <w:rsid w:val="00100735"/>
    <w:rsid w:val="00126D25"/>
    <w:rsid w:val="0018001A"/>
    <w:rsid w:val="001A082D"/>
    <w:rsid w:val="001A33D9"/>
    <w:rsid w:val="00206963"/>
    <w:rsid w:val="002257BA"/>
    <w:rsid w:val="002257F8"/>
    <w:rsid w:val="00244822"/>
    <w:rsid w:val="00271BBF"/>
    <w:rsid w:val="002A7D00"/>
    <w:rsid w:val="002F3C40"/>
    <w:rsid w:val="00367223"/>
    <w:rsid w:val="003D1FDE"/>
    <w:rsid w:val="004023F7"/>
    <w:rsid w:val="00412294"/>
    <w:rsid w:val="00423592"/>
    <w:rsid w:val="00423678"/>
    <w:rsid w:val="00426058"/>
    <w:rsid w:val="00486823"/>
    <w:rsid w:val="004947C1"/>
    <w:rsid w:val="004B78ED"/>
    <w:rsid w:val="004E1D19"/>
    <w:rsid w:val="00514CBA"/>
    <w:rsid w:val="00533ED9"/>
    <w:rsid w:val="005F10CE"/>
    <w:rsid w:val="0060016B"/>
    <w:rsid w:val="00604CB0"/>
    <w:rsid w:val="006D22EA"/>
    <w:rsid w:val="007215AB"/>
    <w:rsid w:val="00731299"/>
    <w:rsid w:val="00745144"/>
    <w:rsid w:val="007918C3"/>
    <w:rsid w:val="007A7D18"/>
    <w:rsid w:val="007C2460"/>
    <w:rsid w:val="007C464E"/>
    <w:rsid w:val="00807EFB"/>
    <w:rsid w:val="00866053"/>
    <w:rsid w:val="008C3250"/>
    <w:rsid w:val="008D680B"/>
    <w:rsid w:val="00915C7D"/>
    <w:rsid w:val="009208D7"/>
    <w:rsid w:val="009365BA"/>
    <w:rsid w:val="00962F04"/>
    <w:rsid w:val="009A3350"/>
    <w:rsid w:val="009B4304"/>
    <w:rsid w:val="009D618E"/>
    <w:rsid w:val="009F1B0F"/>
    <w:rsid w:val="009F648A"/>
    <w:rsid w:val="00A2478F"/>
    <w:rsid w:val="00A27471"/>
    <w:rsid w:val="00A527E6"/>
    <w:rsid w:val="00A57581"/>
    <w:rsid w:val="00A7704A"/>
    <w:rsid w:val="00AB11B2"/>
    <w:rsid w:val="00AD5409"/>
    <w:rsid w:val="00AE28CE"/>
    <w:rsid w:val="00AF0399"/>
    <w:rsid w:val="00B158A1"/>
    <w:rsid w:val="00BC194B"/>
    <w:rsid w:val="00BE037A"/>
    <w:rsid w:val="00C35814"/>
    <w:rsid w:val="00C448D7"/>
    <w:rsid w:val="00C5543D"/>
    <w:rsid w:val="00C82B03"/>
    <w:rsid w:val="00CA44DF"/>
    <w:rsid w:val="00CE27AD"/>
    <w:rsid w:val="00D00937"/>
    <w:rsid w:val="00D157EA"/>
    <w:rsid w:val="00D27BC3"/>
    <w:rsid w:val="00D87A42"/>
    <w:rsid w:val="00D91E84"/>
    <w:rsid w:val="00DA2D54"/>
    <w:rsid w:val="00DB6900"/>
    <w:rsid w:val="00DC394D"/>
    <w:rsid w:val="00DF57DA"/>
    <w:rsid w:val="00E7799B"/>
    <w:rsid w:val="00E9639C"/>
    <w:rsid w:val="00EB24B8"/>
    <w:rsid w:val="00EE0BD4"/>
    <w:rsid w:val="00F069C2"/>
    <w:rsid w:val="00F30412"/>
    <w:rsid w:val="00F720DD"/>
    <w:rsid w:val="00F941A4"/>
    <w:rsid w:val="00FB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E2E79"/>
  <w15:chartTrackingRefBased/>
  <w15:docId w15:val="{A6497A4B-28FD-4186-B71E-4311A696F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A2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A2D5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A2D5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A2D54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A2D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A2D5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67223"/>
    <w:pPr>
      <w:spacing w:after="0" w:line="240" w:lineRule="auto"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F648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F64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23</Words>
  <Characters>701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i memarian</dc:creator>
  <cp:keywords/>
  <dc:description/>
  <cp:lastModifiedBy>Memarian Ensieh</cp:lastModifiedBy>
  <cp:revision>2</cp:revision>
  <dcterms:created xsi:type="dcterms:W3CDTF">2023-06-21T10:32:00Z</dcterms:created>
  <dcterms:modified xsi:type="dcterms:W3CDTF">2023-06-21T10:32:00Z</dcterms:modified>
</cp:coreProperties>
</file>